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91878D" w14:textId="196A0028" w:rsidR="007C31F4" w:rsidRPr="00C2109D" w:rsidRDefault="00462D88" w:rsidP="00BC773C">
      <w:pPr>
        <w:spacing w:line="480" w:lineRule="auto"/>
        <w:rPr>
          <w:noProof/>
          <w:sz w:val="22"/>
          <w:szCs w:val="22"/>
          <w:lang w:val="en-US"/>
        </w:rPr>
      </w:pPr>
      <w:r>
        <w:rPr>
          <w:b/>
          <w:noProof/>
          <w:sz w:val="22"/>
          <w:szCs w:val="22"/>
          <w:lang w:val="en-US"/>
        </w:rPr>
        <w:t xml:space="preserve">Supplementary </w:t>
      </w:r>
      <w:r w:rsidR="00BC773C" w:rsidRPr="00C2109D">
        <w:rPr>
          <w:b/>
          <w:noProof/>
          <w:sz w:val="22"/>
          <w:szCs w:val="22"/>
          <w:lang w:val="en-US"/>
        </w:rPr>
        <w:t>Figure 1.</w:t>
      </w:r>
      <w:r w:rsidR="00BC773C" w:rsidRPr="00C2109D">
        <w:rPr>
          <w:noProof/>
          <w:sz w:val="22"/>
          <w:szCs w:val="22"/>
          <w:lang w:val="en-US"/>
        </w:rPr>
        <w:t xml:space="preserve"> Study selection process according to PRISMA guidelines.</w:t>
      </w:r>
    </w:p>
    <w:p w14:paraId="4709ECF6" w14:textId="77777777" w:rsidR="007C31F4" w:rsidRPr="004C7A2E" w:rsidRDefault="00CC43F3" w:rsidP="007C31F4">
      <w:pPr>
        <w:pStyle w:val="Intestazione"/>
        <w:spacing w:line="360" w:lineRule="auto"/>
        <w:rPr>
          <w:rFonts w:cs="Times New Roman"/>
          <w:b w:val="0"/>
          <w:bCs w:val="0"/>
          <w:sz w:val="24"/>
          <w:szCs w:val="24"/>
          <w:lang w:val="da-DK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F62EAFD" wp14:editId="2E353550">
                <wp:simplePos x="0" y="0"/>
                <wp:positionH relativeFrom="column">
                  <wp:posOffset>3288030</wp:posOffset>
                </wp:positionH>
                <wp:positionV relativeFrom="paragraph">
                  <wp:posOffset>197485</wp:posOffset>
                </wp:positionV>
                <wp:extent cx="2051685" cy="747395"/>
                <wp:effectExtent l="0" t="0" r="18415" b="14605"/>
                <wp:wrapNone/>
                <wp:docPr id="31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051685" cy="747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728CFA" w14:textId="77777777" w:rsidR="007C31F4" w:rsidRPr="00CE4F5C" w:rsidRDefault="007C31F4" w:rsidP="007C31F4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CE4F5C">
                              <w:rPr>
                                <w:sz w:val="22"/>
                                <w:szCs w:val="22"/>
                                <w:lang w:val="en-US"/>
                              </w:rPr>
                              <w:t>Duplicates removed</w:t>
                            </w:r>
                          </w:p>
                          <w:p w14:paraId="2519A1C6" w14:textId="1DA79C6F" w:rsidR="00CC43F3" w:rsidRPr="00CE4F5C" w:rsidRDefault="00BC773C" w:rsidP="007C31F4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(N</w:t>
                            </w:r>
                            <w:r w:rsidR="00CC43F3">
                              <w:rPr>
                                <w:sz w:val="22"/>
                                <w:szCs w:val="22"/>
                                <w:lang w:val="en-US"/>
                              </w:rPr>
                              <w:t>=</w:t>
                            </w:r>
                            <w:r w:rsidR="007A2EFE">
                              <w:rPr>
                                <w:sz w:val="22"/>
                                <w:szCs w:val="22"/>
                                <w:lang w:val="en-US"/>
                              </w:rPr>
                              <w:t>242</w:t>
                            </w:r>
                            <w:r w:rsidR="00CC43F3"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 deleted; </w:t>
                            </w:r>
                            <w:r w:rsidR="007A2EFE">
                              <w:rPr>
                                <w:sz w:val="22"/>
                                <w:szCs w:val="22"/>
                                <w:lang w:val="en-US"/>
                              </w:rPr>
                              <w:t>6</w:t>
                            </w:r>
                            <w:r w:rsidR="00352586"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="00CC43F3">
                              <w:rPr>
                                <w:sz w:val="22"/>
                                <w:szCs w:val="22"/>
                                <w:lang w:val="en-US"/>
                              </w:rPr>
                              <w:t>not duplicates;</w:t>
                            </w:r>
                            <w:r w:rsidR="007A2EFE"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 227</w:t>
                            </w:r>
                            <w:r w:rsidR="00CC43F3"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 resolve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62EAFD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6" type="#_x0000_t202" style="position:absolute;left:0;text-align:left;margin-left:258.9pt;margin-top:15.55pt;width:161.55pt;height:58.8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1AV4HAIAADsEAAAOAAAAZHJzL2Uyb0RvYy54bWysU9uO2yAQfa/Uf0C8N7azySax4qza3aaq&#10;tL1Iu/0AjHGMCgwFEjv9+g44m01vL1V5QAxzOMycmVnfDFqRg3BegqloMckpEYZDI82uol8et6+W&#10;lPjATMMUGFHRo/D0ZvPyxbq3pZhCB6oRjiCJ8WVvK9qFYMss87wTmvkJWGHQ2YLTLKDpdlnjWI/s&#10;WmXTPL/OenCNdcCF93h7NzrpJvG3reDhU9t6EYiqKMYW0u7SXsc926xZuXPMdpKfwmD/EIVm0uCn&#10;Z6o7FhjZO/kblZbcgYc2TDjoDNpWcpFywGyK/JdsHjpmRcoFxfH2LJP/f7T84+GzI7Kp6FVBiWEa&#10;a/QohkDewECKZdSnt75E2INFYBjwHuuccvX2HvhXj5DsAjM+8BFd9x+gQUK2D5BeDK3TUSXMmyAN&#10;FuR4LkL8lOPlNJ8X18s5JRx9i9niajWPUWSsfHptnQ/vBGgSDxV1WOTEzg73PozQJ0j8zIOSzVYq&#10;lQy3q2+VIweGDbFN68T+E0wZ0ld0NZ/Ox0z/SpGn9ScKLQN2tpK6ossziJWdYM1b02CYrAxMqvGM&#10;2Slz0jFKN4oYhnpAYBS3huaIijoYOxgnDg8duO+U9Ni9FfXf9swJStR7g+2xKmaz2O7JmM0XUzTc&#10;pae+9DDDkaqigZLxeBvGEdlbJ3cd/jQW3MBrrGQrk8jPUZ3ixg5NZTpNUxyBSzuhnmd+8wMAAP//&#10;AwBQSwMEFAAGAAgAAAAhAAtymFXgAAAACgEAAA8AAABkcnMvZG93bnJldi54bWxMj8tOwzAQRfdI&#10;/IM1SOyoE9JCmsapeAgJVUgVTT/AjYc4EI+j2G3D3zOsYDm6R/eeKdeT68UJx9B5UpDOEhBIjTcd&#10;tQr29ctNDiJETUb3nlDBNwZYV5cXpS6MP9M7nnaxFVxCodAKbIxDIWVoLDodZn5A4uzDj05HPsdW&#10;mlGfudz18jZJ7qTTHfGC1QM+WWy+dken4Pkz2+6ps8YN2eumrt+mxVY+KnV9NT2sQESc4h8Mv/qs&#10;DhU7HfyRTBC9gkV6z+pRQZamIBjI58kSxIHJeZ6DrEr5/4XqBwAA//8DAFBLAQItABQABgAIAAAA&#10;IQC2gziS/gAAAOEBAAATAAAAAAAAAAAAAAAAAAAAAABbQ29udGVudF9UeXBlc10ueG1sUEsBAi0A&#10;FAAGAAgAAAAhADj9If/WAAAAlAEAAAsAAAAAAAAAAAAAAAAALwEAAF9yZWxzLy5yZWxzUEsBAi0A&#10;FAAGAAgAAAAhAGzUBXgcAgAAOwQAAA4AAAAAAAAAAAAAAAAALgIAAGRycy9lMm9Eb2MueG1sUEsB&#10;Ai0AFAAGAAgAAAAhAAtymFXgAAAACgEAAA8AAAAAAAAAAAAAAAAAdgQAAGRycy9kb3ducmV2Lnht&#10;bFBLBQYAAAAABAAEAPMAAACDBQAAAAA=&#10;">
                <v:path arrowok="t"/>
                <v:textbox>
                  <w:txbxContent>
                    <w:p w14:paraId="6C728CFA" w14:textId="77777777" w:rsidR="007C31F4" w:rsidRPr="00CE4F5C" w:rsidRDefault="007C31F4" w:rsidP="007C31F4">
                      <w:pPr>
                        <w:jc w:val="center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CE4F5C">
                        <w:rPr>
                          <w:sz w:val="22"/>
                          <w:szCs w:val="22"/>
                          <w:lang w:val="en-US"/>
                        </w:rPr>
                        <w:t>Duplicates removed</w:t>
                      </w:r>
                    </w:p>
                    <w:p w14:paraId="2519A1C6" w14:textId="1DA79C6F" w:rsidR="00CC43F3" w:rsidRPr="00CE4F5C" w:rsidRDefault="00BC773C" w:rsidP="007C31F4">
                      <w:pPr>
                        <w:jc w:val="center"/>
                        <w:rPr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i/>
                          <w:sz w:val="22"/>
                          <w:szCs w:val="22"/>
                          <w:lang w:val="en-US"/>
                        </w:rPr>
                        <w:t>(</w:t>
                      </w:r>
                      <w:r>
                        <w:rPr>
                          <w:i/>
                          <w:sz w:val="22"/>
                          <w:szCs w:val="22"/>
                          <w:lang w:val="en-US"/>
                        </w:rPr>
                        <w:t>N</w:t>
                      </w:r>
                      <w:r w:rsidR="00CC43F3">
                        <w:rPr>
                          <w:sz w:val="22"/>
                          <w:szCs w:val="22"/>
                          <w:lang w:val="en-US"/>
                        </w:rPr>
                        <w:t>=</w:t>
                      </w:r>
                      <w:r w:rsidR="007A2EFE">
                        <w:rPr>
                          <w:sz w:val="22"/>
                          <w:szCs w:val="22"/>
                          <w:lang w:val="en-US"/>
                        </w:rPr>
                        <w:t>242</w:t>
                      </w:r>
                      <w:r w:rsidR="00CC43F3">
                        <w:rPr>
                          <w:sz w:val="22"/>
                          <w:szCs w:val="22"/>
                          <w:lang w:val="en-US"/>
                        </w:rPr>
                        <w:t xml:space="preserve"> deleted; </w:t>
                      </w:r>
                      <w:r w:rsidR="007A2EFE">
                        <w:rPr>
                          <w:sz w:val="22"/>
                          <w:szCs w:val="22"/>
                          <w:lang w:val="en-US"/>
                        </w:rPr>
                        <w:t>6</w:t>
                      </w:r>
                      <w:r w:rsidR="00352586">
                        <w:rPr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="00CC43F3">
                        <w:rPr>
                          <w:sz w:val="22"/>
                          <w:szCs w:val="22"/>
                          <w:lang w:val="en-US"/>
                        </w:rPr>
                        <w:t>not duplicates;</w:t>
                      </w:r>
                      <w:r w:rsidR="007A2EFE">
                        <w:rPr>
                          <w:sz w:val="22"/>
                          <w:szCs w:val="22"/>
                          <w:lang w:val="en-US"/>
                        </w:rPr>
                        <w:t xml:space="preserve"> 227</w:t>
                      </w:r>
                      <w:r w:rsidR="00CC43F3">
                        <w:rPr>
                          <w:sz w:val="22"/>
                          <w:szCs w:val="22"/>
                          <w:lang w:val="en-US"/>
                        </w:rPr>
                        <w:t xml:space="preserve"> resolved)</w:t>
                      </w:r>
                    </w:p>
                  </w:txbxContent>
                </v:textbox>
              </v:shape>
            </w:pict>
          </mc:Fallback>
        </mc:AlternateContent>
      </w:r>
      <w:r w:rsidR="007C31F4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570427" wp14:editId="40473704">
                <wp:simplePos x="0" y="0"/>
                <wp:positionH relativeFrom="column">
                  <wp:posOffset>704850</wp:posOffset>
                </wp:positionH>
                <wp:positionV relativeFrom="paragraph">
                  <wp:posOffset>228600</wp:posOffset>
                </wp:positionV>
                <wp:extent cx="2052000" cy="683895"/>
                <wp:effectExtent l="0" t="0" r="18415" b="14605"/>
                <wp:wrapNone/>
                <wp:docPr id="40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52000" cy="683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A81BA5" w14:textId="501B622D" w:rsidR="007C31F4" w:rsidRPr="002A1687" w:rsidRDefault="007C31F4" w:rsidP="007C31F4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642F81">
                              <w:rPr>
                                <w:sz w:val="22"/>
                                <w:szCs w:val="22"/>
                                <w:lang w:val="en-US"/>
                              </w:rPr>
                              <w:t>Records identifie</w:t>
                            </w:r>
                            <w:r w:rsidR="00BC773C"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d through database </w:t>
                            </w:r>
                            <w:proofErr w:type="gramStart"/>
                            <w:r w:rsidR="00BC773C">
                              <w:rPr>
                                <w:sz w:val="22"/>
                                <w:szCs w:val="22"/>
                                <w:lang w:val="en-US"/>
                              </w:rPr>
                              <w:t>search</w:t>
                            </w:r>
                            <w:proofErr w:type="gramEnd"/>
                            <w:r w:rsidR="00BC773C">
                              <w:rPr>
                                <w:sz w:val="22"/>
                                <w:szCs w:val="22"/>
                                <w:lang w:val="en-US"/>
                              </w:rPr>
                              <w:br/>
                              <w:t>(</w:t>
                            </w:r>
                            <w:r w:rsidR="00BC773C"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="00BC773C">
                              <w:rPr>
                                <w:sz w:val="22"/>
                                <w:szCs w:val="22"/>
                                <w:lang w:val="en-US"/>
                              </w:rPr>
                              <w:t>=</w:t>
                            </w:r>
                            <w:r w:rsidR="00DF0F85">
                              <w:rPr>
                                <w:sz w:val="22"/>
                                <w:szCs w:val="22"/>
                                <w:lang w:val="en-US"/>
                              </w:rPr>
                              <w:t>788</w:t>
                            </w:r>
                            <w:r w:rsidRPr="00642F81">
                              <w:rPr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570427" id="Rectangle 6" o:spid="_x0000_s1027" style="position:absolute;left:0;text-align:left;margin-left:55.5pt;margin-top:18pt;width:161.55pt;height:53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zbuGAIAADgEAAAOAAAAZHJzL2Uyb0RvYy54bWysU9tu2zAMfR+wfxD0vjjJmiAx4hRDuwwD&#10;urVY1w+gZdkWptskJXb29aPkJHO2t2J+EESTOjw8JDe3vZLkwJ0XRhd0NplSwjUzldBNQV++796t&#10;KPEBdAXSaF7QI/f0dvv2zaazOZ+b1siKO4Ig2uedLWgbgs2zzLOWK/ATY7lGZ22cgoCma7LKQYfo&#10;Smbz6XSZdcZV1hnGvce/94OTbhN+XXMWHuva80BkQZFbSKdLZxnPbLuBvHFgW8FONOAVLBQIjUkv&#10;UPcQgOyd+AdKCeaMN3WYMKMyU9eC8VQDVjOb/lXNcwuWp1pQHG8vMvn/B8u+Hp4cEVVBb1AeDQp7&#10;9A1VA91ITpZRn876HMOe7ZOLFXr7YNgPj47syhMNjzGk7L6YCmFgH0zSpK+dii+xWtIn6Y8X6Xkf&#10;CMOf8+kC24kUGPqWq/er9SLmziA/v7bOh0/cKBIvBXVIMqHD4cGHIfQckmgaKaqdkDIZrinvpCMH&#10;wDHYpe+E7sdhUpOuoOvFfJGQr3x+DIFMI9kh61WYEgHnWQpV0NUlCPKWQ/VRV/gA8gBCDnesTuqT&#10;jlG6QevQl33qyOysfmmqIwrrzDC+uG54aY37RUmHo1tQ/3MPjlMiP2ucjfXsJjYzjA03NsqxAZoh&#10;VEEDJcP1Lgz7sbdONC1mmiU1tPmADa1F0jo2e2B1oo/jmbp1WqU4/2M7Rf1Z+O1vAAAA//8DAFBL&#10;AwQUAAYACAAAACEALitWQuAAAAAKAQAADwAAAGRycy9kb3ducmV2LnhtbEyPUUvDMBSF3wX/Q7iC&#10;L+LS2LKNrukYii+CyDZxr1mTpcXkpjRZV/31Xp/06XI4h3O/U60n79hohtgFlCBmGTCDTdAdWgnv&#10;++f7JbCYFGrlAhoJXybCur6+qlSpwwW3Ztwly6gEY6kktCn1JeexaY1XcRZ6g+SdwuBVIjlYrgd1&#10;oXLv+EOWzblXHdKHVvXmsTXN5+7sJXwsXtMhexL7kx3x+2Vym7e7g5Xy9mbarIAlM6W/MPziEzrU&#10;xHQMZ9SROdJC0JYkIZ/TpUCRFwLYkZwiXwCvK/5/Qv0DAAD//wMAUEsBAi0AFAAGAAgAAAAhALaD&#10;OJL+AAAA4QEAABMAAAAAAAAAAAAAAAAAAAAAAFtDb250ZW50X1R5cGVzXS54bWxQSwECLQAUAAYA&#10;CAAAACEAOP0h/9YAAACUAQAACwAAAAAAAAAAAAAAAAAvAQAAX3JlbHMvLnJlbHNQSwECLQAUAAYA&#10;CAAAACEAXqs27hgCAAA4BAAADgAAAAAAAAAAAAAAAAAuAgAAZHJzL2Uyb0RvYy54bWxQSwECLQAU&#10;AAYACAAAACEALitWQuAAAAAKAQAADwAAAAAAAAAAAAAAAAByBAAAZHJzL2Rvd25yZXYueG1sUEsF&#10;BgAAAAAEAAQA8wAAAH8FAAAAAA==&#10;">
                <v:path arrowok="t"/>
                <v:textbox inset=",7.2pt,,7.2pt">
                  <w:txbxContent>
                    <w:p w14:paraId="72A81BA5" w14:textId="501B622D" w:rsidR="007C31F4" w:rsidRPr="002A1687" w:rsidRDefault="007C31F4" w:rsidP="007C31F4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 w:rsidRPr="00642F81">
                        <w:rPr>
                          <w:sz w:val="22"/>
                          <w:szCs w:val="22"/>
                          <w:lang w:val="en-US"/>
                        </w:rPr>
                        <w:t>Records identifie</w:t>
                      </w:r>
                      <w:r w:rsidR="00BC773C">
                        <w:rPr>
                          <w:sz w:val="22"/>
                          <w:szCs w:val="22"/>
                          <w:lang w:val="en-US"/>
                        </w:rPr>
                        <w:t>d through database search</w:t>
                      </w:r>
                      <w:r w:rsidR="00BC773C">
                        <w:rPr>
                          <w:sz w:val="22"/>
                          <w:szCs w:val="22"/>
                          <w:lang w:val="en-US"/>
                        </w:rPr>
                        <w:br/>
                        <w:t>(</w:t>
                      </w:r>
                      <w:r w:rsidR="00BC773C">
                        <w:rPr>
                          <w:i/>
                          <w:sz w:val="22"/>
                          <w:szCs w:val="22"/>
                          <w:lang w:val="en-US"/>
                        </w:rPr>
                        <w:t>N</w:t>
                      </w:r>
                      <w:r w:rsidR="00BC773C">
                        <w:rPr>
                          <w:sz w:val="22"/>
                          <w:szCs w:val="22"/>
                          <w:lang w:val="en-US"/>
                        </w:rPr>
                        <w:t>=</w:t>
                      </w:r>
                      <w:r w:rsidR="00DF0F85">
                        <w:rPr>
                          <w:sz w:val="22"/>
                          <w:szCs w:val="22"/>
                          <w:lang w:val="en-US"/>
                        </w:rPr>
                        <w:t>788</w:t>
                      </w:r>
                      <w:r w:rsidRPr="00642F81">
                        <w:rPr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2D470CF" w14:textId="77777777" w:rsidR="007C31F4" w:rsidRPr="00BC773C" w:rsidRDefault="007C31F4" w:rsidP="007C31F4">
      <w:pPr>
        <w:rPr>
          <w:b/>
          <w:sz w:val="22"/>
          <w:szCs w:val="22"/>
          <w:lang w:val="en-US"/>
        </w:rPr>
      </w:pPr>
    </w:p>
    <w:p w14:paraId="0AF89988" w14:textId="08F600CD" w:rsidR="007C31F4" w:rsidRPr="00BC773C" w:rsidRDefault="00AC024B" w:rsidP="007C31F4">
      <w:pPr>
        <w:rPr>
          <w:b/>
          <w:sz w:val="22"/>
          <w:szCs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6DA8F0F0" wp14:editId="68D1D6DB">
                <wp:simplePos x="0" y="0"/>
                <wp:positionH relativeFrom="column">
                  <wp:posOffset>2764790</wp:posOffset>
                </wp:positionH>
                <wp:positionV relativeFrom="paragraph">
                  <wp:posOffset>78105</wp:posOffset>
                </wp:positionV>
                <wp:extent cx="503555" cy="0"/>
                <wp:effectExtent l="0" t="63500" r="0" b="76200"/>
                <wp:wrapNone/>
                <wp:docPr id="35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035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C1B7902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0" o:spid="_x0000_s1026" type="#_x0000_t32" style="position:absolute;margin-left:217.7pt;margin-top:6.15pt;width:39.65pt;height:0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QGCnQIAAIEFAAAOAAAAZHJzL2Uyb0RvYy54bWysVEuP2yAQvlfqf0DcvbYTOw9rnVXWcXrp&#10;Y6Vt1TMx2EbFYAGJE1X97x1I4m22l6paDojh8c3MN99w/3DsBDowbbiSOY7vIoyYrBTlssnxt6/b&#10;YIGRsURSIpRkOT4xgx9W79/dD33GJqpVgjKNAESabOhz3FrbZ2FoqpZ1xNypnkk4rJXuiAVTNyHV&#10;ZAD0ToSTKJqFg9K016pixsDu5nyIVx6/rlllv9S1YRaJHENs1s/azzs3h6t7kjWa9C2vLmGQ/4ii&#10;I1yC0xFqQyxBe83/gup4pZVRtb2rVBequuYV8zlANnH0KpvnlvTM5wLkmH6kybwdbPX58KQRpzme&#10;phhJ0kGN1nurvGsUe4KG3mRwr5BP2qVYHeVz/1FVPwyQF94cOsP0ALgbPikKUASgPC/HWnfuMWSM&#10;jp7+00g/O1pUwWYaTdMUoqiuRyHJru96bewHpjrkFjk2VhPetLZQUkKNlY69F3L4aKyLimTXB86p&#10;VFsuhC+1kGjI8TKdpP6BUYJTd+iuGd3sCqHRgTix+OH0AWA317TaS+rBWkZoeVlbwgWskT31kLfV&#10;nMhGMOy8dYxiJBj0h1udEYV0HplX6DlmsI4Wln4fGPHq+bmMluWiXCRBMpmVQRJtNsF6WyTBbBvP&#10;0810UxSb+JdLJU6yllPKpMvmquQ4+TelXHrqrMFRyyNt4S26pwSCvY10vU2jeTJdBPN5Og2SaRkF&#10;j4ttEayLeDabl4/FY/kq0tJnb94m2JFKF5XaW6afWzogyp1cpulyEmMwoPMn83NlERENlKSyGiOt&#10;7HduWy96J0uHcaOGwo9L7Ub0MxHXGjprrMIltxeqQEXX+vqecW3ifimT7RQ9PWknC2dBn/tHlz/J&#10;fSR/2v7Wy8+5+g0AAP//AwBQSwMEFAAGAAgAAAAhAM2aZeXeAAAACQEAAA8AAABkcnMvZG93bnJl&#10;di54bWxMj01PwzAMhu9I/IfISNxY2rVlqDSd0CQQ2o3yIY5ZY9qKxqmSbCv8eox2gKP9Pnr9uFrP&#10;dhQH9GFwpCBdJCCQWmcG6hS8PN9f3YAIUZPRoyNU8IUB1vX5WaVL4470hIcmdoJLKJRaQR/jVEoZ&#10;2h6tDgs3IXH24bzVkUffSeP1kcvtKJdJci2tHogv9HrCTY/tZ7O3CubvbYHd25DHx/Rh5bfF5j17&#10;bZS6vJjvbkFEnOMfDL/6rA41O+3cnkwQo4I8K3JGOVhmIBgo0nwFYndayLqS/z+ofwAAAP//AwBQ&#10;SwECLQAUAAYACAAAACEAtoM4kv4AAADhAQAAEwAAAAAAAAAAAAAAAAAAAAAAW0NvbnRlbnRfVHlw&#10;ZXNdLnhtbFBLAQItABQABgAIAAAAIQA4/SH/1gAAAJQBAAALAAAAAAAAAAAAAAAAAC8BAABfcmVs&#10;cy8ucmVsc1BLAQItABQABgAIAAAAIQBUiQGCnQIAAIEFAAAOAAAAAAAAAAAAAAAAAC4CAABkcnMv&#10;ZTJvRG9jLnhtbFBLAQItABQABgAIAAAAIQDNmmXl3gAAAAkBAAAPAAAAAAAAAAAAAAAAAPcEAABk&#10;cnMvZG93bnJldi54bWxQSwUGAAAAAAQABADzAAAAAgY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7C31F4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7167A82" wp14:editId="79D3B0FF">
                <wp:simplePos x="0" y="0"/>
                <wp:positionH relativeFrom="column">
                  <wp:posOffset>-372427</wp:posOffset>
                </wp:positionH>
                <wp:positionV relativeFrom="paragraph">
                  <wp:posOffset>160540</wp:posOffset>
                </wp:positionV>
                <wp:extent cx="1367790" cy="395605"/>
                <wp:effectExtent l="0" t="9208" r="13653" b="13652"/>
                <wp:wrapNone/>
                <wp:docPr id="4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67790" cy="3956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8913F4A" w14:textId="77777777" w:rsidR="007C31F4" w:rsidRPr="00BC773C" w:rsidRDefault="007C31F4" w:rsidP="00BC773C">
                            <w:pPr>
                              <w:pStyle w:val="Titolo2"/>
                              <w:jc w:val="center"/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BC773C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  <w:szCs w:val="22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7167A82" id="AutoShape 5" o:spid="_x0000_s1028" style="position:absolute;margin-left:-29.3pt;margin-top:12.65pt;width:107.7pt;height:31.15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mKkLQIAAEYEAAAOAAAAZHJzL2Uyb0RvYy54bWysU1Fv0zAQfkfiP1h+p2myNqVR0wltDCEN&#10;mBj8ANd2GoPjM7bbpP9+ZycrHbwh8nDy+S6f777vbnM9dJocpfMKTE3z2ZwSaTgIZfY1/f7t7s1b&#10;SnxgRjANRtb0JD293r5+teltJQtoQQvpCIIYX/W2pm0Itsoyz1vZMT8DKw0GG3AdC+i6fSYc6xG9&#10;01kxn5dZD05YB1x6j7e3Y5BuE37TSB6+NI2XgeiaYm0hWZfsLtpsu2HV3jHbKj6Vwf6hio4pg4+e&#10;oW5ZYOTg1F9QneIOPDRhxqHLoGkUl6kH7Caf/9HNY8usTL0gOd6eafL/D5Z/Pj44okRNFwtKDOtQ&#10;o3eHAOlpsoz89NZXmPZoH1zs0Nt74D89BrIXkeh4zCG7/hMIhGEIkzgZGtcRB8h9XqJm+KVrbJ4M&#10;SYnTWQk5BMLxMr8qV6s1CsYxdrVelvNUSsaqCBbLsM6HDxI6Eg81dXAw4ivKnaDZ8d6HJIeYemLi&#10;ByVNp1HcI9MkL8tyFZtDxCkZT8+Y8U8Dd0rrNB7akL6m62WxTOAetBIxmNiIgypvtCMIW9Mw5BPq&#10;i6xUXcJqJRPvjUjnwJQez/i2NhOhkcOR9DDshiRN8SzDDsQJGU5cIjm4d9h6tMUK3R7HuKb+14E5&#10;SYn+aHBOFstVEef+0nGXzu7SYYa3gNvBg6NkdG7CuC0H69S+jRomEgzEKWlUiBxG6cfSJgeHNVE7&#10;LVbchks/Zf1e/+0TAAAA//8DAFBLAwQUAAYACAAAACEAIwb2N90AAAAJAQAADwAAAGRycy9kb3du&#10;cmV2LnhtbEyPwU7DMBBE70j8g7VI3Fq7AdoQ4lSoiCuiAaH25saLExGvo9htw9+znOC0Gs3T7Ey5&#10;nnwvTjjGLpCGxVyBQGqC7chpeH97nuUgYjJkTR8INXxjhHV1eVGawoYzbfFUJyc4hGJhNLQpDYWU&#10;sWnRmzgPAxJ7n2H0JrEcnbSjOXO472Wm1FJ60xF/aM2Amxabr/roNTi7UinDp3ro6v1HvpOvLzcb&#10;p/X11fT4ACLhlP5g+K3P1aHiTodwJBtFz3p1z6SG2d0iA8FArvge2FjeZiCrUv5fUP0AAAD//wMA&#10;UEsBAi0AFAAGAAgAAAAhALaDOJL+AAAA4QEAABMAAAAAAAAAAAAAAAAAAAAAAFtDb250ZW50X1R5&#10;cGVzXS54bWxQSwECLQAUAAYACAAAACEAOP0h/9YAAACUAQAACwAAAAAAAAAAAAAAAAAvAQAAX3Jl&#10;bHMvLnJlbHNQSwECLQAUAAYACAAAACEAU0JipC0CAABGBAAADgAAAAAAAAAAAAAAAAAuAgAAZHJz&#10;L2Uyb0RvYy54bWxQSwECLQAUAAYACAAAACEAIwb2N90AAAAJAQAADwAAAAAAAAAAAAAAAACHBAAA&#10;ZHJzL2Rvd25yZXYueG1sUEsFBgAAAAAEAAQA8wAAAJEFAAAAAA==&#10;" filled="f" strokecolor="black [3213]">
                <v:path arrowok="t"/>
                <v:textbox style="layout-flow:vertical;mso-layout-flow-alt:bottom-to-top" inset="3.6pt,,3.6pt">
                  <w:txbxContent>
                    <w:p w14:paraId="58913F4A" w14:textId="77777777" w:rsidR="007C31F4" w:rsidRPr="00BC773C" w:rsidRDefault="007C31F4" w:rsidP="00BC773C">
                      <w:pPr>
                        <w:pStyle w:val="Titolo2"/>
                        <w:jc w:val="center"/>
                        <w:rPr>
                          <w:rFonts w:ascii="Times New Roman" w:hAnsi="Times New Roman" w:cs="Times New Roman"/>
                          <w:color w:val="auto"/>
                          <w:sz w:val="22"/>
                          <w:szCs w:val="22"/>
                          <w:lang w:val="en"/>
                        </w:rPr>
                      </w:pPr>
                      <w:r w:rsidRPr="00BC773C">
                        <w:rPr>
                          <w:rFonts w:ascii="Times New Roman" w:hAnsi="Times New Roman" w:cs="Times New Roman"/>
                          <w:color w:val="auto"/>
                          <w:sz w:val="22"/>
                          <w:szCs w:val="22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E26B232" w14:textId="3F4D0643" w:rsidR="007C31F4" w:rsidRPr="00BC773C" w:rsidRDefault="007C31F4" w:rsidP="007C31F4">
      <w:pPr>
        <w:rPr>
          <w:b/>
          <w:sz w:val="22"/>
          <w:szCs w:val="22"/>
          <w:lang w:val="en-US"/>
        </w:rPr>
      </w:pPr>
    </w:p>
    <w:p w14:paraId="2D8F266B" w14:textId="77777777" w:rsidR="007C31F4" w:rsidRPr="00BC773C" w:rsidRDefault="007C31F4" w:rsidP="007C31F4">
      <w:pPr>
        <w:rPr>
          <w:b/>
          <w:sz w:val="22"/>
          <w:szCs w:val="22"/>
          <w:lang w:val="en-US"/>
        </w:rPr>
      </w:pPr>
    </w:p>
    <w:p w14:paraId="67C1B341" w14:textId="77777777" w:rsidR="007C31F4" w:rsidRPr="00BC773C" w:rsidRDefault="00F94535" w:rsidP="007C31F4">
      <w:pPr>
        <w:rPr>
          <w:b/>
          <w:sz w:val="22"/>
          <w:szCs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F4DA827" wp14:editId="048599DC">
                <wp:simplePos x="0" y="0"/>
                <wp:positionH relativeFrom="column">
                  <wp:posOffset>3284220</wp:posOffset>
                </wp:positionH>
                <wp:positionV relativeFrom="paragraph">
                  <wp:posOffset>107315</wp:posOffset>
                </wp:positionV>
                <wp:extent cx="2050937" cy="2331720"/>
                <wp:effectExtent l="0" t="0" r="26035" b="11430"/>
                <wp:wrapNone/>
                <wp:docPr id="3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50937" cy="2331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58D9C5" w14:textId="741CD2F0" w:rsidR="007C31F4" w:rsidRDefault="00BC773C" w:rsidP="007C31F4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Records </w:t>
                            </w:r>
                            <w:proofErr w:type="gramStart"/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excluded</w:t>
                            </w:r>
                            <w:proofErr w:type="gramEnd"/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br/>
                              <w:t>(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="007C31F4" w:rsidRPr="00642F81">
                              <w:rPr>
                                <w:sz w:val="22"/>
                                <w:szCs w:val="22"/>
                                <w:lang w:val="en-US"/>
                              </w:rPr>
                              <w:t>=</w:t>
                            </w:r>
                            <w:r w:rsidR="00AC024B">
                              <w:rPr>
                                <w:sz w:val="22"/>
                                <w:szCs w:val="22"/>
                                <w:lang w:val="en-US"/>
                              </w:rPr>
                              <w:t>481</w:t>
                            </w:r>
                            <w:r w:rsidR="00BA0C36">
                              <w:rPr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 w14:paraId="59A722CC" w14:textId="77777777" w:rsidR="007C31F4" w:rsidRPr="00642F81" w:rsidRDefault="007C31F4" w:rsidP="007C31F4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7BEEC9D7" w14:textId="4CE4402F" w:rsidR="00DF0F85" w:rsidRPr="004E5E53" w:rsidRDefault="00944427" w:rsidP="00DF0F85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4E5E53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 xml:space="preserve">- </w:t>
                            </w:r>
                            <w:proofErr w:type="gramStart"/>
                            <w:r w:rsidR="00DF0F85" w:rsidRPr="004E5E53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review</w:t>
                            </w:r>
                            <w:proofErr w:type="gramEnd"/>
                            <w:r w:rsidR="00DF0F85" w:rsidRPr="004E5E53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, meta</w:t>
                            </w:r>
                            <w:r w:rsidR="00BC773C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-analysis</w:t>
                            </w:r>
                            <w:r w:rsidR="00DF0F85" w:rsidRPr="004E5E53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, editorial, co</w:t>
                            </w:r>
                            <w:r w:rsidR="00BC773C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mmentaries, chapter, conference (</w:t>
                            </w:r>
                            <w:r w:rsidR="00BC773C"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="00DF0F85" w:rsidRPr="004E5E53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=</w:t>
                            </w:r>
                            <w:r w:rsidR="008D77BD" w:rsidRPr="004E5E53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252</w:t>
                            </w:r>
                            <w:r w:rsidR="00BC773C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)</w:t>
                            </w:r>
                          </w:p>
                          <w:p w14:paraId="12C2463A" w14:textId="0D260222" w:rsidR="00DF0F85" w:rsidRPr="004E5E53" w:rsidRDefault="00944427" w:rsidP="00DF0F85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4E5E53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 xml:space="preserve">- </w:t>
                            </w:r>
                            <w:proofErr w:type="gramStart"/>
                            <w:r w:rsidR="00BC773C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no</w:t>
                            </w:r>
                            <w:proofErr w:type="gramEnd"/>
                            <w:r w:rsidR="00BC773C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 xml:space="preserve"> PPA (</w:t>
                            </w:r>
                            <w:r w:rsidR="00BC773C"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="00DF0F85" w:rsidRPr="004E5E53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=</w:t>
                            </w:r>
                            <w:r w:rsidR="00AC024B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72</w:t>
                            </w:r>
                            <w:r w:rsidR="00DF0F85" w:rsidRPr="004E5E53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)</w:t>
                            </w:r>
                          </w:p>
                          <w:p w14:paraId="420CE222" w14:textId="56160589" w:rsidR="00DF0F85" w:rsidRPr="004E5E53" w:rsidRDefault="00944427" w:rsidP="00DF0F85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4E5E53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 xml:space="preserve">- </w:t>
                            </w:r>
                            <w:proofErr w:type="gramStart"/>
                            <w:r w:rsidR="00BC773C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no</w:t>
                            </w:r>
                            <w:proofErr w:type="gramEnd"/>
                            <w:r w:rsidR="00BC773C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 xml:space="preserve"> MND (</w:t>
                            </w:r>
                            <w:r w:rsidR="00BC773C"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="00DF0F85" w:rsidRPr="004E5E53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=</w:t>
                            </w:r>
                            <w:r w:rsidR="008D77BD" w:rsidRPr="004E5E53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65</w:t>
                            </w:r>
                            <w:r w:rsidR="00DF0F85" w:rsidRPr="004E5E53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)</w:t>
                            </w:r>
                          </w:p>
                          <w:p w14:paraId="034BFBA3" w14:textId="311D521F" w:rsidR="007F0431" w:rsidRPr="004E5E53" w:rsidRDefault="00BC773C" w:rsidP="00DF0F85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 xml:space="preserve">-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no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 xml:space="preserve"> PPA &amp; MND conjunction (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="007F0431" w:rsidRPr="004E5E53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=</w:t>
                            </w:r>
                            <w:r w:rsidR="008D77BD" w:rsidRPr="004E5E53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73</w:t>
                            </w:r>
                            <w:r w:rsidR="007F0431" w:rsidRPr="004E5E53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)</w:t>
                            </w:r>
                          </w:p>
                          <w:p w14:paraId="6C4FE283" w14:textId="46ABBFBB" w:rsidR="007F0431" w:rsidRPr="004E5E53" w:rsidRDefault="007F0431" w:rsidP="00DF0F85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4E5E53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 xml:space="preserve">- </w:t>
                            </w:r>
                            <w:proofErr w:type="gramStart"/>
                            <w:r w:rsidRPr="004E5E53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no</w:t>
                            </w:r>
                            <w:proofErr w:type="gramEnd"/>
                            <w:r w:rsidRPr="004E5E53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 xml:space="preserve"> </w:t>
                            </w:r>
                            <w:r w:rsidR="00F94535" w:rsidRPr="004E5E53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patients</w:t>
                            </w:r>
                            <w:r w:rsidR="005462F8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 xml:space="preserve"> (</w:t>
                            </w:r>
                            <w:r w:rsidR="005462F8">
                              <w:rPr>
                                <w:i/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N</w:t>
                            </w:r>
                            <w:r w:rsidRPr="004E5E53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=</w:t>
                            </w:r>
                            <w:r w:rsidR="008D77BD" w:rsidRPr="004E5E53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5</w:t>
                            </w:r>
                            <w:r w:rsidRPr="004E5E53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 xml:space="preserve">) </w:t>
                            </w:r>
                          </w:p>
                          <w:p w14:paraId="6722B845" w14:textId="1AB2720A" w:rsidR="008D77BD" w:rsidRPr="00BA0C36" w:rsidRDefault="00996C2B" w:rsidP="007C31F4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 xml:space="preserve">-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language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 xml:space="preserve"> (</w:t>
                            </w:r>
                            <w:r w:rsidR="00BC773C"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="007F0431" w:rsidRPr="004E5E53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=</w:t>
                            </w:r>
                            <w:r w:rsidR="008D77BD" w:rsidRPr="004E5E53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14</w:t>
                            </w:r>
                            <w:r w:rsidR="007F0431" w:rsidRPr="004E5E53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)</w:t>
                            </w:r>
                          </w:p>
                          <w:p w14:paraId="290CE405" w14:textId="77777777" w:rsidR="008D77BD" w:rsidRDefault="008D77BD" w:rsidP="007C31F4">
                            <w:pPr>
                              <w:rPr>
                                <w:color w:val="FF0000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  <w:p w14:paraId="1EAAD61B" w14:textId="77777777" w:rsidR="008D77BD" w:rsidRPr="007F0431" w:rsidRDefault="008D77BD" w:rsidP="007C31F4">
                            <w:pPr>
                              <w:rPr>
                                <w:color w:val="FF0000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4DA827" id="Rectangle 20" o:spid="_x0000_s1029" style="position:absolute;margin-left:258.6pt;margin-top:8.45pt;width:161.5pt;height:183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PNTnGQIAADoEAAAOAAAAZHJzL2Uyb0RvYy54bWysU21v0zAQ/o7Ef7D8nSZNV7ZGTSe0UYQ0&#10;YGLwAy6Ok1j4DdttWn79zk7XZcAnhD9YPt/5ubvHz62vD0qSPXdeGF3R+SynhGtmGqG7in7/tn1z&#10;RYkPoBuQRvOKHrmn15vXr9aDLXlheiMb7giCaF8OtqJ9CLbMMs96rsDPjOUana1xCgKarssaBwOi&#10;K5kVef42G4xrrDOMe4+3t6OTbhJ+23IWvrSt54HIimJtIe0u7XXcs80ays6B7QU7lQH/UIUCoTHp&#10;GeoWApCdE39AKcGc8aYNM2ZUZtpWMJ56wG7m+W/dPPRgeeoFyfH2TJP/f7Ds8/7eEdFUdIH0aFD4&#10;R1+RNdCd5KRIBA3Wlxj3YO9dbNHbO8N+eGQue+GJhscYUg+fTIM4sAsmkXJonYovsV1ySNwfz9zz&#10;QyAML4t8ma8Wl5Qw9BWLxfxyTJ5B+fTcOh8+cKNIPFTUYZkJHvZ3PsRyoHwKSXUaKZqtkDIZrqtv&#10;pCN7QCFs04p/j0/8NExqMlR0tSyWCfmFz08h8rT+BqFEQEVLoSp6dQ6CsufQvNdN0lsAIccz5pf6&#10;RGTkLurWl+FQH8Y/iQniTW2aIzLrzChgHDg89Mb9omRA8VbU/9yB45TIjxrVsZpfXES1Tw03Neqp&#10;AZohVEUDJePxJowTsrNOdD1mmic2tHmHP9qKxPVzVafyUaCJz9MwxQmY2inqeeQ3jwAAAP//AwBQ&#10;SwMEFAAGAAgAAAAhAFB8vfvhAAAACgEAAA8AAABkcnMvZG93bnJldi54bWxMj8FOwzAMhu9IvENk&#10;JC6IJR1jK6XpNIG4ICHEhtg1a7K0InGqJuvKnh7vBEf7//T7c7kcvWOD6WMbUEI2EcAM1kG3aCV8&#10;bl5uc2AxKdTKBTQSfkyEZXV5UapChyN+mGGdLKMSjIWS0KTUFZzHujFexUnoDFK2D71Xicbect2r&#10;I5V7x6dCzLlXLdKFRnXmqTH19/rgJXwt3tJWPGebvR3w9Dq61fvN1kp5fTWuHoElM6Y/GM76pA4V&#10;Oe3CAXVkTsJ9tpgSSsH8ARgB+UzQYifhLp9lwKuS/3+h+gUAAP//AwBQSwECLQAUAAYACAAAACEA&#10;toM4kv4AAADhAQAAEwAAAAAAAAAAAAAAAAAAAAAAW0NvbnRlbnRfVHlwZXNdLnhtbFBLAQItABQA&#10;BgAIAAAAIQA4/SH/1gAAAJQBAAALAAAAAAAAAAAAAAAAAC8BAABfcmVscy8ucmVsc1BLAQItABQA&#10;BgAIAAAAIQD6PNTnGQIAADoEAAAOAAAAAAAAAAAAAAAAAC4CAABkcnMvZTJvRG9jLnhtbFBLAQIt&#10;ABQABgAIAAAAIQBQfL374QAAAAoBAAAPAAAAAAAAAAAAAAAAAHMEAABkcnMvZG93bnJldi54bWxQ&#10;SwUGAAAAAAQABADzAAAAgQUAAAAA&#10;">
                <v:path arrowok="t"/>
                <v:textbox inset=",7.2pt,,7.2pt">
                  <w:txbxContent>
                    <w:p w14:paraId="4658D9C5" w14:textId="741CD2F0" w:rsidR="007C31F4" w:rsidRDefault="00BC773C" w:rsidP="007C31F4">
                      <w:pPr>
                        <w:jc w:val="center"/>
                        <w:rPr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sz w:val="22"/>
                          <w:szCs w:val="22"/>
                          <w:lang w:val="en-US"/>
                        </w:rPr>
                        <w:t xml:space="preserve">Records </w:t>
                      </w:r>
                      <w:proofErr w:type="gramStart"/>
                      <w:r>
                        <w:rPr>
                          <w:sz w:val="22"/>
                          <w:szCs w:val="22"/>
                          <w:lang w:val="en-US"/>
                        </w:rPr>
                        <w:t>excluded</w:t>
                      </w:r>
                      <w:proofErr w:type="gramEnd"/>
                      <w:r>
                        <w:rPr>
                          <w:sz w:val="22"/>
                          <w:szCs w:val="22"/>
                          <w:lang w:val="en-US"/>
                        </w:rPr>
                        <w:br/>
                        <w:t>(</w:t>
                      </w:r>
                      <w:r>
                        <w:rPr>
                          <w:i/>
                          <w:sz w:val="22"/>
                          <w:szCs w:val="22"/>
                          <w:lang w:val="en-US"/>
                        </w:rPr>
                        <w:t>N</w:t>
                      </w:r>
                      <w:r w:rsidR="007C31F4" w:rsidRPr="00642F81">
                        <w:rPr>
                          <w:sz w:val="22"/>
                          <w:szCs w:val="22"/>
                          <w:lang w:val="en-US"/>
                        </w:rPr>
                        <w:t>=</w:t>
                      </w:r>
                      <w:r w:rsidR="00AC024B">
                        <w:rPr>
                          <w:sz w:val="22"/>
                          <w:szCs w:val="22"/>
                          <w:lang w:val="en-US"/>
                        </w:rPr>
                        <w:t>481</w:t>
                      </w:r>
                      <w:r w:rsidR="00BA0C36">
                        <w:rPr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 w14:paraId="59A722CC" w14:textId="77777777" w:rsidR="007C31F4" w:rsidRPr="00642F81" w:rsidRDefault="007C31F4" w:rsidP="007C31F4">
                      <w:pPr>
                        <w:jc w:val="center"/>
                        <w:rPr>
                          <w:sz w:val="22"/>
                          <w:szCs w:val="22"/>
                          <w:lang w:val="en-US"/>
                        </w:rPr>
                      </w:pPr>
                    </w:p>
                    <w:p w14:paraId="7BEEC9D7" w14:textId="4CE4402F" w:rsidR="00DF0F85" w:rsidRPr="004E5E53" w:rsidRDefault="00944427" w:rsidP="00DF0F85">
                      <w:pPr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</w:pPr>
                      <w:r w:rsidRPr="004E5E53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 xml:space="preserve">- </w:t>
                      </w:r>
                      <w:proofErr w:type="gramStart"/>
                      <w:r w:rsidR="00DF0F85" w:rsidRPr="004E5E53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review</w:t>
                      </w:r>
                      <w:proofErr w:type="gramEnd"/>
                      <w:r w:rsidR="00DF0F85" w:rsidRPr="004E5E53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, meta</w:t>
                      </w:r>
                      <w:r w:rsidR="00BC773C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-analysis</w:t>
                      </w:r>
                      <w:r w:rsidR="00DF0F85" w:rsidRPr="004E5E53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, editorial, co</w:t>
                      </w:r>
                      <w:r w:rsidR="00BC773C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mmentaries, chapter, conference (</w:t>
                      </w:r>
                      <w:r w:rsidR="00BC773C">
                        <w:rPr>
                          <w:i/>
                          <w:sz w:val="22"/>
                          <w:szCs w:val="22"/>
                          <w:lang w:val="en-US"/>
                        </w:rPr>
                        <w:t>N</w:t>
                      </w:r>
                      <w:r w:rsidR="00DF0F85" w:rsidRPr="004E5E53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=</w:t>
                      </w:r>
                      <w:r w:rsidR="008D77BD" w:rsidRPr="004E5E53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252</w:t>
                      </w:r>
                      <w:r w:rsidR="00BC773C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)</w:t>
                      </w:r>
                    </w:p>
                    <w:p w14:paraId="12C2463A" w14:textId="0D260222" w:rsidR="00DF0F85" w:rsidRPr="004E5E53" w:rsidRDefault="00944427" w:rsidP="00DF0F85">
                      <w:pPr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</w:pPr>
                      <w:r w:rsidRPr="004E5E53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 xml:space="preserve">- </w:t>
                      </w:r>
                      <w:proofErr w:type="gramStart"/>
                      <w:r w:rsidR="00BC773C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no</w:t>
                      </w:r>
                      <w:proofErr w:type="gramEnd"/>
                      <w:r w:rsidR="00BC773C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 xml:space="preserve"> PPA (</w:t>
                      </w:r>
                      <w:r w:rsidR="00BC773C">
                        <w:rPr>
                          <w:i/>
                          <w:sz w:val="22"/>
                          <w:szCs w:val="22"/>
                          <w:lang w:val="en-US"/>
                        </w:rPr>
                        <w:t>N</w:t>
                      </w:r>
                      <w:r w:rsidR="00DF0F85" w:rsidRPr="004E5E53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=</w:t>
                      </w:r>
                      <w:r w:rsidR="00AC024B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72</w:t>
                      </w:r>
                      <w:r w:rsidR="00DF0F85" w:rsidRPr="004E5E53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)</w:t>
                      </w:r>
                    </w:p>
                    <w:p w14:paraId="420CE222" w14:textId="56160589" w:rsidR="00DF0F85" w:rsidRPr="004E5E53" w:rsidRDefault="00944427" w:rsidP="00DF0F85">
                      <w:pPr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</w:pPr>
                      <w:r w:rsidRPr="004E5E53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 xml:space="preserve">- </w:t>
                      </w:r>
                      <w:proofErr w:type="gramStart"/>
                      <w:r w:rsidR="00BC773C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no</w:t>
                      </w:r>
                      <w:proofErr w:type="gramEnd"/>
                      <w:r w:rsidR="00BC773C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 xml:space="preserve"> MND (</w:t>
                      </w:r>
                      <w:r w:rsidR="00BC773C">
                        <w:rPr>
                          <w:i/>
                          <w:sz w:val="22"/>
                          <w:szCs w:val="22"/>
                          <w:lang w:val="en-US"/>
                        </w:rPr>
                        <w:t>N</w:t>
                      </w:r>
                      <w:r w:rsidR="00DF0F85" w:rsidRPr="004E5E53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=</w:t>
                      </w:r>
                      <w:r w:rsidR="008D77BD" w:rsidRPr="004E5E53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65</w:t>
                      </w:r>
                      <w:r w:rsidR="00DF0F85" w:rsidRPr="004E5E53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)</w:t>
                      </w:r>
                    </w:p>
                    <w:p w14:paraId="034BFBA3" w14:textId="311D521F" w:rsidR="007F0431" w:rsidRPr="004E5E53" w:rsidRDefault="00BC773C" w:rsidP="00DF0F85">
                      <w:pPr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 xml:space="preserve">- </w:t>
                      </w:r>
                      <w:proofErr w:type="gramStart"/>
                      <w:r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no</w:t>
                      </w:r>
                      <w:proofErr w:type="gramEnd"/>
                      <w:r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 xml:space="preserve"> PPA &amp; MND conjunction (</w:t>
                      </w:r>
                      <w:r>
                        <w:rPr>
                          <w:i/>
                          <w:sz w:val="22"/>
                          <w:szCs w:val="22"/>
                          <w:lang w:val="en-US"/>
                        </w:rPr>
                        <w:t>N</w:t>
                      </w:r>
                      <w:r w:rsidR="007F0431" w:rsidRPr="004E5E53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=</w:t>
                      </w:r>
                      <w:r w:rsidR="008D77BD" w:rsidRPr="004E5E53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73</w:t>
                      </w:r>
                      <w:r w:rsidR="007F0431" w:rsidRPr="004E5E53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)</w:t>
                      </w:r>
                    </w:p>
                    <w:p w14:paraId="6C4FE283" w14:textId="46ABBFBB" w:rsidR="007F0431" w:rsidRPr="004E5E53" w:rsidRDefault="007F0431" w:rsidP="00DF0F85">
                      <w:pPr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</w:pPr>
                      <w:r w:rsidRPr="004E5E53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 xml:space="preserve">- </w:t>
                      </w:r>
                      <w:proofErr w:type="gramStart"/>
                      <w:r w:rsidRPr="004E5E53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no</w:t>
                      </w:r>
                      <w:proofErr w:type="gramEnd"/>
                      <w:r w:rsidRPr="004E5E53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 xml:space="preserve"> </w:t>
                      </w:r>
                      <w:r w:rsidR="00F94535" w:rsidRPr="004E5E53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patients</w:t>
                      </w:r>
                      <w:r w:rsidR="005462F8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 xml:space="preserve"> (</w:t>
                      </w:r>
                      <w:r w:rsidR="005462F8">
                        <w:rPr>
                          <w:i/>
                          <w:color w:val="000000" w:themeColor="text1"/>
                          <w:sz w:val="22"/>
                          <w:szCs w:val="22"/>
                          <w:lang w:val="en"/>
                        </w:rPr>
                        <w:t>N</w:t>
                      </w:r>
                      <w:r w:rsidRPr="004E5E53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=</w:t>
                      </w:r>
                      <w:r w:rsidR="008D77BD" w:rsidRPr="004E5E53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5</w:t>
                      </w:r>
                      <w:r w:rsidRPr="004E5E53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 xml:space="preserve">) </w:t>
                      </w:r>
                    </w:p>
                    <w:p w14:paraId="6722B845" w14:textId="1AB2720A" w:rsidR="008D77BD" w:rsidRPr="00BA0C36" w:rsidRDefault="00996C2B" w:rsidP="007C31F4">
                      <w:pPr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 xml:space="preserve">- </w:t>
                      </w:r>
                      <w:proofErr w:type="gramStart"/>
                      <w:r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language</w:t>
                      </w:r>
                      <w:proofErr w:type="gramEnd"/>
                      <w:r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 xml:space="preserve"> (</w:t>
                      </w:r>
                      <w:r w:rsidR="00BC773C">
                        <w:rPr>
                          <w:i/>
                          <w:sz w:val="22"/>
                          <w:szCs w:val="22"/>
                          <w:lang w:val="en-US"/>
                        </w:rPr>
                        <w:t>N</w:t>
                      </w:r>
                      <w:r w:rsidR="007F0431" w:rsidRPr="004E5E53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=</w:t>
                      </w:r>
                      <w:r w:rsidR="008D77BD" w:rsidRPr="004E5E53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14</w:t>
                      </w:r>
                      <w:r w:rsidR="007F0431" w:rsidRPr="004E5E53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)</w:t>
                      </w:r>
                    </w:p>
                    <w:p w14:paraId="290CE405" w14:textId="77777777" w:rsidR="008D77BD" w:rsidRDefault="008D77BD" w:rsidP="007C31F4">
                      <w:pPr>
                        <w:rPr>
                          <w:color w:val="FF0000"/>
                          <w:sz w:val="22"/>
                          <w:szCs w:val="22"/>
                          <w:lang w:val="en"/>
                        </w:rPr>
                      </w:pPr>
                    </w:p>
                    <w:p w14:paraId="1EAAD61B" w14:textId="77777777" w:rsidR="008D77BD" w:rsidRPr="007F0431" w:rsidRDefault="008D77BD" w:rsidP="007C31F4">
                      <w:pPr>
                        <w:rPr>
                          <w:color w:val="FF0000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7C31F4">
        <w:rPr>
          <w:noProof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741480A2" wp14:editId="0E9260CC">
                <wp:simplePos x="0" y="0"/>
                <wp:positionH relativeFrom="column">
                  <wp:posOffset>1788160</wp:posOffset>
                </wp:positionH>
                <wp:positionV relativeFrom="paragraph">
                  <wp:posOffset>49098</wp:posOffset>
                </wp:positionV>
                <wp:extent cx="0" cy="935990"/>
                <wp:effectExtent l="63500" t="0" r="38100" b="41910"/>
                <wp:wrapNone/>
                <wp:docPr id="37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9359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BD0E04" id="AutoShape 7" o:spid="_x0000_s1026" type="#_x0000_t32" style="position:absolute;margin-left:140.8pt;margin-top:3.85pt;width:0;height:73.7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2PvmwIAAIAFAAAOAAAAZHJzL2Uyb0RvYy54bWysVE2PmzAQvVfqf7B8Z4GEhAQtWWUJ6aUf&#10;K22rnh1sglVjI9sJiar+945NwjbbS1UtB+TPN/PevPH9w6kV6Mi04UrmOL6LMGKyUpTLfY6/fd0G&#10;C4yMJZISoSTL8ZkZ/LB6/+6+7zI2UY0SlGkEINJkfZfjxtouC0NTNawl5k51TMJmrXRLLEz1PqSa&#10;9IDeinASRfOwV5p2WlXMGFjdDJt45fHrmlX2S10bZpHIMeRm/V/7/879w9U9yfaadA2vLmmQ/8ii&#10;JVxC0BFqQyxBB83/gmp5pZVRtb2rVBuquuYV8xyATRy9YvPckI55LiCO6UaZzNvBVp+PTxpxmuNp&#10;ipEkLdRofbDKh0ap06fvTAbHCvmkHcPqJJ+7j6r6YWAvvNl0E9MB3q7/pCggEUDyspxq3brLQBid&#10;vPrnUX12sqgaFitYXU5ny6UvTEiy671OG/uBqRa5QY6N1YTvG1soKaHESsc+Cjl+NNZlRbLrBRdU&#10;qi0XwldaSNRDiNlk5i8YJTh1m+6Y0ftdITQ6EucV/zn6AHZzTKuDpB6sYYSWl7ElXMAY2XMHvK3m&#10;RO4Fwy5ayyhGgkF7uNGAKKSLyLxBh5xhdrIw9OugiDfPz2W0LBflIgmSybwMkmizCdbbIgnm2zid&#10;baabotjEvxyVOMkaTimTjs3VyHHyb0a5tNRgwdHKo2zhLbqXBJK9zXS9nUVpMl0EaTqbBsm0jILH&#10;xbYI1kU8n6flY/FYvsq09OzN2yQ7SumyUgfL9HNDe0S5sws4ahJjmEDjT9KhsoiIPZSkshojrex3&#10;bhvveWdLh3HjhsJ/l9qN6IMQ1xq62ViFC7cXqcBF1/r6nnFtMrTWTtHzk3a2cO0Dbe4vXZ4k9478&#10;OfenXh7O1W8AAAD//wMAUEsDBBQABgAIAAAAIQDZgUhf3QAAAAkBAAAPAAAAZHJzL2Rvd25yZXYu&#10;eG1sTI9BS8NAEIXvgv9hGcGb3aSapsRsihQU6c2opcdtdkyC2dmwu22jv96RHvT4eB9vvilXkx3E&#10;EX3oHSlIZwkIpMaZnloFb6+PN0sQIWoyenCECr4wwKq6vCh1YdyJXvBYx1bwCIVCK+hiHAspQ9Oh&#10;1WHmRiTuPpy3OnL0rTRen3jcDnKeJAtpdU98odMjrjtsPuuDVTB9bzJst/1dfE6fcr/J1rvb91qp&#10;66vp4R5ExCn+wfCrz+pQsdPeHcgEMSiYL9MFowryHAT357xnMMtSkFUp/39Q/QAAAP//AwBQSwEC&#10;LQAUAAYACAAAACEAtoM4kv4AAADhAQAAEwAAAAAAAAAAAAAAAAAAAAAAW0NvbnRlbnRfVHlwZXNd&#10;LnhtbFBLAQItABQABgAIAAAAIQA4/SH/1gAAAJQBAAALAAAAAAAAAAAAAAAAAC8BAABfcmVscy8u&#10;cmVsc1BLAQItABQABgAIAAAAIQCTq2PvmwIAAIAFAAAOAAAAAAAAAAAAAAAAAC4CAABkcnMvZTJv&#10;RG9jLnhtbFBLAQItABQABgAIAAAAIQDZgUhf3QAAAAkBAAAPAAAAAAAAAAAAAAAAAPUEAABkcnMv&#10;ZG93bnJldi54bWxQSwUGAAAAAAQABADzAAAA/wUAAAAA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0D06C365" w14:textId="77777777" w:rsidR="007C31F4" w:rsidRPr="00BC773C" w:rsidRDefault="007C31F4" w:rsidP="007C31F4">
      <w:pPr>
        <w:rPr>
          <w:b/>
          <w:sz w:val="22"/>
          <w:szCs w:val="22"/>
          <w:lang w:val="en-US"/>
        </w:rPr>
      </w:pPr>
    </w:p>
    <w:p w14:paraId="5782BA0E" w14:textId="77777777" w:rsidR="007C31F4" w:rsidRPr="00BC773C" w:rsidRDefault="007C31F4" w:rsidP="007C31F4">
      <w:pPr>
        <w:rPr>
          <w:b/>
          <w:sz w:val="22"/>
          <w:szCs w:val="22"/>
          <w:lang w:val="en-US"/>
        </w:rPr>
      </w:pPr>
    </w:p>
    <w:p w14:paraId="4D28860C" w14:textId="77777777" w:rsidR="007C31F4" w:rsidRPr="00BC773C" w:rsidRDefault="007C31F4" w:rsidP="007C31F4">
      <w:pPr>
        <w:rPr>
          <w:b/>
          <w:sz w:val="22"/>
          <w:szCs w:val="22"/>
          <w:lang w:val="en-US"/>
        </w:rPr>
      </w:pPr>
    </w:p>
    <w:p w14:paraId="26AB67D5" w14:textId="77777777" w:rsidR="007C31F4" w:rsidRPr="00BC773C" w:rsidRDefault="007C31F4" w:rsidP="007C31F4">
      <w:pPr>
        <w:rPr>
          <w:b/>
          <w:sz w:val="22"/>
          <w:szCs w:val="22"/>
          <w:lang w:val="en-US"/>
        </w:rPr>
      </w:pPr>
    </w:p>
    <w:p w14:paraId="18BB1852" w14:textId="77777777" w:rsidR="007C31F4" w:rsidRPr="00BC773C" w:rsidRDefault="007C31F4" w:rsidP="007C31F4">
      <w:pPr>
        <w:rPr>
          <w:b/>
          <w:sz w:val="22"/>
          <w:szCs w:val="22"/>
          <w:lang w:val="en-US"/>
        </w:rPr>
      </w:pPr>
    </w:p>
    <w:p w14:paraId="5CA0AF45" w14:textId="77777777" w:rsidR="007C31F4" w:rsidRPr="00BC773C" w:rsidRDefault="007C31F4" w:rsidP="007C31F4">
      <w:pPr>
        <w:rPr>
          <w:b/>
          <w:sz w:val="22"/>
          <w:szCs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70F9D8C" wp14:editId="48E88CDF">
                <wp:simplePos x="0" y="0"/>
                <wp:positionH relativeFrom="column">
                  <wp:posOffset>701675</wp:posOffset>
                </wp:positionH>
                <wp:positionV relativeFrom="paragraph">
                  <wp:posOffset>36195</wp:posOffset>
                </wp:positionV>
                <wp:extent cx="2052000" cy="683895"/>
                <wp:effectExtent l="0" t="0" r="18415" b="14605"/>
                <wp:wrapNone/>
                <wp:docPr id="39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52000" cy="683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343438" w14:textId="6CE15BA6" w:rsidR="007C31F4" w:rsidRPr="002A1687" w:rsidRDefault="007C31F4" w:rsidP="007C31F4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642F81"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Records after </w:t>
                            </w:r>
                            <w:r w:rsidR="00BC773C"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duplicates </w:t>
                            </w:r>
                            <w:proofErr w:type="gramStart"/>
                            <w:r w:rsidR="00BC773C">
                              <w:rPr>
                                <w:sz w:val="22"/>
                                <w:szCs w:val="22"/>
                                <w:lang w:val="en-US"/>
                              </w:rPr>
                              <w:t>removal</w:t>
                            </w:r>
                            <w:proofErr w:type="gramEnd"/>
                            <w:r w:rsidR="00BC773C">
                              <w:rPr>
                                <w:sz w:val="22"/>
                                <w:szCs w:val="22"/>
                                <w:lang w:val="en-US"/>
                              </w:rPr>
                              <w:br/>
                              <w:t>(</w:t>
                            </w:r>
                            <w:r w:rsidR="00BC773C"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642F81">
                              <w:rPr>
                                <w:sz w:val="22"/>
                                <w:szCs w:val="22"/>
                                <w:lang w:val="en-US"/>
                              </w:rPr>
                              <w:t>=</w:t>
                            </w:r>
                            <w:r w:rsidR="007A2EFE">
                              <w:rPr>
                                <w:sz w:val="22"/>
                                <w:szCs w:val="22"/>
                                <w:lang w:val="en-US"/>
                              </w:rPr>
                              <w:t>546</w:t>
                            </w:r>
                            <w:r w:rsidRPr="00642F81">
                              <w:rPr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0F9D8C" id="Rectangle 8" o:spid="_x0000_s1030" style="position:absolute;margin-left:55.25pt;margin-top:2.85pt;width:161.55pt;height:53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W0K0GQIAADgEAAAOAAAAZHJzL2Uyb0RvYy54bWysU9tu2zAMfR+wfxD0vjhJkyIx4hRDuwwD&#10;uq1Y1w+gZdkWptskJXb29aPkJHPWt2F+EESTOjw8JDd3vZLkwJ0XRhd0NplSwjUzldBNQV++796t&#10;KPEBdAXSaF7QI/f0bvv2zaazOZ+b1siKO4Ig2uedLWgbgs2zzLOWK/ATY7lGZ22cgoCma7LKQYfo&#10;Smbz6fQ264yrrDOMe49/HwYn3Sb8uuYsfK1rzwORBUVuIZ0unWU8s+0G8saBbQU70YB/YKFAaEx6&#10;gXqAAGTvxCsoJZgz3tRhwozKTF0LxlMNWM1s+lc1zy1YnmpBcby9yOT/Hyz7cnhyRFQFvVlTokFh&#10;j76haqAbyckq6tNZn2PYs31ysUJvHw374dGRXXmi4TGGlN1nUyEM7INJmvS1U/ElVkv6JP3xIj3v&#10;A2H4cz5dYjuxQwx9t6ub1XoZc2eQn19b58NHbhSJl4I6JJnQ4fDowxB6Dkk0jRTVTkiZDNeU99KR&#10;A+AY7NJ3QvfjMKlJV9D1cr5MyFc+P4ZAppHskPUqTImA8yyFKujqEgR5y6H6oCt8AHkAIYc7Vif1&#10;Scco3aB16Ms+dWRxVr801RGFdWYYX1w3vLTG/aKkw9EtqP+5B8cpkZ80zsZ6tljEWR8bbmyUYwM0&#10;Q6iCBkqG630Y9mNvnWhazDRLamjzHhtai6R1bPbA6kQfxzN167RKcf7Hdor6s/Db3wAAAP//AwBQ&#10;SwMEFAAGAAgAAAAhAN+ebVnfAAAACQEAAA8AAABkcnMvZG93bnJldi54bWxMj8tOwzAQRfdI/IM1&#10;SGwQtUP6UhqnqkBskBCiRXTrxlMnwh5HsZsGvh53Bcurc3XnTLkenWUD9qH1JCGbCGBItdctGQkf&#10;u+f7JbAQFWllPaGEbwywrq6vSlVof6Z3HLbRsDRCoVASmhi7gvNQN+hUmPgOKbGj752KKfaG616d&#10;07iz/EGIOXeqpXShUR0+Nlh/bU9OwufiNe7FU7Y7moF+Xka7ebvbGylvb8bNCljEMf6V4aKf1KFK&#10;Tgd/Ih2YTTkTs1SVMFsAS3ya53NghwvIp8Crkv//oPoFAAD//wMAUEsBAi0AFAAGAAgAAAAhALaD&#10;OJL+AAAA4QEAABMAAAAAAAAAAAAAAAAAAAAAAFtDb250ZW50X1R5cGVzXS54bWxQSwECLQAUAAYA&#10;CAAAACEAOP0h/9YAAACUAQAACwAAAAAAAAAAAAAAAAAvAQAAX3JlbHMvLnJlbHNQSwECLQAUAAYA&#10;CAAAACEA9FtCtBkCAAA4BAAADgAAAAAAAAAAAAAAAAAuAgAAZHJzL2Uyb0RvYy54bWxQSwECLQAU&#10;AAYACAAAACEA355tWd8AAAAJAQAADwAAAAAAAAAAAAAAAABzBAAAZHJzL2Rvd25yZXYueG1sUEsF&#10;BgAAAAAEAAQA8wAAAH8FAAAAAA==&#10;">
                <v:path arrowok="t"/>
                <v:textbox inset=",7.2pt,,7.2pt">
                  <w:txbxContent>
                    <w:p w14:paraId="3C343438" w14:textId="6CE15BA6" w:rsidR="007C31F4" w:rsidRPr="002A1687" w:rsidRDefault="007C31F4" w:rsidP="007C31F4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 w:rsidRPr="00642F81">
                        <w:rPr>
                          <w:sz w:val="22"/>
                          <w:szCs w:val="22"/>
                          <w:lang w:val="en-US"/>
                        </w:rPr>
                        <w:t xml:space="preserve">Records after </w:t>
                      </w:r>
                      <w:r w:rsidR="00BC773C">
                        <w:rPr>
                          <w:sz w:val="22"/>
                          <w:szCs w:val="22"/>
                          <w:lang w:val="en-US"/>
                        </w:rPr>
                        <w:t>duplicates removal</w:t>
                      </w:r>
                      <w:r w:rsidR="00BC773C">
                        <w:rPr>
                          <w:sz w:val="22"/>
                          <w:szCs w:val="22"/>
                          <w:lang w:val="en-US"/>
                        </w:rPr>
                        <w:br/>
                        <w:t>(</w:t>
                      </w:r>
                      <w:r w:rsidR="00BC773C">
                        <w:rPr>
                          <w:i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642F81">
                        <w:rPr>
                          <w:sz w:val="22"/>
                          <w:szCs w:val="22"/>
                          <w:lang w:val="en-US"/>
                        </w:rPr>
                        <w:t>=</w:t>
                      </w:r>
                      <w:r w:rsidR="007A2EFE">
                        <w:rPr>
                          <w:sz w:val="22"/>
                          <w:szCs w:val="22"/>
                          <w:lang w:val="en-US"/>
                        </w:rPr>
                        <w:t>546</w:t>
                      </w:r>
                      <w:r w:rsidRPr="00642F81">
                        <w:rPr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B70CDB9" w14:textId="77777777" w:rsidR="007C31F4" w:rsidRPr="00BC773C" w:rsidRDefault="007C31F4" w:rsidP="007C31F4">
      <w:pPr>
        <w:rPr>
          <w:b/>
          <w:sz w:val="22"/>
          <w:szCs w:val="22"/>
          <w:lang w:val="en-US"/>
        </w:rPr>
      </w:pPr>
    </w:p>
    <w:p w14:paraId="5190FC03" w14:textId="77777777" w:rsidR="007C31F4" w:rsidRPr="00BC773C" w:rsidRDefault="007C31F4" w:rsidP="007C31F4">
      <w:pPr>
        <w:rPr>
          <w:b/>
          <w:sz w:val="22"/>
          <w:szCs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7031D7EA" wp14:editId="6A1EE64D">
                <wp:simplePos x="0" y="0"/>
                <wp:positionH relativeFrom="column">
                  <wp:posOffset>2751455</wp:posOffset>
                </wp:positionH>
                <wp:positionV relativeFrom="paragraph">
                  <wp:posOffset>130175</wp:posOffset>
                </wp:positionV>
                <wp:extent cx="503555" cy="0"/>
                <wp:effectExtent l="0" t="63500" r="0" b="76200"/>
                <wp:wrapNone/>
                <wp:docPr id="3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035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CDD247" id="AutoShape 10" o:spid="_x0000_s1026" type="#_x0000_t32" style="position:absolute;margin-left:216.65pt;margin-top:10.25pt;width:39.65pt;height:0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7oenQIAAIAFAAAOAAAAZHJzL2Uyb0RvYy54bWysVEuP2yAQvlfqf0DcvbYTOw9rnVXWcXrp&#10;Y6Vt1TMx2EbFYAGJE1X97x1I4m22l6paDojh8c3MN99w/3DsBDowbbiSOY7vIoyYrBTlssnxt6/b&#10;YIGRsURSIpRkOT4xgx9W79/dD33GJqpVgjKNAESabOhz3FrbZ2FoqpZ1xNypnkk4rJXuiAVTNyHV&#10;ZAD0ToSTKJqFg9K016pixsDu5nyIVx6/rlllv9S1YRaJHENs1s/azzs3h6t7kjWa9C2vLmGQ/4ii&#10;I1yC0xFqQyxBe83/gup4pZVRtb2rVBequuYV8zlANnH0KpvnlvTM5wLkmH6kybwdbPX58KQRpzme&#10;YiRJByVa763ynlHs+Rl6k8G1Qj5pl2F1lM/9R1X9MMBdeHPoDNMD3m74pChAEYDytBxr3bnHkDA6&#10;evZPI/vsaFEFm2k0TdMUo+p6FJLs+q7Xxn5gqkNukWNjNeFNawslJZRY6dh7IYePxrqoSHZ94JxK&#10;teVC+EoLiYYcL9NJ6h8YJTh1h+6a0c2uEBodiNOKH04eAHZzTau9pB6sZYSWl7UlXMAa2VMPeVvN&#10;iWwEw85bxyhGgkF7uNUZUUjnkXmBnmMG62hh6feBES+en8toWS7KRRIkk1kZJNFmE6y3RRLMtvE8&#10;3Uw3RbGJf7lU4iRrOaVMumyuQo6TfxPKpaXOEhylPNIW3qJ7SiDY20jX2zSaJ9NFMJ+n0yCZllHw&#10;uNgWwbqIZ7N5+Vg8lq8iLX325m2CHal0Uam9Zfq5pQOi3Mllmi4nMQYDGn8yP1cWEdFASSqrMdLK&#10;fue29aJ3snQYN2oo/LjUbkQ/E3GtobPGKlxye6EKVHStr+8Z1ybukzLZTtHTk3aycBa0uX90+ZLc&#10;P/Kn7W+9fJyr3wAAAP//AwBQSwMEFAAGAAgAAAAhAF77rlXeAAAACQEAAA8AAABkcnMvZG93bnJl&#10;di54bWxMj8tOwzAQRfdI/IM1SOyo82gKCnEqVAmEuiM8xNKNhyQiHke22wa+nkFdwHJmju6cW61n&#10;O4oD+jA4UpAuEhBIrTMDdQpenu+vbkCEqMno0REq+MIA6/r8rNKlcUd6wkMTO8EhFEqtoI9xKqUM&#10;bY9Wh4WbkPj24bzVkUffSeP1kcPtKLMkWUmrB+IPvZ5w02P72eytgvl7W2D3NizjY/pw7bfF5j1/&#10;bZS6vJjvbkFEnOMfDL/6rA41O+3cnkwQo4JlnueMKsiSAgQDRZqtQOxOC1lX8n+D+gcAAP//AwBQ&#10;SwECLQAUAAYACAAAACEAtoM4kv4AAADhAQAAEwAAAAAAAAAAAAAAAAAAAAAAW0NvbnRlbnRfVHlw&#10;ZXNdLnhtbFBLAQItABQABgAIAAAAIQA4/SH/1gAAAJQBAAALAAAAAAAAAAAAAAAAAC8BAABfcmVs&#10;cy8ucmVsc1BLAQItABQABgAIAAAAIQBWV7oenQIAAIAFAAAOAAAAAAAAAAAAAAAAAC4CAABkcnMv&#10;ZTJvRG9jLnhtbFBLAQItABQABgAIAAAAIQBe+65V3gAAAAkBAAAPAAAAAAAAAAAAAAAAAPcEAABk&#10;cnMvZG93bnJldi54bWxQSwUGAAAAAAQABADzAAAAAgYAAAAA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E8A83A" wp14:editId="009BEBE0">
                <wp:simplePos x="0" y="0"/>
                <wp:positionH relativeFrom="column">
                  <wp:posOffset>-367665</wp:posOffset>
                </wp:positionH>
                <wp:positionV relativeFrom="paragraph">
                  <wp:posOffset>90170</wp:posOffset>
                </wp:positionV>
                <wp:extent cx="1367790" cy="395605"/>
                <wp:effectExtent l="0" t="9208" r="13653" b="13652"/>
                <wp:wrapNone/>
                <wp:docPr id="4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67790" cy="3956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568AAD9" w14:textId="77777777" w:rsidR="007C31F4" w:rsidRPr="00BC773C" w:rsidRDefault="007C31F4" w:rsidP="00BC773C">
                            <w:pPr>
                              <w:pStyle w:val="Titolo2"/>
                              <w:jc w:val="center"/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BC773C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  <w:szCs w:val="22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6E8A83A" id="AutoShape 4" o:spid="_x0000_s1031" style="position:absolute;margin-left:-28.95pt;margin-top:7.1pt;width:107.7pt;height:31.1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d/0KwIAAEYEAAAOAAAAZHJzL2Uyb0RvYy54bWysU9uO0zAQfUfiHyy/0zS9pDRqukK7LEJa&#10;YMXCB7i+NAbHY2y3yf79jt3Q7cIbIg8jj2dyPHPOzOZq6Aw5Sh802IaWkykl0nIQ2u4b+v3b7Zu3&#10;lITIrGAGrGzoowz0avv61aZ3tZxBC0ZITxDEhrp3DW1jdHVRBN7KjoUJOGkxqMB3LKLr94XwrEf0&#10;zhSz6bQqevDCeeAyBLy9OQXpNuMrJXn8olSQkZiGYm0xW5/tLtliu2H13jPXaj6Wwf6hio5pi4+e&#10;oW5YZOTg9V9QneYeAqg44dAVoJTmMveA3ZTTP7p5aJmTuRckJ7gzTeH/wfLPx3tPtGjoYk6JZR1q&#10;9O4QIT9NFomf3oUa0x7cvU8dBncH/GfAQPEikpyAOWTXfwKBMAxhMieD8h3xgNyXFWqGX77G5smQ&#10;lXg8KyGHSDhelvNqtVqjYBxj8/Wymi5TKQWrE1gqw/kQP0joSDo01MPBiq8od4Zmx7sQsxxi7ImJ&#10;H5SozqC4R2ZIWVXVakQckxH7N2b608KtNiaPh7Gkb+h6OVtm8ABGixTMbKRBldfGE4RtaBzKEfVF&#10;Vq4uY7WSifdW5HNk2pzO+LaxI6GJwxPpcdgNWZrce+J3B+IRGc5cIjm4d9h6srMVuj2OcUPDrwPz&#10;khLz0eKcLJarWZr7S8dfOrtLh1neAm4Hj56Sk3MdT9tycF7v26RhJsFCmhKlY1LlubTRwWHNYo2L&#10;lbbh0s9Zz+u/fQIAAP//AwBQSwMEFAAGAAgAAAAhAMQwN6/cAAAACQEAAA8AAABkcnMvZG93bnJl&#10;di54bWxMj8FOwzAQRO9I/IO1SNxau4kIIcSpUBFXBAEhuLnx4kTE6yh22/D3LCc4juZp9m29Xfwo&#10;jjjHIZCGzVqBQOqCHchpeH15WJUgYjJkzRgINXxjhG1zflabyoYTPeOxTU7wCMXKaOhTmiopY9ej&#10;N3EdJiTuPsPsTeI4O2lnc+JxP8pMqUJ6MxBf6M2Eux67r/bgNTh7rVKG9+00tB9v5bt8esx3TuvL&#10;i+XuFkTCJf3B8KvP6tCw0z4cyEYxci4LJjWsiiwHwUCpbkDsubjKNyCbWv7/oPkBAAD//wMAUEsB&#10;Ai0AFAAGAAgAAAAhALaDOJL+AAAA4QEAABMAAAAAAAAAAAAAAAAAAAAAAFtDb250ZW50X1R5cGVz&#10;XS54bWxQSwECLQAUAAYACAAAACEAOP0h/9YAAACUAQAACwAAAAAAAAAAAAAAAAAvAQAAX3JlbHMv&#10;LnJlbHNQSwECLQAUAAYACAAAACEAiSnf9CsCAABGBAAADgAAAAAAAAAAAAAAAAAuAgAAZHJzL2Uy&#10;b0RvYy54bWxQSwECLQAUAAYACAAAACEAxDA3r9wAAAAJAQAADwAAAAAAAAAAAAAAAACFBAAAZHJz&#10;L2Rvd25yZXYueG1sUEsFBgAAAAAEAAQA8wAAAI4FAAAAAA==&#10;" filled="f" strokecolor="black [3213]">
                <v:path arrowok="t"/>
                <v:textbox style="layout-flow:vertical;mso-layout-flow-alt:bottom-to-top" inset="3.6pt,,3.6pt">
                  <w:txbxContent>
                    <w:p w14:paraId="3568AAD9" w14:textId="77777777" w:rsidR="007C31F4" w:rsidRPr="00BC773C" w:rsidRDefault="007C31F4" w:rsidP="00BC773C">
                      <w:pPr>
                        <w:pStyle w:val="Titolo2"/>
                        <w:jc w:val="center"/>
                        <w:rPr>
                          <w:rFonts w:ascii="Times New Roman" w:hAnsi="Times New Roman" w:cs="Times New Roman"/>
                          <w:color w:val="auto"/>
                          <w:sz w:val="22"/>
                          <w:szCs w:val="22"/>
                          <w:lang w:val="en"/>
                        </w:rPr>
                      </w:pPr>
                      <w:r w:rsidRPr="00BC773C">
                        <w:rPr>
                          <w:rFonts w:ascii="Times New Roman" w:hAnsi="Times New Roman" w:cs="Times New Roman"/>
                          <w:color w:val="auto"/>
                          <w:sz w:val="22"/>
                          <w:szCs w:val="22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220D5B5" w14:textId="77777777" w:rsidR="007C31F4" w:rsidRPr="00BC773C" w:rsidRDefault="007C31F4" w:rsidP="007C31F4">
      <w:pPr>
        <w:rPr>
          <w:b/>
          <w:sz w:val="22"/>
          <w:szCs w:val="22"/>
          <w:lang w:val="en-US"/>
        </w:rPr>
      </w:pPr>
    </w:p>
    <w:p w14:paraId="00B359B3" w14:textId="77777777" w:rsidR="007C31F4" w:rsidRPr="00BC773C" w:rsidRDefault="007C31F4" w:rsidP="007C31F4">
      <w:pPr>
        <w:rPr>
          <w:b/>
          <w:sz w:val="22"/>
          <w:szCs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0E9FD5E5" wp14:editId="0761BE8B">
                <wp:simplePos x="0" y="0"/>
                <wp:positionH relativeFrom="column">
                  <wp:posOffset>1812290</wp:posOffset>
                </wp:positionH>
                <wp:positionV relativeFrom="paragraph">
                  <wp:posOffset>94615</wp:posOffset>
                </wp:positionV>
                <wp:extent cx="0" cy="1079500"/>
                <wp:effectExtent l="63500" t="0" r="76200" b="38100"/>
                <wp:wrapNone/>
                <wp:docPr id="33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0795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F1FF2D" id="AutoShape 12" o:spid="_x0000_s1026" type="#_x0000_t32" style="position:absolute;margin-left:142.7pt;margin-top:7.45pt;width:0;height:85pt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+D1ngIAAIIFAAAOAAAAZHJzL2Uyb0RvYy54bWysVMlu2zAQvRfoPxC8K1osb0LkwJHlXroE&#10;SIueaZGyiFKkQNKWjaL/3iFlK3V6KYroIHC4PM5784b3D6dWoCPThiuZ4/guwojJSlEu9zn+9nUb&#10;LDAylkhKhJIsx2dm8MPq/bv7vstYoholKNMIQKTJ+i7HjbVdFoamalhLzJ3qmITFWumWWAj1PqSa&#10;9IDeijCJolnYK007rSpmDMxuhkW88vh1zSr7pa4Ns0jkGHKz/q/9f+f+4eqeZHtNuoZXlzTIf2TR&#10;Ei7h0hFqQyxBB83/gmp5pZVRtb2rVBuquuYV8xyATRy9YvPckI55LiCO6UaZzNvBVp+PTxpxmuPJ&#10;BCNJWqjR+mCVvxrFiROo70wG+wr5pB3F6iSfu4+q+mFgLbxZdIHpAHDXf1IUoAhAeV1OtW7dYWCM&#10;Tl7+8yg/O1lUDZMVzMbRfDmNfGlCkl0PdtrYD0y1yA1ybKwmfN/YQkkJRVY69teQ40djXVokux5w&#10;t0q15UL4WguJ+hwvp8nUHzBKcOoW3Taj97tCaHQkzi3+c/wB7GabVgdJPVjDCC0vY0u4gDGy5w6I&#10;W82J3AuG3W0toxgJBg3iRgOikO5G5i065AzRycLQz4Mk3j4/l9GyXJSLNEiTWRmk0WYTrLdFGsy2&#10;8Xy6mWyKYhP/clTiNGs4pUw6Nlcrx+m/WeXSVIMJRzOPsoW36F4SSPY20/V2Gs3TySKYz6eTIJ2U&#10;UfC42BbBuohns3n5WDyWrzItPXvzNsmOUrqs1MEy/dzQHlHu7DKZLpMYQwCtn8yHyiIi9lCSymqM&#10;tLLfuW28650vHcaNGwr/XWo3og9CXGvoorEKF24vUoGLrvX1TeP6ZOitnaLnJ+1s4foHGt0fujxK&#10;7iX5M/a7Xp7O1W8AAAD//wMAUEsDBBQABgAIAAAAIQBvBsQY3QAAAAoBAAAPAAAAZHJzL2Rvd25y&#10;ZXYueG1sTI/BTsMwEETvSPyDtUjcqNOS0BDiVKgSCPXWQBFHN16SiHgd2W4b+HoWcYDjvhnNzpSr&#10;yQ7iiD70jhTMZwkIpMaZnloFL88PVzmIEDUZPThCBZ8YYFWdn5W6MO5EWzzWsRUcQqHQCroYx0LK&#10;0HRodZi5EYm1d+etjnz6VhqvTxxuB7lIkhtpdU/8odMjrjtsPuqDVTB9bTJsX/s0Ps0fl36Trd+u&#10;d7VSlxfT/R2IiFP8M8NPfa4OFXfauwOZIAYFizxL2cpCeguCDb9gzyBnIqtS/p9QfQMAAP//AwBQ&#10;SwECLQAUAAYACAAAACEAtoM4kv4AAADhAQAAEwAAAAAAAAAAAAAAAAAAAAAAW0NvbnRlbnRfVHlw&#10;ZXNdLnhtbFBLAQItABQABgAIAAAAIQA4/SH/1gAAAJQBAAALAAAAAAAAAAAAAAAAAC8BAABfcmVs&#10;cy8ucmVsc1BLAQItABQABgAIAAAAIQBLl+D1ngIAAIIFAAAOAAAAAAAAAAAAAAAAAC4CAABkcnMv&#10;ZTJvRG9jLnhtbFBLAQItABQABgAIAAAAIQBvBsQY3QAAAAoBAAAPAAAAAAAAAAAAAAAAAPgEAABk&#10;cnMvZG93bnJldi54bWxQSwUGAAAAAAQABADzAAAAAgYAAAAA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7B84CC70" w14:textId="77777777" w:rsidR="007C31F4" w:rsidRPr="00BC773C" w:rsidRDefault="007C31F4" w:rsidP="007C31F4">
      <w:pPr>
        <w:rPr>
          <w:b/>
          <w:sz w:val="22"/>
          <w:szCs w:val="22"/>
          <w:lang w:val="en-US"/>
        </w:rPr>
      </w:pPr>
    </w:p>
    <w:p w14:paraId="30A3EF88" w14:textId="77777777" w:rsidR="007C31F4" w:rsidRPr="00BC773C" w:rsidRDefault="007C31F4" w:rsidP="007C31F4">
      <w:pPr>
        <w:rPr>
          <w:b/>
          <w:sz w:val="22"/>
          <w:szCs w:val="22"/>
          <w:lang w:val="en-US"/>
        </w:rPr>
      </w:pPr>
    </w:p>
    <w:p w14:paraId="1C2909C1" w14:textId="77777777" w:rsidR="007C31F4" w:rsidRPr="00BC773C" w:rsidRDefault="007C31F4" w:rsidP="007C31F4">
      <w:pPr>
        <w:rPr>
          <w:b/>
          <w:sz w:val="22"/>
          <w:szCs w:val="22"/>
          <w:lang w:val="en-US"/>
        </w:rPr>
      </w:pPr>
    </w:p>
    <w:p w14:paraId="6D67E051" w14:textId="4B37F533" w:rsidR="007C31F4" w:rsidRPr="00BC773C" w:rsidRDefault="007C31F4" w:rsidP="007C31F4">
      <w:pPr>
        <w:rPr>
          <w:b/>
          <w:sz w:val="22"/>
          <w:szCs w:val="22"/>
          <w:lang w:val="en-US"/>
        </w:rPr>
      </w:pPr>
    </w:p>
    <w:p w14:paraId="45156DE6" w14:textId="3CC687AF" w:rsidR="007C31F4" w:rsidRPr="00BC773C" w:rsidRDefault="00AC024B" w:rsidP="007C31F4">
      <w:pPr>
        <w:rPr>
          <w:b/>
          <w:sz w:val="22"/>
          <w:szCs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D07637D" wp14:editId="787E0272">
                <wp:simplePos x="0" y="0"/>
                <wp:positionH relativeFrom="column">
                  <wp:posOffset>3271792</wp:posOffset>
                </wp:positionH>
                <wp:positionV relativeFrom="paragraph">
                  <wp:posOffset>98697</wp:posOffset>
                </wp:positionV>
                <wp:extent cx="2052000" cy="684000"/>
                <wp:effectExtent l="0" t="0" r="18415" b="14605"/>
                <wp:wrapNone/>
                <wp:docPr id="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52000" cy="68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D68E8A" w14:textId="0367CBAD" w:rsidR="00AC024B" w:rsidRPr="003E733C" w:rsidRDefault="00AC024B" w:rsidP="00AC024B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Eligible records identified through reference </w:t>
                            </w:r>
                            <w:proofErr w:type="gramStart"/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search</w:t>
                            </w:r>
                            <w:proofErr w:type="gramEnd"/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br/>
                              <w:t>(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642F81">
                              <w:rPr>
                                <w:sz w:val="22"/>
                                <w:szCs w:val="22"/>
                                <w:lang w:val="en-US"/>
                              </w:rPr>
                              <w:t>=</w:t>
                            </w:r>
                            <w:r w:rsidR="001C0604">
                              <w:rPr>
                                <w:sz w:val="22"/>
                                <w:szCs w:val="22"/>
                                <w:lang w:val="en-US"/>
                              </w:rPr>
                              <w:t>9</w:t>
                            </w:r>
                            <w:r w:rsidRPr="00642F81">
                              <w:rPr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07637D" id="Rectangle 11" o:spid="_x0000_s1032" style="position:absolute;margin-left:257.6pt;margin-top:7.75pt;width:161.55pt;height:53.8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xaGFQIAADgEAAAOAAAAZHJzL2Uyb0RvYy54bWysU9tu2zAMfR+wfxD0vjgOkiA14hRDuwwD&#10;uq1otw+gZdkWptskJXb39aPkJHW2t2F+EEiTOjo8JLe3g5LkyJ0XRpc0n80p4ZqZWui2pN+/7d9t&#10;KPEBdA3SaF7SF+7p7e7tm21vC74wnZE1dwRBtC96W9IuBFtkmWcdV+BnxnKNwcY4BQFd12a1gx7R&#10;lcwW8/k6642rrTOMe49/78cg3SX8puEsfG0azwORJUVuIZ0unVU8s90WitaB7QQ70YB/YKFAaHz0&#10;AnUPAcjBib+glGDOeNOEGTMqM00jGE81YDX5/I9qnjuwPNWC4nh7kcn/P1j25fjoiKhLuqBEg8IW&#10;PaFooFvJSZ5HfXrrC0x7to8uVujtg2E/PAayq0h0POaQqv9sasSBQzBJk6FxKt7EasmQpH+5SM+H&#10;QBj+XMxX2E7sEMPYerOMdnwCivNt63z4yI0i0SipQ5YJHY4PPoyp55RE00hR74WUyXFtdScdOQKO&#10;wT59J3Q/TZOa9CW9WS1WCfkq5qcQyO6V4FWaEgHnWQpV0s0lCYqOQ/1B10gTigBCjjZWJ/VJxyjd&#10;qHUYqiF1ZH1WvzL1CwrrzDi+uG5odMb9oqTH0S2p/3kAxymRnzTOxk2+XMZZnzpu6lRTBzRDqJIG&#10;SkbzLoz7cbBOtB2+lCc1tHmPDW1E0jo2e2R1oo/jmbp1WqU4/1M/Zb0u/O43AAAA//8DAFBLAwQU&#10;AAYACAAAACEA5sAMTOEAAAAKAQAADwAAAGRycy9kb3ducmV2LnhtbEyPy07DMBBF90j8gzVIbFDr&#10;PBSIQpyqArFBQqgtardu7DoR9jiK3TTw9QwrWM7coztn6tXsLJv0GHqPAtJlAkxj61WPRsDH7mVR&#10;AgtRopLWoxbwpQOsmuurWlbKX3Cjp200jEowVFJAF+NQcR7aTjsZln7QSNnJj05GGkfD1SgvVO4s&#10;z5LknjvZI13o5KCfOt1+bs9OwP7hLR6S53R3MhN+v852/X53MELc3szrR2BRz/EPhl99UoeGnI7+&#10;jCowK6BIi4xQCooCGAFlXubAjrTI8gx4U/P/LzQ/AAAA//8DAFBLAQItABQABgAIAAAAIQC2gziS&#10;/gAAAOEBAAATAAAAAAAAAAAAAAAAAAAAAABbQ29udGVudF9UeXBlc10ueG1sUEsBAi0AFAAGAAgA&#10;AAAhADj9If/WAAAAlAEAAAsAAAAAAAAAAAAAAAAALwEAAF9yZWxzLy5yZWxzUEsBAi0AFAAGAAgA&#10;AAAhAMKnFoYVAgAAOAQAAA4AAAAAAAAAAAAAAAAALgIAAGRycy9lMm9Eb2MueG1sUEsBAi0AFAAG&#10;AAgAAAAhAObADEzhAAAACgEAAA8AAAAAAAAAAAAAAAAAbwQAAGRycy9kb3ducmV2LnhtbFBLBQYA&#10;AAAABAAEAPMAAAB9BQAAAAA=&#10;">
                <v:path arrowok="t"/>
                <v:textbox inset=",7.2pt,,7.2pt">
                  <w:txbxContent>
                    <w:p w14:paraId="17D68E8A" w14:textId="0367CBAD" w:rsidR="00AC024B" w:rsidRPr="003E733C" w:rsidRDefault="00AC024B" w:rsidP="00AC024B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  <w:lang w:val="en-US"/>
                        </w:rPr>
                        <w:t xml:space="preserve">Eligible records identified through reference </w:t>
                      </w:r>
                      <w:proofErr w:type="gramStart"/>
                      <w:r>
                        <w:rPr>
                          <w:sz w:val="22"/>
                          <w:szCs w:val="22"/>
                          <w:lang w:val="en-US"/>
                        </w:rPr>
                        <w:t>search</w:t>
                      </w:r>
                      <w:proofErr w:type="gramEnd"/>
                      <w:r>
                        <w:rPr>
                          <w:sz w:val="22"/>
                          <w:szCs w:val="22"/>
                          <w:lang w:val="en-US"/>
                        </w:rPr>
                        <w:br/>
                        <w:t>(</w:t>
                      </w:r>
                      <w:r>
                        <w:rPr>
                          <w:i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642F81">
                        <w:rPr>
                          <w:sz w:val="22"/>
                          <w:szCs w:val="22"/>
                          <w:lang w:val="en-US"/>
                        </w:rPr>
                        <w:t>=</w:t>
                      </w:r>
                      <w:r w:rsidR="001C0604">
                        <w:rPr>
                          <w:sz w:val="22"/>
                          <w:szCs w:val="22"/>
                          <w:lang w:val="en-US"/>
                        </w:rPr>
                        <w:t>9</w:t>
                      </w:r>
                      <w:r w:rsidRPr="00642F81">
                        <w:rPr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225EEBD" w14:textId="13AAAFED" w:rsidR="007C31F4" w:rsidRPr="00BC773C" w:rsidRDefault="007C31F4" w:rsidP="007C31F4">
      <w:pPr>
        <w:rPr>
          <w:b/>
          <w:sz w:val="22"/>
          <w:szCs w:val="22"/>
          <w:lang w:val="en-US"/>
        </w:rPr>
      </w:pPr>
    </w:p>
    <w:p w14:paraId="6444AEDC" w14:textId="056415DE" w:rsidR="007C31F4" w:rsidRPr="00BC773C" w:rsidRDefault="00BA0C36" w:rsidP="007C31F4">
      <w:pPr>
        <w:rPr>
          <w:b/>
          <w:sz w:val="22"/>
          <w:szCs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DA243D5" wp14:editId="187C08DC">
                <wp:simplePos x="0" y="0"/>
                <wp:positionH relativeFrom="column">
                  <wp:posOffset>715010</wp:posOffset>
                </wp:positionH>
                <wp:positionV relativeFrom="paragraph">
                  <wp:posOffset>51224</wp:posOffset>
                </wp:positionV>
                <wp:extent cx="2052000" cy="684000"/>
                <wp:effectExtent l="0" t="0" r="18415" b="14605"/>
                <wp:wrapNone/>
                <wp:docPr id="34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52000" cy="68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413758" w14:textId="76EB3D10" w:rsidR="007C31F4" w:rsidRPr="003E733C" w:rsidRDefault="007C31F4" w:rsidP="007C31F4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642F81">
                              <w:rPr>
                                <w:sz w:val="22"/>
                                <w:szCs w:val="22"/>
                                <w:lang w:val="en-US"/>
                              </w:rPr>
                              <w:t>Full-text artic</w:t>
                            </w:r>
                            <w:r w:rsidR="00BC773C">
                              <w:rPr>
                                <w:sz w:val="22"/>
                                <w:szCs w:val="22"/>
                                <w:lang w:val="en-US"/>
                              </w:rPr>
                              <w:t>les assessed for eligibility</w:t>
                            </w:r>
                            <w:r w:rsidR="00BC773C">
                              <w:rPr>
                                <w:sz w:val="22"/>
                                <w:szCs w:val="22"/>
                                <w:lang w:val="en-US"/>
                              </w:rPr>
                              <w:br/>
                              <w:t>(</w:t>
                            </w:r>
                            <w:r w:rsidR="00BC773C"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642F81">
                              <w:rPr>
                                <w:sz w:val="22"/>
                                <w:szCs w:val="22"/>
                                <w:lang w:val="en-US"/>
                              </w:rPr>
                              <w:t>=</w:t>
                            </w:r>
                            <w:r w:rsidR="001C0604">
                              <w:rPr>
                                <w:sz w:val="22"/>
                                <w:szCs w:val="22"/>
                                <w:lang w:val="en-US"/>
                              </w:rPr>
                              <w:t>74</w:t>
                            </w:r>
                            <w:r w:rsidRPr="00642F81">
                              <w:rPr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A243D5" id="_x0000_s1033" style="position:absolute;margin-left:56.3pt;margin-top:4.05pt;width:161.55pt;height:53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5Ea7FgIAADkEAAAOAAAAZHJzL2Uyb0RvYy54bWysU9uO0zAQfUfiHyy/0zSlXbpR0xXapQhp&#10;gRULHzBxnMTCN2y3yfL1O3babgpviDxYM5nx8ZkzM5ubQUly4M4Lo0uaz+aUcM1MLXRb0h/fd2/W&#10;lPgAugZpNC/pE/f0Zvv61aa3BV+YzsiaO4Ig2he9LWkXgi2yzLOOK/AzY7nGYGOcgoCua7PaQY/o&#10;SmaL+fwq642rrTOMe49/78Yg3Sb8puEsfG0azwORJUVuIZ0unVU8s+0GitaB7QQ70oB/YKFAaHz0&#10;DHUHAcjeib+glGDOeNOEGTMqM00jGE81YDX5/I9qHjuwPNWC4nh7lsn/P1j25fDgiKhL+nZJiQaF&#10;PfqGqoFuJSd5HgXqrS8w79E+uFiit/eG/fQYyC4i0fGYQ6r+s6kRB/bBJFGGxql4E8slQ9L+6aw9&#10;HwJh+HMxX2E/sUUMY1frZbTjE1Ccblvnw0duFIlGSR2yTOhwuPdhTD2lJJpGinonpEyOa6tb6cgB&#10;cA526Tui+2ma1KQv6fVqsUrIFzE/hUB2LwQv0pQIONBSqJKuz0lQdBzqD7pGmlAEEHK0sTqpjzpG&#10;6Uatw1ANqSXvTupXpn5CYZ0Z5xf3DY3OuN+U9Di7JfW/9uA4JfKTxuG4zpfLOOxTx02dauqAZghV&#10;0kDJaN6GcUH21om2w5fypIY277GhjUhax2aPrI70cT5Tt467FBdg6qesl43fPgMAAP//AwBQSwME&#10;FAAGAAgAAAAhAGmk7ZrfAAAACQEAAA8AAABkcnMvZG93bnJldi54bWxMj0FLw0AQhe+C/2GZghex&#10;m1TbhjSbUhQvgoit2Os2O02Cu7Mhu02jv97pSY+P7/Hmm2I9OisG7EPrSUE6TUAgVd60VCv42D3f&#10;ZSBC1GS09YQKvjHAury+KnRu/JnecdjGWvAIhVwraGLscilD1aDTYeo7JGZH3zsdOfa1NL0+87iz&#10;cpYkC+l0S3yh0R0+Nlh9bU9OwefyNe6Tp3R3rAf6eRnt5u12Xyt1Mxk3KxARx/hXhos+q0PJTgd/&#10;IhOE5ZzOFlxVkKUgmD/cz5cgDhcwz0CWhfz/QfkLAAD//wMAUEsBAi0AFAAGAAgAAAAhALaDOJL+&#10;AAAA4QEAABMAAAAAAAAAAAAAAAAAAAAAAFtDb250ZW50X1R5cGVzXS54bWxQSwECLQAUAAYACAAA&#10;ACEAOP0h/9YAAACUAQAACwAAAAAAAAAAAAAAAAAvAQAAX3JlbHMvLnJlbHNQSwECLQAUAAYACAAA&#10;ACEAC+RGuxYCAAA5BAAADgAAAAAAAAAAAAAAAAAuAgAAZHJzL2Uyb0RvYy54bWxQSwECLQAUAAYA&#10;CAAAACEAaaTtmt8AAAAJAQAADwAAAAAAAAAAAAAAAABwBAAAZHJzL2Rvd25yZXYueG1sUEsFBgAA&#10;AAAEAAQA8wAAAHwFAAAAAA==&#10;">
                <v:path arrowok="t"/>
                <v:textbox inset=",7.2pt,,7.2pt">
                  <w:txbxContent>
                    <w:p w14:paraId="4A413758" w14:textId="76EB3D10" w:rsidR="007C31F4" w:rsidRPr="003E733C" w:rsidRDefault="007C31F4" w:rsidP="007C31F4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 w:rsidRPr="00642F81">
                        <w:rPr>
                          <w:sz w:val="22"/>
                          <w:szCs w:val="22"/>
                          <w:lang w:val="en-US"/>
                        </w:rPr>
                        <w:t>Full-text artic</w:t>
                      </w:r>
                      <w:r w:rsidR="00BC773C">
                        <w:rPr>
                          <w:sz w:val="22"/>
                          <w:szCs w:val="22"/>
                          <w:lang w:val="en-US"/>
                        </w:rPr>
                        <w:t>les assessed for eligibility</w:t>
                      </w:r>
                      <w:r w:rsidR="00BC773C">
                        <w:rPr>
                          <w:sz w:val="22"/>
                          <w:szCs w:val="22"/>
                          <w:lang w:val="en-US"/>
                        </w:rPr>
                        <w:br/>
                      </w:r>
                      <w:r w:rsidR="00BC773C">
                        <w:rPr>
                          <w:sz w:val="22"/>
                          <w:szCs w:val="22"/>
                          <w:lang w:val="en-US"/>
                        </w:rPr>
                        <w:t>(</w:t>
                      </w:r>
                      <w:r w:rsidR="00BC773C">
                        <w:rPr>
                          <w:i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642F81">
                        <w:rPr>
                          <w:sz w:val="22"/>
                          <w:szCs w:val="22"/>
                          <w:lang w:val="en-US"/>
                        </w:rPr>
                        <w:t>=</w:t>
                      </w:r>
                      <w:r w:rsidR="001C0604">
                        <w:rPr>
                          <w:sz w:val="22"/>
                          <w:szCs w:val="22"/>
                          <w:lang w:val="en-US"/>
                        </w:rPr>
                        <w:t>74</w:t>
                      </w:r>
                      <w:bookmarkStart w:id="1" w:name="_GoBack"/>
                      <w:bookmarkEnd w:id="1"/>
                      <w:r w:rsidRPr="00642F81">
                        <w:rPr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9F524D5" w14:textId="6756031C" w:rsidR="007C31F4" w:rsidRPr="00BC773C" w:rsidRDefault="00AC024B" w:rsidP="007C31F4">
      <w:pPr>
        <w:rPr>
          <w:b/>
          <w:sz w:val="22"/>
          <w:szCs w:val="22"/>
          <w:lang w:val="en-US"/>
        </w:rPr>
      </w:pPr>
      <w:r>
        <w:rPr>
          <w:b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9C24A45" wp14:editId="182785C2">
                <wp:simplePos x="0" y="0"/>
                <wp:positionH relativeFrom="column">
                  <wp:posOffset>2751773</wp:posOffset>
                </wp:positionH>
                <wp:positionV relativeFrom="paragraph">
                  <wp:posOffset>34608</wp:posOffset>
                </wp:positionV>
                <wp:extent cx="514350" cy="0"/>
                <wp:effectExtent l="38100" t="76200" r="0" b="95250"/>
                <wp:wrapNone/>
                <wp:docPr id="8" name="Connettore 2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143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D82790" id="Connettore 2 8" o:spid="_x0000_s1026" type="#_x0000_t32" style="position:absolute;margin-left:216.7pt;margin-top:2.75pt;width:40.5pt;height:0;flip:x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3075wEAADAEAAAOAAAAZHJzL2Uyb0RvYy54bWysU8uOEzEQvCPxD5bvZJLAolWUyR6yLBwQ&#10;RCx8gNfTzljyS+0mk/w9bU8y4SUkEBfLj67qrur2+u7onTgAZhtDKxezuRQQdOxs2Lfyy+eHF7dS&#10;ZFKhUy4GaOUJsrzbPH+2HtIKlrGPrgMUTBLyakit7InSqmmy7sGrPIsJAj+aiF4RH3HfdKgGZveu&#10;Wc7nr5shYpcwasiZb+/HR7mp/MaApo/GZCDhWsm1UV2xrk9lbTZrtdqjSr3V5zLUP1ThlQ2cdKK6&#10;V6TEV7S/UHmrMeZoaKajb6IxVkPVwGoW85/UPPYqQdXC5uQ02ZT/H63+cNihsF0ruVFBeW7RNoYA&#10;RBFBLMVtcWhIecWB27DD8ymnHRa5R4NeGGfTO25+NYAliWP19zT5C0cSmi9vFq9e3nAX9OWpGRkK&#10;U8JMbyF6UTatzITK7nuqxWguZmRXh/eZuAYGXgAF7EJZc3S2e7DO1UOZINg6FAfFvafjoihh3A9R&#10;pKx7EzpBp8TKCa0KewfnyMLaFO2j2rqjk4Mx4ycw7BurGiurE3vNp7SGQJecLnB0gRmubgLOq2F/&#10;BJ7jCxTqNP8NeELUzDHQBPY2RPxd9qtNZoy/ODDqLhY8xe5U56Baw2NZXT1/oTL3358r/PrRN98A&#10;AAD//wMAUEsDBBQABgAIAAAAIQABzhYL3QAAAAcBAAAPAAAAZHJzL2Rvd25yZXYueG1sTI7LTsMw&#10;FET3SPyDdZHYUackgSrEqXioXSB10dBIXbqxE0fE11HstOHvubCB5dGMZk6+nm3Pznr0nUMBy0UE&#10;TGPtVIetgMPH5m4FzAeJSvYOtYAv7WFdXF/lMlPugnt9LkPLaAR9JgWYEIaMc18bbaVfuEEjZY0b&#10;rQyEY8vVKC80bnt+H0UP3MoO6cHIQb8aXX+Wk6WT91352Bw3MU5vq23VVC9bU+2FuL2Zn5+ABT2H&#10;vzL86JM6FOR0chMqz3oBSRwnVBWQpsAoT5cJ8emXeZHz//7FNwAAAP//AwBQSwECLQAUAAYACAAA&#10;ACEAtoM4kv4AAADhAQAAEwAAAAAAAAAAAAAAAAAAAAAAW0NvbnRlbnRfVHlwZXNdLnhtbFBLAQIt&#10;ABQABgAIAAAAIQA4/SH/1gAAAJQBAAALAAAAAAAAAAAAAAAAAC8BAABfcmVscy8ucmVsc1BLAQIt&#10;ABQABgAIAAAAIQCdV3075wEAADAEAAAOAAAAAAAAAAAAAAAAAC4CAABkcnMvZTJvRG9jLnhtbFBL&#10;AQItABQABgAIAAAAIQABzhYL3QAAAAcBAAAPAAAAAAAAAAAAAAAAAEE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0C92E356" w14:textId="26832789" w:rsidR="007C31F4" w:rsidRPr="00BC773C" w:rsidRDefault="007C31F4" w:rsidP="007C31F4">
      <w:pPr>
        <w:rPr>
          <w:b/>
          <w:sz w:val="22"/>
          <w:szCs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8EAEAC1" wp14:editId="764F67DB">
                <wp:simplePos x="0" y="0"/>
                <wp:positionH relativeFrom="column">
                  <wp:posOffset>-368617</wp:posOffset>
                </wp:positionH>
                <wp:positionV relativeFrom="paragraph">
                  <wp:posOffset>156095</wp:posOffset>
                </wp:positionV>
                <wp:extent cx="1367790" cy="395605"/>
                <wp:effectExtent l="0" t="9208" r="13653" b="13652"/>
                <wp:wrapNone/>
                <wp:docPr id="4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67790" cy="3956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B001F4E" w14:textId="77777777" w:rsidR="007C31F4" w:rsidRPr="00BC773C" w:rsidRDefault="007C31F4" w:rsidP="00BC773C">
                            <w:pPr>
                              <w:pStyle w:val="Titolo2"/>
                              <w:jc w:val="center"/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BC773C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8EAEAC1" id="AutoShape 3" o:spid="_x0000_s1034" style="position:absolute;margin-left:-29pt;margin-top:12.3pt;width:107.7pt;height:31.15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3JCLAIAAEYEAAAOAAAAZHJzL2Uyb0RvYy54bWysU1Fv0zAQfkfiP1h+p2nSNV2jphPaGEIa&#10;MDH4Aa7tNAbHZ2y3Sf89ZycrHbwh8nDy+S6f777vbnMzdJocpfMKTE3z2ZwSaTgIZfY1/fb1/s01&#10;JT4wI5gGI2t6kp7ebF+/2vS2kgW0oIV0BEGMr3pb0zYEW2WZ563smJ+BlQaDDbiOBXTdPhOO9Yje&#10;6ayYz8usByesAy69x9u7MUi3Cb9pJA+fm8bLQHRNsbaQrEt2F2223bBq75htFZ/KYP9QRceUwUfP&#10;UHcsMHJw6i+oTnEHHpow49Bl0DSKy9QDdpPP/+jmqWVWpl6QHG/PNPn/B8s/HR8dUaKmVwUlhnWo&#10;0dtDgPQ0WUR+eusrTHuyjy526O0D8B8eA9mLSHQ85pBd/xEEwjCESZwMjeuIA+Q+L1Ez/NI1Nk+G&#10;pMTprIQcAuF4mS/K1WqNgnGMLdbLcr6MpWSsimCxDOt8eC+hI/FQUwcHI76g3AmaHR98SHKIqScm&#10;vlPSdBrFPTJN8rIsVxPilIzYz5jxTwP3Sus0HtqQvqbrZbFM4B60EjGY2IiDKm+1Iwhb0zDkE+qL&#10;rFRdwmolE++MSOfAlB7P+LY2E6GRw5H0MOyGJM31sww7ECdkOHGJ5ODeYevRFit0exzjmvqfB+Yk&#10;JfqDwTm5Wq6KOPeXjrt0dpcOM7wF3A4eHCWjcxvGbTlYp/Zt1DCRYCBOSaNCVCVKP5Y2OTisSaxp&#10;seI2XPop6/f6b38BAAD//wMAUEsDBBQABgAIAAAAIQAPHYaV3QAAAAkBAAAPAAAAZHJzL2Rvd25y&#10;ZXYueG1sTI/BTsMwEETvSPyDtUjcWrutUkKIU6EirggCQu3NjRcnIl5HsduGv2c50eNoRjNvys3k&#10;e3HCMXaBNCzmCgRSE2xHTsPH+/MsBxGTIWv6QKjhByNsquur0hQ2nOkNT3VygksoFkZDm9JQSBmb&#10;Fr2J8zAgsfcVRm8Sy9FJO5ozl/teLpVaS2864oXWDLhtsfmuj16Ds3cqLfGpHrp6/5nv5OvLauu0&#10;vr2ZHh9AJJzSfxj+8BkdKmY6hCPZKHrWecZJDbNscQ+CA7niKwc21qsMZFXKywfVLwAAAP//AwBQ&#10;SwECLQAUAAYACAAAACEAtoM4kv4AAADhAQAAEwAAAAAAAAAAAAAAAAAAAAAAW0NvbnRlbnRfVHlw&#10;ZXNdLnhtbFBLAQItABQABgAIAAAAIQA4/SH/1gAAAJQBAAALAAAAAAAAAAAAAAAAAC8BAABfcmVs&#10;cy8ucmVsc1BLAQItABQABgAIAAAAIQBsM3JCLAIAAEYEAAAOAAAAAAAAAAAAAAAAAC4CAABkcnMv&#10;ZTJvRG9jLnhtbFBLAQItABQABgAIAAAAIQAPHYaV3QAAAAkBAAAPAAAAAAAAAAAAAAAAAIYEAABk&#10;cnMvZG93bnJldi54bWxQSwUGAAAAAAQABADzAAAAkAUAAAAA&#10;" filled="f" strokecolor="black [3213]">
                <v:path arrowok="t"/>
                <v:textbox style="layout-flow:vertical;mso-layout-flow-alt:bottom-to-top" inset="3.6pt,,3.6pt">
                  <w:txbxContent>
                    <w:p w14:paraId="4B001F4E" w14:textId="77777777" w:rsidR="007C31F4" w:rsidRPr="00BC773C" w:rsidRDefault="007C31F4" w:rsidP="00BC773C">
                      <w:pPr>
                        <w:pStyle w:val="Titolo2"/>
                        <w:jc w:val="center"/>
                        <w:rPr>
                          <w:rFonts w:ascii="Times New Roman" w:hAnsi="Times New Roman" w:cs="Times New Roman"/>
                          <w:color w:val="auto"/>
                          <w:sz w:val="22"/>
                          <w:szCs w:val="22"/>
                          <w:lang w:val="en"/>
                        </w:rPr>
                      </w:pPr>
                      <w:r w:rsidRPr="00BC773C">
                        <w:rPr>
                          <w:rFonts w:ascii="Times New Roman" w:hAnsi="Times New Roman" w:cs="Times New Roman"/>
                          <w:color w:val="auto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A28198E" w14:textId="0EE73822" w:rsidR="007C31F4" w:rsidRPr="00BC773C" w:rsidRDefault="00AC024B" w:rsidP="007C31F4">
      <w:pPr>
        <w:rPr>
          <w:b/>
          <w:sz w:val="22"/>
          <w:szCs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E8EEBE7" wp14:editId="47E9E82F">
                <wp:simplePos x="0" y="0"/>
                <wp:positionH relativeFrom="column">
                  <wp:posOffset>3265170</wp:posOffset>
                </wp:positionH>
                <wp:positionV relativeFrom="paragraph">
                  <wp:posOffset>51435</wp:posOffset>
                </wp:positionV>
                <wp:extent cx="2051685" cy="2486025"/>
                <wp:effectExtent l="0" t="0" r="18415" b="15875"/>
                <wp:wrapNone/>
                <wp:docPr id="3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51685" cy="2486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E0712C" w14:textId="2A2923F2" w:rsidR="007C31F4" w:rsidRPr="00642F81" w:rsidRDefault="00AC024B" w:rsidP="007C31F4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Full-text articles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excluded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br/>
                              <w:t>(</w:t>
                            </w:r>
                            <w:r>
                              <w:rPr>
                                <w:i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="007C31F4" w:rsidRPr="00642F81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=</w:t>
                            </w:r>
                            <w:r w:rsidR="005E57D6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18</w:t>
                            </w:r>
                            <w:r w:rsidR="007C31F4" w:rsidRPr="00642F81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 w14:paraId="5A628604" w14:textId="77777777" w:rsidR="007C31F4" w:rsidRPr="00642F81" w:rsidRDefault="007C31F4" w:rsidP="007C31F4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10BC29EA" w14:textId="473FDBF8" w:rsidR="007C31F4" w:rsidRPr="004E5E53" w:rsidRDefault="00AC024B" w:rsidP="007C31F4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-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no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 xml:space="preserve"> full-text (</w:t>
                            </w:r>
                            <w:r>
                              <w:rPr>
                                <w:i/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N</w:t>
                            </w: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=</w:t>
                            </w:r>
                            <w:r w:rsidR="004E5E53" w:rsidRPr="004E5E53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3</w:t>
                            </w:r>
                            <w:r w:rsidR="007C31F4" w:rsidRPr="004E5E53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)</w:t>
                            </w:r>
                          </w:p>
                          <w:p w14:paraId="14AF6FBB" w14:textId="545323BF" w:rsidR="004E5E53" w:rsidRPr="004E5E53" w:rsidRDefault="00AC024B" w:rsidP="004E5E53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 xml:space="preserve">-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language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 xml:space="preserve"> (</w:t>
                            </w:r>
                            <w:r>
                              <w:rPr>
                                <w:i/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N</w:t>
                            </w:r>
                            <w:r w:rsidR="00855F43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=6</w:t>
                            </w:r>
                            <w:r w:rsidR="004E5E53" w:rsidRPr="004E5E53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)</w:t>
                            </w:r>
                          </w:p>
                          <w:p w14:paraId="1DA09D0C" w14:textId="6BC020B1" w:rsidR="007C31F4" w:rsidRPr="005462F8" w:rsidRDefault="005462F8" w:rsidP="007C31F4">
                            <w:pPr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5462F8">
                              <w:rPr>
                                <w:sz w:val="22"/>
                                <w:szCs w:val="22"/>
                                <w:lang w:val="en"/>
                              </w:rPr>
                              <w:t xml:space="preserve">- </w:t>
                            </w:r>
                            <w:proofErr w:type="gramStart"/>
                            <w:r w:rsidR="005E0BDB">
                              <w:rPr>
                                <w:sz w:val="22"/>
                                <w:szCs w:val="22"/>
                                <w:lang w:val="en"/>
                              </w:rPr>
                              <w:t>insufficient</w:t>
                            </w:r>
                            <w:proofErr w:type="gramEnd"/>
                            <w:r w:rsidR="00C52713">
                              <w:rPr>
                                <w:sz w:val="22"/>
                                <w:szCs w:val="22"/>
                                <w:lang w:val="en"/>
                              </w:rPr>
                              <w:t xml:space="preserve"> data (only mentioning </w:t>
                            </w:r>
                            <w:r w:rsidR="005E0BDB">
                              <w:rPr>
                                <w:sz w:val="22"/>
                                <w:szCs w:val="22"/>
                                <w:lang w:val="en"/>
                              </w:rPr>
                              <w:t xml:space="preserve">PPA &amp; MND conjunction; </w:t>
                            </w:r>
                            <w:r w:rsidRPr="005462F8">
                              <w:rPr>
                                <w:i/>
                                <w:sz w:val="22"/>
                                <w:szCs w:val="22"/>
                                <w:lang w:val="en"/>
                              </w:rPr>
                              <w:t>N</w:t>
                            </w:r>
                            <w:r w:rsidR="007C31F4" w:rsidRPr="005462F8">
                              <w:rPr>
                                <w:sz w:val="22"/>
                                <w:szCs w:val="22"/>
                                <w:lang w:val="en"/>
                              </w:rPr>
                              <w:t>=</w:t>
                            </w:r>
                            <w:r w:rsidRPr="005462F8">
                              <w:rPr>
                                <w:sz w:val="22"/>
                                <w:szCs w:val="22"/>
                                <w:lang w:val="en"/>
                              </w:rPr>
                              <w:t>3</w:t>
                            </w:r>
                            <w:r w:rsidR="007C31F4" w:rsidRPr="005462F8">
                              <w:rPr>
                                <w:sz w:val="22"/>
                                <w:szCs w:val="22"/>
                                <w:lang w:val="en"/>
                              </w:rPr>
                              <w:t>)</w:t>
                            </w:r>
                          </w:p>
                          <w:p w14:paraId="4A913A26" w14:textId="481DD091" w:rsidR="006C2DFC" w:rsidRPr="005462F8" w:rsidRDefault="005462F8" w:rsidP="006C2DFC">
                            <w:pPr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5462F8">
                              <w:rPr>
                                <w:sz w:val="22"/>
                                <w:szCs w:val="22"/>
                                <w:lang w:val="en"/>
                              </w:rPr>
                              <w:t xml:space="preserve">- </w:t>
                            </w:r>
                            <w:proofErr w:type="gramStart"/>
                            <w:r w:rsidR="006C2DFC" w:rsidRPr="005462F8">
                              <w:rPr>
                                <w:sz w:val="22"/>
                                <w:szCs w:val="22"/>
                                <w:lang w:val="en"/>
                              </w:rPr>
                              <w:t>no</w:t>
                            </w:r>
                            <w:proofErr w:type="gramEnd"/>
                            <w:r w:rsidR="006C2DFC" w:rsidRPr="005462F8">
                              <w:rPr>
                                <w:sz w:val="22"/>
                                <w:szCs w:val="22"/>
                                <w:lang w:val="en"/>
                              </w:rPr>
                              <w:t xml:space="preserve"> </w:t>
                            </w:r>
                            <w:r w:rsidR="00AC024B" w:rsidRPr="005462F8">
                              <w:rPr>
                                <w:sz w:val="22"/>
                                <w:szCs w:val="22"/>
                                <w:lang w:val="en"/>
                              </w:rPr>
                              <w:t xml:space="preserve">PPA &amp; MND </w:t>
                            </w:r>
                            <w:r w:rsidRPr="005462F8">
                              <w:rPr>
                                <w:sz w:val="22"/>
                                <w:szCs w:val="22"/>
                                <w:lang w:val="en"/>
                              </w:rPr>
                              <w:t>conjunction (</w:t>
                            </w:r>
                            <w:r w:rsidRPr="005462F8">
                              <w:rPr>
                                <w:i/>
                                <w:sz w:val="22"/>
                                <w:szCs w:val="22"/>
                                <w:lang w:val="en"/>
                              </w:rPr>
                              <w:t>N</w:t>
                            </w:r>
                            <w:r w:rsidR="006C2DFC" w:rsidRPr="005462F8">
                              <w:rPr>
                                <w:sz w:val="22"/>
                                <w:szCs w:val="22"/>
                                <w:lang w:val="en"/>
                              </w:rPr>
                              <w:t>=</w:t>
                            </w:r>
                            <w:r w:rsidR="00C52713">
                              <w:rPr>
                                <w:sz w:val="22"/>
                                <w:szCs w:val="22"/>
                                <w:lang w:val="en"/>
                              </w:rPr>
                              <w:t>4</w:t>
                            </w:r>
                            <w:r w:rsidR="006C2DFC" w:rsidRPr="005462F8">
                              <w:rPr>
                                <w:sz w:val="22"/>
                                <w:szCs w:val="22"/>
                                <w:lang w:val="en"/>
                              </w:rPr>
                              <w:t>)</w:t>
                            </w:r>
                          </w:p>
                          <w:p w14:paraId="1B30E5C1" w14:textId="577E6D1B" w:rsidR="005E0BDB" w:rsidRPr="005E0BDB" w:rsidRDefault="005E0BDB" w:rsidP="006C2DFC">
                            <w:pPr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"/>
                              </w:rPr>
                              <w:t>- data overlap (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en"/>
                              </w:rPr>
                              <w:t>N</w:t>
                            </w:r>
                            <w:r w:rsidR="00855F43">
                              <w:rPr>
                                <w:sz w:val="22"/>
                                <w:szCs w:val="22"/>
                                <w:lang w:val="en"/>
                              </w:rPr>
                              <w:t>=2</w:t>
                            </w:r>
                            <w:r>
                              <w:rPr>
                                <w:sz w:val="22"/>
                                <w:szCs w:val="22"/>
                                <w:lang w:val="e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8EEBE7" id="Rectangle 14" o:spid="_x0000_s1035" style="position:absolute;margin-left:257.1pt;margin-top:4.05pt;width:161.55pt;height:195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5HSNFQIAADoEAAAOAAAAZHJzL2Uyb0RvYy54bWysU92u0zAMvkfiHaLcs7Zjm7Zq2RE6hyGk&#10;Axxx4AHcNG0j8keSrT08PW66jfEjLhC5iOzY+Wx/trc3g1bkKHyQ1jBazHJKhOG2lqZl9POn/Ys1&#10;JSGCqUFZIxh9EoHe7J4/2/auFHPbWVULTxDEhLJ3jHYxujLLAu+EhjCzThg0NtZriKj6Nqs99Iiu&#10;VTbP81XWW187b7kIAV/vJiPdJfymETx+aJogIlGMYm4x3T7d1Xhnuy2UrQfXSX5KA/4hCw3SYNAL&#10;1B1EIAcvf4PSknsbbBNn3OrMNo3kItWA1RT5L9U8duBEqgXJCe5CU/h/sPz98cETWTP6EjtlQGOP&#10;PiJrYFolSLEYCepdKNHv0T34scTg7i3/EtCQ/WQZlYA+pOrf2Rpx4BBtImVovB5/YrlkSNw/XbgX&#10;QyQcH+f5slitl5RwtM0X61U+X47BMyjP350P8Y2wmowCox7TTPBwvA9xcj27pDytkvVeKpUU31a3&#10;ypMj4CDs0zmhh2s3ZUjP6GaJsf8OkafzJwgtI060kprR9cUJyk5A/drUmCaUEaSaZKxOmRORI3cT&#10;2XGohtSTzZn+ytZPyKy30wDjwqHQWf+Nkh6Hl9Hw9QBeUKLeGpyOTbFYjNN+rfhrpbpWwHCEYjRS&#10;Mom3cdqQg/Oy7TBSkdgw9hV2tJGJ67HbU1an9HFAU7dOyzRuwLWevH6s/O47AAAA//8DAFBLAwQU&#10;AAYACAAAACEAZdvf8+IAAAAJAQAADwAAAGRycy9kb3ducmV2LnhtbEyPwU7DMBBE70j8g7VIXFDr&#10;pIE2DdlUFYgLUoVoK3p1Y9eJsNdR7KaBr8ec4Dia0cybcjVawwbV+9YRQjpNgCmqnWxJI+x3L5Mc&#10;mA+CpDCOFMKX8rCqrq9KUUh3oXc1bINmsYR8IRCaELqCc183ygo/dZ2i6J1cb0WIstdc9uISy63h&#10;sySZcytaiguN6NRTo+rP7dkifCw24ZA8p7uTHuj7dTTrt7uDRry9GdePwIIaw18YfvEjOlSR6ejO&#10;JD0zCA/p/SxGEfIUWPTzbJEBOyJky+UceFXy/w+qHwAAAP//AwBQSwECLQAUAAYACAAAACEAtoM4&#10;kv4AAADhAQAAEwAAAAAAAAAAAAAAAAAAAAAAW0NvbnRlbnRfVHlwZXNdLnhtbFBLAQItABQABgAI&#10;AAAAIQA4/SH/1gAAAJQBAAALAAAAAAAAAAAAAAAAAC8BAABfcmVscy8ucmVsc1BLAQItABQABgAI&#10;AAAAIQAO5HSNFQIAADoEAAAOAAAAAAAAAAAAAAAAAC4CAABkcnMvZTJvRG9jLnhtbFBLAQItABQA&#10;BgAIAAAAIQBl29/z4gAAAAkBAAAPAAAAAAAAAAAAAAAAAG8EAABkcnMvZG93bnJldi54bWxQSwUG&#10;AAAAAAQABADzAAAAfgUAAAAA&#10;">
                <v:path arrowok="t"/>
                <v:textbox inset=",7.2pt,,7.2pt">
                  <w:txbxContent>
                    <w:p w14:paraId="41E0712C" w14:textId="2A2923F2" w:rsidR="007C31F4" w:rsidRPr="00642F81" w:rsidRDefault="00AC024B" w:rsidP="007C31F4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Full-text articles </w:t>
                      </w:r>
                      <w:proofErr w:type="gramStart"/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excluded</w:t>
                      </w:r>
                      <w:proofErr w:type="gramEnd"/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br/>
                        <w:t>(</w:t>
                      </w:r>
                      <w:r>
                        <w:rPr>
                          <w:i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N</w:t>
                      </w:r>
                      <w:r w:rsidR="007C31F4" w:rsidRPr="00642F81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=</w:t>
                      </w:r>
                      <w:r w:rsidR="005E57D6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18</w:t>
                      </w:r>
                      <w:r w:rsidR="007C31F4" w:rsidRPr="00642F81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 w14:paraId="5A628604" w14:textId="77777777" w:rsidR="007C31F4" w:rsidRPr="00642F81" w:rsidRDefault="007C31F4" w:rsidP="007C31F4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10BC29EA" w14:textId="473FDBF8" w:rsidR="007C31F4" w:rsidRPr="004E5E53" w:rsidRDefault="00AC024B" w:rsidP="007C31F4">
                      <w:pPr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- </w:t>
                      </w:r>
                      <w:proofErr w:type="gramStart"/>
                      <w:r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no</w:t>
                      </w:r>
                      <w:proofErr w:type="gramEnd"/>
                      <w:r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 xml:space="preserve"> full-text (</w:t>
                      </w:r>
                      <w:r>
                        <w:rPr>
                          <w:i/>
                          <w:color w:val="000000" w:themeColor="text1"/>
                          <w:sz w:val="22"/>
                          <w:szCs w:val="22"/>
                          <w:lang w:val="en"/>
                        </w:rPr>
                        <w:t>N</w:t>
                      </w:r>
                      <w:r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=</w:t>
                      </w:r>
                      <w:r w:rsidR="004E5E53" w:rsidRPr="004E5E53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3</w:t>
                      </w:r>
                      <w:r w:rsidR="007C31F4" w:rsidRPr="004E5E53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)</w:t>
                      </w:r>
                    </w:p>
                    <w:p w14:paraId="14AF6FBB" w14:textId="545323BF" w:rsidR="004E5E53" w:rsidRPr="004E5E53" w:rsidRDefault="00AC024B" w:rsidP="004E5E53">
                      <w:pPr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 xml:space="preserve">- </w:t>
                      </w:r>
                      <w:proofErr w:type="gramStart"/>
                      <w:r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language</w:t>
                      </w:r>
                      <w:proofErr w:type="gramEnd"/>
                      <w:r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 xml:space="preserve"> (</w:t>
                      </w:r>
                      <w:r>
                        <w:rPr>
                          <w:i/>
                          <w:color w:val="000000" w:themeColor="text1"/>
                          <w:sz w:val="22"/>
                          <w:szCs w:val="22"/>
                          <w:lang w:val="en"/>
                        </w:rPr>
                        <w:t>N</w:t>
                      </w:r>
                      <w:r w:rsidR="00855F43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=6</w:t>
                      </w:r>
                      <w:r w:rsidR="004E5E53" w:rsidRPr="004E5E53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)</w:t>
                      </w:r>
                    </w:p>
                    <w:p w14:paraId="1DA09D0C" w14:textId="6BC020B1" w:rsidR="007C31F4" w:rsidRPr="005462F8" w:rsidRDefault="005462F8" w:rsidP="007C31F4">
                      <w:pPr>
                        <w:rPr>
                          <w:sz w:val="22"/>
                          <w:szCs w:val="22"/>
                          <w:lang w:val="en"/>
                        </w:rPr>
                      </w:pPr>
                      <w:r w:rsidRPr="005462F8">
                        <w:rPr>
                          <w:sz w:val="22"/>
                          <w:szCs w:val="22"/>
                          <w:lang w:val="en"/>
                        </w:rPr>
                        <w:t xml:space="preserve">- </w:t>
                      </w:r>
                      <w:proofErr w:type="gramStart"/>
                      <w:r w:rsidR="005E0BDB">
                        <w:rPr>
                          <w:sz w:val="22"/>
                          <w:szCs w:val="22"/>
                          <w:lang w:val="en"/>
                        </w:rPr>
                        <w:t>insufficient</w:t>
                      </w:r>
                      <w:proofErr w:type="gramEnd"/>
                      <w:r w:rsidR="00C52713">
                        <w:rPr>
                          <w:sz w:val="22"/>
                          <w:szCs w:val="22"/>
                          <w:lang w:val="en"/>
                        </w:rPr>
                        <w:t xml:space="preserve"> data (only mentioning </w:t>
                      </w:r>
                      <w:r w:rsidR="005E0BDB">
                        <w:rPr>
                          <w:sz w:val="22"/>
                          <w:szCs w:val="22"/>
                          <w:lang w:val="en"/>
                        </w:rPr>
                        <w:t xml:space="preserve">PPA &amp; MND conjunction; </w:t>
                      </w:r>
                      <w:r w:rsidRPr="005462F8">
                        <w:rPr>
                          <w:i/>
                          <w:sz w:val="22"/>
                          <w:szCs w:val="22"/>
                          <w:lang w:val="en"/>
                        </w:rPr>
                        <w:t>N</w:t>
                      </w:r>
                      <w:r w:rsidR="007C31F4" w:rsidRPr="005462F8">
                        <w:rPr>
                          <w:sz w:val="22"/>
                          <w:szCs w:val="22"/>
                          <w:lang w:val="en"/>
                        </w:rPr>
                        <w:t>=</w:t>
                      </w:r>
                      <w:r w:rsidRPr="005462F8">
                        <w:rPr>
                          <w:sz w:val="22"/>
                          <w:szCs w:val="22"/>
                          <w:lang w:val="en"/>
                        </w:rPr>
                        <w:t>3</w:t>
                      </w:r>
                      <w:r w:rsidR="007C31F4" w:rsidRPr="005462F8">
                        <w:rPr>
                          <w:sz w:val="22"/>
                          <w:szCs w:val="22"/>
                          <w:lang w:val="en"/>
                        </w:rPr>
                        <w:t>)</w:t>
                      </w:r>
                    </w:p>
                    <w:p w14:paraId="4A913A26" w14:textId="481DD091" w:rsidR="006C2DFC" w:rsidRPr="005462F8" w:rsidRDefault="005462F8" w:rsidP="006C2DFC">
                      <w:pPr>
                        <w:rPr>
                          <w:sz w:val="22"/>
                          <w:szCs w:val="22"/>
                          <w:lang w:val="en"/>
                        </w:rPr>
                      </w:pPr>
                      <w:r w:rsidRPr="005462F8">
                        <w:rPr>
                          <w:sz w:val="22"/>
                          <w:szCs w:val="22"/>
                          <w:lang w:val="en"/>
                        </w:rPr>
                        <w:t xml:space="preserve">- </w:t>
                      </w:r>
                      <w:proofErr w:type="gramStart"/>
                      <w:r w:rsidR="006C2DFC" w:rsidRPr="005462F8">
                        <w:rPr>
                          <w:sz w:val="22"/>
                          <w:szCs w:val="22"/>
                          <w:lang w:val="en"/>
                        </w:rPr>
                        <w:t>no</w:t>
                      </w:r>
                      <w:proofErr w:type="gramEnd"/>
                      <w:r w:rsidR="006C2DFC" w:rsidRPr="005462F8">
                        <w:rPr>
                          <w:sz w:val="22"/>
                          <w:szCs w:val="22"/>
                          <w:lang w:val="en"/>
                        </w:rPr>
                        <w:t xml:space="preserve"> </w:t>
                      </w:r>
                      <w:r w:rsidR="00AC024B" w:rsidRPr="005462F8">
                        <w:rPr>
                          <w:sz w:val="22"/>
                          <w:szCs w:val="22"/>
                          <w:lang w:val="en"/>
                        </w:rPr>
                        <w:t xml:space="preserve">PPA &amp; MND </w:t>
                      </w:r>
                      <w:r w:rsidRPr="005462F8">
                        <w:rPr>
                          <w:sz w:val="22"/>
                          <w:szCs w:val="22"/>
                          <w:lang w:val="en"/>
                        </w:rPr>
                        <w:t>conjunction (</w:t>
                      </w:r>
                      <w:r w:rsidRPr="005462F8">
                        <w:rPr>
                          <w:i/>
                          <w:sz w:val="22"/>
                          <w:szCs w:val="22"/>
                          <w:lang w:val="en"/>
                        </w:rPr>
                        <w:t>N</w:t>
                      </w:r>
                      <w:r w:rsidR="006C2DFC" w:rsidRPr="005462F8">
                        <w:rPr>
                          <w:sz w:val="22"/>
                          <w:szCs w:val="22"/>
                          <w:lang w:val="en"/>
                        </w:rPr>
                        <w:t>=</w:t>
                      </w:r>
                      <w:r w:rsidR="00C52713">
                        <w:rPr>
                          <w:sz w:val="22"/>
                          <w:szCs w:val="22"/>
                          <w:lang w:val="en"/>
                        </w:rPr>
                        <w:t>4</w:t>
                      </w:r>
                      <w:r w:rsidR="006C2DFC" w:rsidRPr="005462F8">
                        <w:rPr>
                          <w:sz w:val="22"/>
                          <w:szCs w:val="22"/>
                          <w:lang w:val="en"/>
                        </w:rPr>
                        <w:t>)</w:t>
                      </w:r>
                    </w:p>
                    <w:p w14:paraId="1B30E5C1" w14:textId="577E6D1B" w:rsidR="005E0BDB" w:rsidRPr="005E0BDB" w:rsidRDefault="005E0BDB" w:rsidP="006C2DFC">
                      <w:pPr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  <w:lang w:val="en"/>
                        </w:rPr>
                        <w:t xml:space="preserve">- data overlap </w:t>
                      </w:r>
                      <w:r>
                        <w:rPr>
                          <w:sz w:val="22"/>
                          <w:szCs w:val="22"/>
                          <w:lang w:val="en"/>
                        </w:rPr>
                        <w:t>(</w:t>
                      </w:r>
                      <w:r>
                        <w:rPr>
                          <w:i/>
                          <w:sz w:val="22"/>
                          <w:szCs w:val="22"/>
                          <w:lang w:val="en"/>
                        </w:rPr>
                        <w:t>N</w:t>
                      </w:r>
                      <w:r w:rsidR="00855F43">
                        <w:rPr>
                          <w:sz w:val="22"/>
                          <w:szCs w:val="22"/>
                          <w:lang w:val="en"/>
                        </w:rPr>
                        <w:t>=2</w:t>
                      </w:r>
                      <w:bookmarkStart w:id="1" w:name="_GoBack"/>
                      <w:bookmarkEnd w:id="1"/>
                      <w:r>
                        <w:rPr>
                          <w:sz w:val="22"/>
                          <w:szCs w:val="22"/>
                          <w:lang w:val="e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50D2B8B1" wp14:editId="6EB8C608">
                <wp:simplePos x="0" y="0"/>
                <wp:positionH relativeFrom="margin">
                  <wp:posOffset>2767196</wp:posOffset>
                </wp:positionH>
                <wp:positionV relativeFrom="paragraph">
                  <wp:posOffset>144112</wp:posOffset>
                </wp:positionV>
                <wp:extent cx="503555" cy="0"/>
                <wp:effectExtent l="0" t="76200" r="10795" b="95250"/>
                <wp:wrapNone/>
                <wp:docPr id="5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035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C0AD86" id="AutoShape 10" o:spid="_x0000_s1026" type="#_x0000_t32" style="position:absolute;margin-left:217.9pt;margin-top:11.35pt;width:39.65pt;height:0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GeCnAIAAIAFAAAOAAAAZHJzL2Uyb0RvYy54bWysVEuP2yAQvlfqf0DcvbYTOw9rnVXWcXrp&#10;Y6Vt1TMx2EbFYAGJE1X97x1I4m22l6paDojh8c3MN99w/3DsBDowbbiSOY7vIoyYrBTlssnxt6/b&#10;YIGRsURSIpRkOT4xgx9W79/dD33GJqpVgjKNAESabOhz3FrbZ2FoqpZ1xNypnkk4rJXuiAVTNyHV&#10;ZAD0ToSTKJqFg9K016pixsDu5nyIVx6/rlllv9S1YRaJHENs1s/azzs3h6t7kjWa9C2vLmGQ/4ii&#10;I1yC0xFqQyxBe83/gup4pZVRtb2rVBequuYV8zlANnH0KpvnlvTM5wLkmH6kybwdbPX58KQRpzlO&#10;MZKkgxKt91Z5zyj2/Ay9yeBaIZ+0y7A6yuf+o6p+GOAuvDl0hukBbzd8UhSgCEB5Wo617txjSBgd&#10;PfunkX12tKiCzTSapilEUV2PQpJd3/Xa2A9MdcgtcmysJrxpbaGkhBIrHXsv5PDRWBcVya4PnFOp&#10;tlwIX2kh0ZDjZTpJ/QOjBKfu0F0zutkVQqMDcVrxw8kDwG6uabWX1IO1jNDysraEC1gje+ohb6s5&#10;kY1g2HnrGMVIMGgPtzojCuk8Mi/Qc8xgHS0s/T4w4sXzcxkty0W5SIJkMiuDJNpsgvW2SILZNp6n&#10;m+mmKDbxL5dKnGQtp5RJl81VyHHyb0K5tNRZgqOUR9rCW3RPCQR7G+l6m0bzZLoI5vN0GiTTMgoe&#10;F9siWBfxbDYvH4vH8lWkpc/evE2wI5UuKrW3TD+3dECUO7lM0+UkxmBA40/m58oiIhooSWU1RlrZ&#10;79y2XvROlg7jRg2FH5fajehnIq41dNZYhUtuL1SBiq719T3j2sR9UibbKXp60k4WzoI2948uX5L7&#10;R/60/a2Xj3P1GwAA//8DAFBLAwQUAAYACAAAACEAP8nXnd8AAAAJAQAADwAAAGRycy9kb3ducmV2&#10;LnhtbEyPwU7DMBBE70j9B2srcaNO0pqiEKdClUCoNwJUPbrxNokaryPbbQNfj1EPcNzZ0cybYjWa&#10;np3R+c6ShHSWAEOqre6okfDx/nz3AMwHRVr1llDCF3pYlZObQuXaXugNz1VoWAwhnysJbQhDzrmv&#10;WzTKz+yAFH8H64wK8XQN105dYrjpeZYk99yojmJDqwZct1gfq5ORMH5vBDbbbhFe05el24j1bv5Z&#10;SXk7HZ8egQUcw58ZfvEjOpSRaW9PpD3rJSzmIqIHCVm2BBYNIhUpsP1V4GXB/y8ofwAAAP//AwBQ&#10;SwECLQAUAAYACAAAACEAtoM4kv4AAADhAQAAEwAAAAAAAAAAAAAAAAAAAAAAW0NvbnRlbnRfVHlw&#10;ZXNdLnhtbFBLAQItABQABgAIAAAAIQA4/SH/1gAAAJQBAAALAAAAAAAAAAAAAAAAAC8BAABfcmVs&#10;cy8ucmVsc1BLAQItABQABgAIAAAAIQDeTGeCnAIAAIAFAAAOAAAAAAAAAAAAAAAAAC4CAABkcnMv&#10;ZTJvRG9jLnhtbFBLAQItABQABgAIAAAAIQA/yded3wAAAAkBAAAPAAAAAAAAAAAAAAAAAPYEAABk&#10;cnMvZG93bnJldi54bWxQSwUGAAAAAAQABADzAAAAAgYAAAAA&#10;">
                <v:stroke endarrow="block"/>
                <v:shadow color="#ccc"/>
                <o:lock v:ext="edit" shapetype="f"/>
                <w10:wrap anchorx="margin"/>
              </v:shape>
            </w:pict>
          </mc:Fallback>
        </mc:AlternateContent>
      </w:r>
    </w:p>
    <w:p w14:paraId="6F694914" w14:textId="6988E8D3" w:rsidR="007C31F4" w:rsidRPr="00BC773C" w:rsidRDefault="00BA0C36" w:rsidP="00CE4F5C">
      <w:pPr>
        <w:jc w:val="center"/>
        <w:rPr>
          <w:b/>
          <w:sz w:val="22"/>
          <w:szCs w:val="22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22743186" wp14:editId="2ADC721F">
                <wp:simplePos x="0" y="0"/>
                <wp:positionH relativeFrom="column">
                  <wp:posOffset>1800013</wp:posOffset>
                </wp:positionH>
                <wp:positionV relativeFrom="paragraph">
                  <wp:posOffset>100118</wp:posOffset>
                </wp:positionV>
                <wp:extent cx="0" cy="1800000"/>
                <wp:effectExtent l="63500" t="0" r="38100" b="41910"/>
                <wp:wrapNone/>
                <wp:docPr id="1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800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350EFC" id="AutoShape 12" o:spid="_x0000_s1026" type="#_x0000_t32" style="position:absolute;margin-left:141.75pt;margin-top:7.9pt;width:0;height:141.7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DX5fmgIAAIEFAAAOAAAAZHJzL2Uyb0RvYy54bWysVE2PmzAQvVfqf7B8Z4GEfKElqywhvWzb&#10;SNuqZwebYNXYyHZCoqr/vWOTsJvtpaqWg2V7mDdvZt74/uHUCHRk2nAlMxzfRRgxWSrK5T7D379t&#10;gjlGxhJJiVCSZfjMDH5Yfvxw37UpG6laCco0AhBp0q7NcG1tm4ahKWvWEHOnWibBWCndEAtHvQ+p&#10;Jh2gNyIcRdE07JSmrVYlMwZu170RLz1+VbHSfq0qwywSGQZu1q/arzu3hst7ku41aWteXmiQ/2DR&#10;EC4h6AC1Jpagg+Z/QTW81Mqoyt6VqglVVfGS+Rwgmzh6k81zTVrmc4HimHYok3k/2PLLcasRp9A7&#10;jCRpoEWrg1U+MopHrj5da1L4LZdb7TIsT/K5fVLlTwO28MboDqYFvF33WVGAIgDly3KqdOOcIWF0&#10;8tU/D9VnJ4vK/rKE23geuc9FDkl6dWy1sZ+YapDbZNhYTfi+trmSEnqsdOzDkOOTsb3j1cFFlWrD&#10;hYB7kgqJugwvJqOJdzBKcOqMzmb0fpcLjY7EieU1i5vftDpI6sFqRmhx2VvCBeyRPbeQuNWcyL1g&#10;2EVrGMVIMJgPt+vpCekiMq/QnjOcTha2/h5K4tXzaxEtinkxT4JkNC2CJFqvg9UmT4LpJp5N1uN1&#10;nq/j3y6VOElrTimTLpurkuPk35Rymaleg4OWh7KFt+i+MUD2lulqM4lmyXgezGaTcZCMiyh4nG/y&#10;YJXH0+mseMwfizdMC5+9eR+yQykdK3WwTD/XtEOUO7mMJ4sR6JtymPzRrO8sImIPLSmtxkgr+4Pb&#10;2qve6dJh3Kgh99+ldwN6X4hrD91p6MIlt5dSgZav/fVD4+akn62douetdrJw8wNz7p0ub5J7SF6f&#10;/V8vL+fyDwAAAP//AwBQSwMEFAAGAAgAAAAhAHaF3JDeAAAACgEAAA8AAABkcnMvZG93bnJldi54&#10;bWxMj0FPwzAMhe9I/IfIk7ixdCsdW2k6oUkgtBsdII5Z47UVjVMl2Vb49RhxgJvt9/T8vWI92l6c&#10;0IfOkYLZNAGBVDvTUaPgZfdwvQQRoiaje0eo4BMDrMvLi0Lnxp3pGU9VbASHUMi1gjbGIZcy1C1a&#10;HaZuQGLt4LzVkVffSOP1mcNtL+dJspBWd8QfWj3gpsX6ozpaBePXNsPmrbuJT7PHW7/NNu/pa6XU&#10;1WS8vwMRcYx/ZvjBZ3QomWnvjmSC6BXMl2nGVhYyrsCG38Oeh9UqBVkW8n+F8hsAAP//AwBQSwEC&#10;LQAUAAYACAAAACEAtoM4kv4AAADhAQAAEwAAAAAAAAAAAAAAAAAAAAAAW0NvbnRlbnRfVHlwZXNd&#10;LnhtbFBLAQItABQABgAIAAAAIQA4/SH/1gAAAJQBAAALAAAAAAAAAAAAAAAAAC8BAABfcmVscy8u&#10;cmVsc1BLAQItABQABgAIAAAAIQC6DX5fmgIAAIEFAAAOAAAAAAAAAAAAAAAAAC4CAABkcnMvZTJv&#10;RG9jLnhtbFBLAQItABQABgAIAAAAIQB2hdyQ3gAAAAoBAAAPAAAAAAAAAAAAAAAAAPQEAABkcnMv&#10;ZG93bnJldi54bWxQSwUGAAAAAAQABADzAAAA/wUAAAAA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35258511" w14:textId="09A81254" w:rsidR="007C31F4" w:rsidRPr="00BC773C" w:rsidRDefault="007C31F4" w:rsidP="007C31F4">
      <w:pPr>
        <w:rPr>
          <w:b/>
          <w:sz w:val="22"/>
          <w:szCs w:val="22"/>
          <w:lang w:val="en-US"/>
        </w:rPr>
      </w:pPr>
    </w:p>
    <w:p w14:paraId="7B6EC04D" w14:textId="77777777" w:rsidR="007C31F4" w:rsidRPr="00BC773C" w:rsidRDefault="007C31F4" w:rsidP="007C31F4">
      <w:pPr>
        <w:rPr>
          <w:b/>
          <w:sz w:val="22"/>
          <w:szCs w:val="22"/>
          <w:lang w:val="en-US"/>
        </w:rPr>
      </w:pPr>
    </w:p>
    <w:p w14:paraId="62D45616" w14:textId="77777777" w:rsidR="007C31F4" w:rsidRPr="00BC773C" w:rsidRDefault="007C31F4" w:rsidP="007C31F4">
      <w:pPr>
        <w:rPr>
          <w:b/>
          <w:sz w:val="22"/>
          <w:szCs w:val="22"/>
          <w:lang w:val="en-US"/>
        </w:rPr>
      </w:pPr>
    </w:p>
    <w:p w14:paraId="06F77D9C" w14:textId="77777777" w:rsidR="007C31F4" w:rsidRPr="00BC773C" w:rsidRDefault="007C31F4" w:rsidP="007C31F4">
      <w:pPr>
        <w:rPr>
          <w:b/>
          <w:sz w:val="22"/>
          <w:szCs w:val="22"/>
          <w:lang w:val="en-US"/>
        </w:rPr>
      </w:pPr>
    </w:p>
    <w:p w14:paraId="5F9A8790" w14:textId="77777777" w:rsidR="007C31F4" w:rsidRPr="00BC773C" w:rsidRDefault="007C31F4" w:rsidP="007C31F4">
      <w:pPr>
        <w:rPr>
          <w:b/>
          <w:sz w:val="22"/>
          <w:szCs w:val="22"/>
          <w:lang w:val="en-US"/>
        </w:rPr>
      </w:pPr>
    </w:p>
    <w:p w14:paraId="464F7A80" w14:textId="77777777" w:rsidR="007C31F4" w:rsidRPr="00BC773C" w:rsidRDefault="007C31F4" w:rsidP="007C31F4">
      <w:pPr>
        <w:rPr>
          <w:b/>
          <w:sz w:val="22"/>
          <w:szCs w:val="22"/>
          <w:lang w:val="en-US"/>
        </w:rPr>
      </w:pPr>
    </w:p>
    <w:p w14:paraId="721B5C82" w14:textId="77777777" w:rsidR="007C31F4" w:rsidRPr="00A77530" w:rsidRDefault="007C31F4" w:rsidP="007C31F4">
      <w:pPr>
        <w:pStyle w:val="Corpo"/>
        <w:rPr>
          <w:rFonts w:cs="Times New Roman"/>
          <w:sz w:val="22"/>
          <w:szCs w:val="22"/>
          <w:lang w:val="da-DK"/>
        </w:rPr>
      </w:pPr>
    </w:p>
    <w:p w14:paraId="1EB8E987" w14:textId="77777777" w:rsidR="007C31F4" w:rsidRPr="004C7A2E" w:rsidRDefault="007C31F4" w:rsidP="007C31F4">
      <w:pPr>
        <w:pStyle w:val="Corpo"/>
        <w:spacing w:line="360" w:lineRule="auto"/>
        <w:rPr>
          <w:rFonts w:cs="Times New Roman"/>
          <w:lang w:val="da-DK"/>
        </w:rPr>
      </w:pPr>
    </w:p>
    <w:p w14:paraId="36E3B516" w14:textId="77777777" w:rsidR="007C31F4" w:rsidRPr="004C7A2E" w:rsidRDefault="007C31F4" w:rsidP="007C31F4">
      <w:pPr>
        <w:pStyle w:val="Intestazione"/>
        <w:spacing w:line="360" w:lineRule="auto"/>
        <w:rPr>
          <w:rFonts w:cs="Times New Roman"/>
          <w:b w:val="0"/>
          <w:bCs w:val="0"/>
          <w:sz w:val="24"/>
          <w:szCs w:val="24"/>
          <w:lang w:val="da-DK"/>
        </w:rPr>
      </w:pPr>
    </w:p>
    <w:p w14:paraId="58A6ED0D" w14:textId="09C5BF33" w:rsidR="007C31F4" w:rsidRPr="004C7A2E" w:rsidRDefault="00BA0C36" w:rsidP="007C31F4">
      <w:pPr>
        <w:pStyle w:val="Intestazione"/>
        <w:spacing w:line="360" w:lineRule="auto"/>
        <w:rPr>
          <w:rFonts w:cs="Times New Roman"/>
          <w:b w:val="0"/>
          <w:bCs w:val="0"/>
          <w:sz w:val="24"/>
          <w:szCs w:val="24"/>
          <w:lang w:val="da-DK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43D6F31" wp14:editId="03283D6A">
                <wp:simplePos x="0" y="0"/>
                <wp:positionH relativeFrom="column">
                  <wp:posOffset>773430</wp:posOffset>
                </wp:positionH>
                <wp:positionV relativeFrom="paragraph">
                  <wp:posOffset>104776</wp:posOffset>
                </wp:positionV>
                <wp:extent cx="2052000" cy="533400"/>
                <wp:effectExtent l="0" t="0" r="24765" b="19050"/>
                <wp:wrapNone/>
                <wp:docPr id="45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52000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4E216C" w14:textId="350FBDC5" w:rsidR="007C31F4" w:rsidRPr="0031545A" w:rsidRDefault="007C31F4" w:rsidP="007C31F4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642F81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Studies included </w:t>
                            </w:r>
                            <w:r w:rsidR="00BA0C36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in the review </w:t>
                            </w:r>
                            <w:r w:rsidR="00BA0C36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br/>
                              <w:t>(</w:t>
                            </w:r>
                            <w:r w:rsidR="00BA0C36"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="001C0604">
                              <w:rPr>
                                <w:sz w:val="22"/>
                                <w:szCs w:val="22"/>
                                <w:lang w:val="en-US"/>
                              </w:rPr>
                              <w:t>=56</w:t>
                            </w:r>
                            <w:r w:rsidRPr="00642F81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3D6F31" id="_x0000_s1036" style="position:absolute;left:0;text-align:left;margin-left:60.9pt;margin-top:8.25pt;width:161.55pt;height:4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VW7GAIAADoEAAAOAAAAZHJzL2Uyb0RvYy54bWysU9uO0zAQfUfiHyy/0zTdFu1GTVdolyKk&#10;BVYsfMDEcRIL37DdJuXrGTvZbgpviDxYnsz4zJkzM9vbQUly5M4Lo0uaL5aUcM1MLXRb0u/f9m+u&#10;KfEBdA3SaF7SE/f0dvf61ba3BV+ZzsiaO4Ig2he9LWkXgi2yzLOOK/ALY7lGZ2OcgoCma7PaQY/o&#10;Smar5fJt1htXW2cY9x7/3o9Oukv4TcNZ+NI0ngciS4rcQjpdOqt4ZrstFK0D2wk20YB/YKFAaEx6&#10;hrqHAOTgxF9QSjBnvGnCghmVmaYRjKcasJp8+Uc1Tx1YnmpBcbw9y+T/Hyz7fHx0RNQlXW8o0aCw&#10;R19RNdCt5CRfR4F66wuMe7KPLpbo7YNhPzw6sgtPNDzGkKr/ZGrEgUMwSZShcSq+xHLJkLQ/nbXn&#10;QyAMf66WG+wntoihb3N1tcZ7TAHF82vrfPjAjSLxUlKHLBM6HB98GEOfQxJNI0W9F1Imw7XVnXTk&#10;CDgH+/RN6H4eJjXpS3qzWW0S8oXPzyGQaSQ7Zr0IUyLgQEuhSnp9DoKi41C/1zU+gCKAkOMdq5N6&#10;0jFKN2odhmpILclThqhrZeoTKuvMOMC4cHjpjPtFSY/DW1L/8wCOUyI/apyOm3y9jtM+N9zcqOYG&#10;aIZQJQ2UjNe7MG7IwTrRdpgpT3Jo8w472ogk9guriT8OaGrXtExxA+Z2inpZ+d1vAAAA//8DAFBL&#10;AwQUAAYACAAAACEAhD/j5+AAAAAKAQAADwAAAGRycy9kb3ducmV2LnhtbEyPQU/DMAyF70j8h8hI&#10;XBBLOnUDStNpAnFBQogNsWvWeG1F4lRN1hV+PeYENz/76fl75WryTow4xC6QhmymQCDVwXbUaHjf&#10;Pl3fgojJkDUuEGr4wgir6vysNIUNJ3rDcZMawSEUC6OhTakvpIx1i97EWeiR+HYIgzeJ5dBIO5gT&#10;h3sn50otpTcd8YfW9PjQYv25OXoNHzcvaaces+2hGen7eXLr16tdo/XlxbS+B5FwSn9m+MVndKiY&#10;aR+OZKNwrOcZoycelgsQbMjz/A7EnhdKLUBWpfxfofoBAAD//wMAUEsBAi0AFAAGAAgAAAAhALaD&#10;OJL+AAAA4QEAABMAAAAAAAAAAAAAAAAAAAAAAFtDb250ZW50X1R5cGVzXS54bWxQSwECLQAUAAYA&#10;CAAAACEAOP0h/9YAAACUAQAACwAAAAAAAAAAAAAAAAAvAQAAX3JlbHMvLnJlbHNQSwECLQAUAAYA&#10;CAAAACEAjZlVuxgCAAA6BAAADgAAAAAAAAAAAAAAAAAuAgAAZHJzL2Uyb0RvYy54bWxQSwECLQAU&#10;AAYACAAAACEAhD/j5+AAAAAKAQAADwAAAAAAAAAAAAAAAAByBAAAZHJzL2Rvd25yZXYueG1sUEsF&#10;BgAAAAAEAAQA8wAAAH8FAAAAAA==&#10;">
                <v:path arrowok="t"/>
                <v:textbox inset=",7.2pt,,7.2pt">
                  <w:txbxContent>
                    <w:p w14:paraId="6E4E216C" w14:textId="350FBDC5" w:rsidR="007C31F4" w:rsidRPr="0031545A" w:rsidRDefault="007C31F4" w:rsidP="007C31F4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</w:pPr>
                      <w:r w:rsidRPr="00642F81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Studies included </w:t>
                      </w:r>
                      <w:r w:rsidR="00BA0C36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in the review </w:t>
                      </w:r>
                      <w:r w:rsidR="00BA0C36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br/>
                        <w:t>(</w:t>
                      </w:r>
                      <w:r w:rsidR="00BA0C36">
                        <w:rPr>
                          <w:i/>
                          <w:sz w:val="22"/>
                          <w:szCs w:val="22"/>
                          <w:lang w:val="en-US"/>
                        </w:rPr>
                        <w:t>N</w:t>
                      </w:r>
                      <w:r w:rsidR="001C0604">
                        <w:rPr>
                          <w:sz w:val="22"/>
                          <w:szCs w:val="22"/>
                          <w:lang w:val="en-US"/>
                        </w:rPr>
                        <w:t>=56</w:t>
                      </w:r>
                      <w:r w:rsidRPr="00642F81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C31F4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294221" wp14:editId="4C3CC904">
                <wp:simplePos x="0" y="0"/>
                <wp:positionH relativeFrom="column">
                  <wp:posOffset>-368617</wp:posOffset>
                </wp:positionH>
                <wp:positionV relativeFrom="paragraph">
                  <wp:posOffset>266585</wp:posOffset>
                </wp:positionV>
                <wp:extent cx="1367790" cy="395605"/>
                <wp:effectExtent l="0" t="9208" r="13653" b="13652"/>
                <wp:wrapNone/>
                <wp:docPr id="41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67790" cy="3956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23B8B9B" w14:textId="77777777" w:rsidR="007C31F4" w:rsidRPr="00BC773C" w:rsidRDefault="007C31F4" w:rsidP="00BC773C">
                            <w:pPr>
                              <w:pStyle w:val="Titolo2"/>
                              <w:jc w:val="center"/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BC773C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  <w:szCs w:val="22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C294221" id="AutoShape 2" o:spid="_x0000_s1037" style="position:absolute;left:0;text-align:left;margin-left:-29pt;margin-top:21pt;width:107.7pt;height:31.1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llXLAIAAEcEAAAOAAAAZHJzL2Uyb0RvYy54bWysU21v0zAQ/o7Ef7D8nabJ1pRGTSe0MYQ0&#10;YGLwA1y/NAbHZ2y3yf79zm7oOviGyIeTz3d5fPc8d+ursTfkIH3QYFtazuaUSMtBaLtr6fdvt2/e&#10;UhIis4IZsLKljzLQq83rV+vBNbKCDoyQniCIDc3gWtrF6JqiCLyTPQszcNJiUIHvWUTX7wrh2YDo&#10;vSmq+bwuBvDCeeAyBLy9OQbpJuMrJXn8olSQkZiWYm0xW5/tNtlis2bNzjPXaT6Vwf6hip5pi4+e&#10;oG5YZGTv9V9QveYeAqg449AXoJTmMveA3ZTzP7p56JiTuRckJ7gTTeH/wfLPh3tPtGjpZUmJZT1q&#10;9G4fIT9NqsTP4EKDaQ/u3qcOg7sD/jNgoHgRSU7AHLIdPoFAGIYwmZNR+Z54QO7LGjXDL19j82TM&#10;SjyelJBjJBwvy4t6uVyhYBxjF6tFPV+kUgrWJLBUhvMhfpDQk3RoqYe9FV9R7gzNDnchZjnE1BMT&#10;PyhRvUFxD8yQsq7r5YQ4JSP2b8z0p4VbbUweD2PJ0NLVolpk8ABGixTMbKRBldfGE4RtaRzLCfVF&#10;Vq4uY3WSifdW5HNk2hzP+LaxE6GJwyPpcdyOWZoygyaCtyAekeJMJrKDi4e9J1st0R1wjlsafu2Z&#10;l5SYjxYH5XKxrNLgnzv+3NmeO8zyDnA9ePSUHJ3reFyXvfN61yURMwsW0pgoHZMsz6VNDk5rVmva&#10;rLQO537Oet7/zRMAAAD//wMAUEsDBBQABgAIAAAAIQDF5Ko03AAAAAkBAAAPAAAAZHJzL2Rvd25y&#10;ZXYueG1sTI/NTsMwEITvSLyDtUjcWpuWn5DGqVAR1woCqsrNjbdORLyOYrcNb9/tCW47mk+zM8Vy&#10;9J044hDbQBrupgoEUh1sS07D1+fbJAMRkyFrukCo4RcjLMvrq8LkNpzoA49VcoJDKOZGQ5NSn0sZ&#10;6wa9idPQI7G3D4M3ieXgpB3MicN9J2dKPUpvWuIPjelx1WD9Ux28BmefVJrha9W31fcm28r39Xzl&#10;tL69GV8WIBKO6Q+GS32uDiV32oUD2Sg61tkDkxom83s+GMgUT9ldDPUMsizk/wXlGQAA//8DAFBL&#10;AQItABQABgAIAAAAIQC2gziS/gAAAOEBAAATAAAAAAAAAAAAAAAAAAAAAABbQ29udGVudF9UeXBl&#10;c10ueG1sUEsBAi0AFAAGAAgAAAAhADj9If/WAAAAlAEAAAsAAAAAAAAAAAAAAAAALwEAAF9yZWxz&#10;Ly5yZWxzUEsBAi0AFAAGAAgAAAAhANmmWVcsAgAARwQAAA4AAAAAAAAAAAAAAAAALgIAAGRycy9l&#10;Mm9Eb2MueG1sUEsBAi0AFAAGAAgAAAAhAMXkqjTcAAAACQEAAA8AAAAAAAAAAAAAAAAAhgQAAGRy&#10;cy9kb3ducmV2LnhtbFBLBQYAAAAABAAEAPMAAACPBQAAAAA=&#10;" filled="f" strokecolor="black [3213]">
                <v:path arrowok="t"/>
                <v:textbox style="layout-flow:vertical;mso-layout-flow-alt:bottom-to-top" inset="3.6pt,,3.6pt">
                  <w:txbxContent>
                    <w:p w14:paraId="323B8B9B" w14:textId="77777777" w:rsidR="007C31F4" w:rsidRPr="00BC773C" w:rsidRDefault="007C31F4" w:rsidP="00BC773C">
                      <w:pPr>
                        <w:pStyle w:val="Titolo2"/>
                        <w:jc w:val="center"/>
                        <w:rPr>
                          <w:rFonts w:ascii="Times New Roman" w:hAnsi="Times New Roman" w:cs="Times New Roman"/>
                          <w:color w:val="auto"/>
                          <w:sz w:val="22"/>
                          <w:szCs w:val="22"/>
                          <w:lang w:val="en"/>
                        </w:rPr>
                      </w:pPr>
                      <w:r w:rsidRPr="00BC773C">
                        <w:rPr>
                          <w:rFonts w:ascii="Times New Roman" w:hAnsi="Times New Roman" w:cs="Times New Roman"/>
                          <w:color w:val="auto"/>
                          <w:sz w:val="22"/>
                          <w:szCs w:val="22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6E0E052" w14:textId="12E22C2F" w:rsidR="007C31F4" w:rsidRDefault="007C31F4" w:rsidP="007C31F4">
      <w:pPr>
        <w:pStyle w:val="Intestazione"/>
        <w:spacing w:line="360" w:lineRule="auto"/>
        <w:rPr>
          <w:rFonts w:cs="Times New Roman"/>
          <w:b w:val="0"/>
          <w:bCs w:val="0"/>
          <w:sz w:val="24"/>
          <w:szCs w:val="24"/>
          <w:lang w:val="da-DK"/>
        </w:rPr>
      </w:pPr>
    </w:p>
    <w:p w14:paraId="4C0A6009" w14:textId="77777777" w:rsidR="007C31F4" w:rsidRDefault="007C31F4" w:rsidP="007C31F4">
      <w:pPr>
        <w:pStyle w:val="Corpo"/>
        <w:rPr>
          <w:lang w:val="da-DK"/>
        </w:rPr>
      </w:pPr>
    </w:p>
    <w:p w14:paraId="45132697" w14:textId="77777777" w:rsidR="007C31F4" w:rsidRDefault="007C31F4" w:rsidP="007C31F4">
      <w:pPr>
        <w:pStyle w:val="Corpo"/>
        <w:rPr>
          <w:lang w:val="da-DK"/>
        </w:rPr>
      </w:pPr>
    </w:p>
    <w:p w14:paraId="0ABC4939" w14:textId="77777777" w:rsidR="007C31F4" w:rsidRDefault="007C31F4" w:rsidP="007C31F4">
      <w:pPr>
        <w:pStyle w:val="Corpo"/>
        <w:rPr>
          <w:lang w:val="da-DK"/>
        </w:rPr>
      </w:pPr>
    </w:p>
    <w:p w14:paraId="7451C56E" w14:textId="77777777" w:rsidR="007C31F4" w:rsidRDefault="007C31F4" w:rsidP="007C31F4">
      <w:pPr>
        <w:pStyle w:val="Corpo"/>
        <w:rPr>
          <w:lang w:val="da-DK"/>
        </w:rPr>
      </w:pPr>
    </w:p>
    <w:p w14:paraId="410EFEC5" w14:textId="77777777" w:rsidR="00BC773C" w:rsidRDefault="00BC773C" w:rsidP="00BC773C">
      <w:pPr>
        <w:contextualSpacing/>
        <w:rPr>
          <w:b/>
          <w:noProof/>
          <w:lang w:val="en-US"/>
        </w:rPr>
      </w:pPr>
    </w:p>
    <w:p w14:paraId="3E7246B2" w14:textId="389C5AF1" w:rsidR="00996C2B" w:rsidRPr="00C2109D" w:rsidRDefault="00BC773C" w:rsidP="00BC773C">
      <w:pPr>
        <w:contextualSpacing/>
        <w:rPr>
          <w:noProof/>
          <w:sz w:val="22"/>
          <w:szCs w:val="22"/>
          <w:lang w:val="en-US"/>
        </w:rPr>
      </w:pPr>
      <w:r w:rsidRPr="00C2109D">
        <w:rPr>
          <w:b/>
          <w:noProof/>
          <w:sz w:val="22"/>
          <w:szCs w:val="22"/>
          <w:lang w:val="en-US"/>
        </w:rPr>
        <w:t>Notes.</w:t>
      </w:r>
      <w:r w:rsidRPr="00C2109D">
        <w:rPr>
          <w:noProof/>
          <w:sz w:val="22"/>
          <w:szCs w:val="22"/>
          <w:lang w:val="en-US"/>
        </w:rPr>
        <w:t xml:space="preserve"> Study selection process </w:t>
      </w:r>
      <w:r w:rsidR="00996C2B" w:rsidRPr="00C2109D">
        <w:rPr>
          <w:noProof/>
          <w:sz w:val="22"/>
          <w:szCs w:val="22"/>
          <w:lang w:val="en-US"/>
        </w:rPr>
        <w:t xml:space="preserve">according to PRISMA guidelines [Page </w:t>
      </w:r>
      <w:r w:rsidR="00996C2B" w:rsidRPr="00C2109D">
        <w:rPr>
          <w:i/>
          <w:noProof/>
          <w:sz w:val="22"/>
          <w:szCs w:val="22"/>
          <w:lang w:val="en-US"/>
        </w:rPr>
        <w:t>et al.</w:t>
      </w:r>
      <w:r w:rsidR="00996C2B" w:rsidRPr="00C2109D">
        <w:rPr>
          <w:noProof/>
          <w:sz w:val="22"/>
          <w:szCs w:val="22"/>
          <w:lang w:val="en-US"/>
        </w:rPr>
        <w:t>¸2020]</w:t>
      </w:r>
    </w:p>
    <w:p w14:paraId="1C28F8E3" w14:textId="77777777" w:rsidR="00996C2B" w:rsidRDefault="00996C2B">
      <w:pPr>
        <w:rPr>
          <w:noProof/>
          <w:lang w:val="en-US"/>
        </w:rPr>
      </w:pPr>
      <w:r>
        <w:rPr>
          <w:noProof/>
          <w:lang w:val="en-US"/>
        </w:rPr>
        <w:br w:type="page"/>
      </w:r>
    </w:p>
    <w:p w14:paraId="7E71E87E" w14:textId="67B9BF2B" w:rsidR="007C31F4" w:rsidRPr="00C2109D" w:rsidRDefault="00462D88" w:rsidP="00C2109D">
      <w:pPr>
        <w:spacing w:line="480" w:lineRule="auto"/>
        <w:rPr>
          <w:noProof/>
          <w:sz w:val="22"/>
          <w:szCs w:val="22"/>
          <w:lang w:val="en-US"/>
        </w:rPr>
      </w:pPr>
      <w:r>
        <w:rPr>
          <w:b/>
          <w:noProof/>
          <w:sz w:val="22"/>
          <w:szCs w:val="22"/>
          <w:lang w:val="en-US"/>
        </w:rPr>
        <w:lastRenderedPageBreak/>
        <w:t xml:space="preserve">Supplementary </w:t>
      </w:r>
      <w:r w:rsidR="00996C2B" w:rsidRPr="00C2109D">
        <w:rPr>
          <w:b/>
          <w:noProof/>
          <w:sz w:val="22"/>
          <w:szCs w:val="22"/>
          <w:lang w:val="en-US"/>
        </w:rPr>
        <w:t>Figure 2.</w:t>
      </w:r>
      <w:r w:rsidR="00996C2B" w:rsidRPr="00C2109D">
        <w:rPr>
          <w:noProof/>
          <w:sz w:val="22"/>
          <w:szCs w:val="22"/>
          <w:lang w:val="en-US"/>
        </w:rPr>
        <w:t xml:space="preserve"> Forest plot for the estimate of the</w:t>
      </w:r>
      <w:r w:rsidR="00C2109D" w:rsidRPr="00C2109D">
        <w:rPr>
          <w:noProof/>
          <w:sz w:val="22"/>
          <w:szCs w:val="22"/>
          <w:lang w:val="en-US"/>
        </w:rPr>
        <w:t xml:space="preserve"> lifetime prevalence of MND/MN dysfunction</w:t>
      </w:r>
      <w:r w:rsidR="00996C2B" w:rsidRPr="00C2109D">
        <w:rPr>
          <w:noProof/>
          <w:sz w:val="22"/>
          <w:szCs w:val="22"/>
          <w:lang w:val="en-US"/>
        </w:rPr>
        <w:t xml:space="preserve"> in PPA patients.</w:t>
      </w:r>
      <w:r w:rsidR="00622112">
        <w:rPr>
          <w:noProof/>
          <w:sz w:val="22"/>
          <w:szCs w:val="22"/>
          <w:lang w:val="en-US" w:eastAsia="en-US"/>
        </w:rPr>
        <w:drawing>
          <wp:inline distT="0" distB="0" distL="0" distR="0" wp14:anchorId="1FBAACD9" wp14:editId="76CF2885">
            <wp:extent cx="6116320" cy="3392805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392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EC38B" w14:textId="4BEB146C" w:rsidR="00ED15D4" w:rsidRDefault="00996C2B" w:rsidP="00996C2B">
      <w:pPr>
        <w:contextualSpacing/>
        <w:rPr>
          <w:noProof/>
          <w:sz w:val="22"/>
          <w:szCs w:val="22"/>
          <w:lang w:val="en-US"/>
        </w:rPr>
      </w:pPr>
      <w:r w:rsidRPr="00C2109D">
        <w:rPr>
          <w:b/>
          <w:noProof/>
          <w:sz w:val="22"/>
          <w:szCs w:val="22"/>
          <w:lang w:val="en-US"/>
        </w:rPr>
        <w:t>Notes.</w:t>
      </w:r>
      <w:r w:rsidRPr="00C2109D">
        <w:rPr>
          <w:noProof/>
          <w:sz w:val="22"/>
          <w:szCs w:val="22"/>
          <w:lang w:val="en-US"/>
        </w:rPr>
        <w:t xml:space="preserve"> </w:t>
      </w:r>
      <w:r w:rsidR="000C595C">
        <w:rPr>
          <w:noProof/>
          <w:sz w:val="22"/>
          <w:szCs w:val="22"/>
          <w:lang w:val="en-US"/>
        </w:rPr>
        <w:t>I</w:t>
      </w:r>
      <w:r w:rsidR="000C595C">
        <w:rPr>
          <w:noProof/>
          <w:sz w:val="22"/>
          <w:szCs w:val="22"/>
          <w:vertAlign w:val="superscript"/>
          <w:lang w:val="en-US"/>
        </w:rPr>
        <w:t>2</w:t>
      </w:r>
      <w:r w:rsidR="00622112">
        <w:rPr>
          <w:noProof/>
          <w:sz w:val="22"/>
          <w:szCs w:val="22"/>
          <w:lang w:val="en-US"/>
        </w:rPr>
        <w:t>=64.4</w:t>
      </w:r>
      <w:r w:rsidR="000C595C">
        <w:rPr>
          <w:noProof/>
          <w:sz w:val="22"/>
          <w:szCs w:val="22"/>
          <w:lang w:val="en-US"/>
        </w:rPr>
        <w:t xml:space="preserve">1%. </w:t>
      </w:r>
      <w:r w:rsidR="00C2109D" w:rsidRPr="00C2109D">
        <w:rPr>
          <w:noProof/>
          <w:sz w:val="22"/>
          <w:szCs w:val="22"/>
          <w:lang w:val="en-US"/>
        </w:rPr>
        <w:t>MND=motor neuron disease; MN=motor neuron</w:t>
      </w:r>
      <w:r w:rsidRPr="00C2109D">
        <w:rPr>
          <w:noProof/>
          <w:sz w:val="22"/>
          <w:szCs w:val="22"/>
          <w:lang w:val="en-US"/>
        </w:rPr>
        <w:t>; PPA=primary progressive aphasia</w:t>
      </w:r>
      <w:r w:rsidR="000C595C">
        <w:rPr>
          <w:noProof/>
          <w:sz w:val="22"/>
          <w:szCs w:val="22"/>
          <w:lang w:val="en-US"/>
        </w:rPr>
        <w:t>; RE=random effect</w:t>
      </w:r>
      <w:r w:rsidRPr="00C2109D">
        <w:rPr>
          <w:noProof/>
          <w:sz w:val="22"/>
          <w:szCs w:val="22"/>
          <w:lang w:val="en-US"/>
        </w:rPr>
        <w:t>.</w:t>
      </w:r>
    </w:p>
    <w:p w14:paraId="147B5279" w14:textId="77777777" w:rsidR="00ED15D4" w:rsidRDefault="00ED15D4">
      <w:pPr>
        <w:rPr>
          <w:noProof/>
          <w:sz w:val="22"/>
          <w:szCs w:val="22"/>
          <w:lang w:val="en-US"/>
        </w:rPr>
      </w:pPr>
      <w:r>
        <w:rPr>
          <w:noProof/>
          <w:sz w:val="22"/>
          <w:szCs w:val="22"/>
          <w:lang w:val="en-US"/>
        </w:rPr>
        <w:br w:type="page"/>
      </w:r>
    </w:p>
    <w:p w14:paraId="5630F44D" w14:textId="144AFAA7" w:rsidR="004A704A" w:rsidRDefault="00ED15D4" w:rsidP="00ED15D4">
      <w:pPr>
        <w:spacing w:line="480" w:lineRule="auto"/>
        <w:rPr>
          <w:noProof/>
          <w:sz w:val="22"/>
          <w:szCs w:val="22"/>
          <w:lang w:val="en-US"/>
        </w:rPr>
      </w:pPr>
      <w:r>
        <w:rPr>
          <w:b/>
          <w:noProof/>
          <w:sz w:val="22"/>
          <w:szCs w:val="22"/>
          <w:lang w:val="en-US"/>
        </w:rPr>
        <w:lastRenderedPageBreak/>
        <w:t>Supplementary Figure</w:t>
      </w:r>
      <w:r>
        <w:rPr>
          <w:b/>
          <w:noProof/>
          <w:sz w:val="22"/>
          <w:szCs w:val="22"/>
          <w:lang w:val="en-US"/>
        </w:rPr>
        <w:t xml:space="preserve"> 3</w:t>
      </w:r>
      <w:r w:rsidRPr="00C2109D">
        <w:rPr>
          <w:b/>
          <w:noProof/>
          <w:sz w:val="22"/>
          <w:szCs w:val="22"/>
          <w:lang w:val="en-US"/>
        </w:rPr>
        <w:t>.</w:t>
      </w:r>
      <w:r w:rsidRPr="00C2109D">
        <w:rPr>
          <w:noProof/>
          <w:sz w:val="22"/>
          <w:szCs w:val="22"/>
          <w:lang w:val="en-US"/>
        </w:rPr>
        <w:t xml:space="preserve"> </w:t>
      </w:r>
      <w:r w:rsidR="004A704A" w:rsidRPr="00C2109D">
        <w:rPr>
          <w:noProof/>
          <w:sz w:val="22"/>
          <w:szCs w:val="22"/>
          <w:lang w:val="en-US"/>
        </w:rPr>
        <w:t>Forest plot for the estimate of the lifetime prevalence of MND/MN dysfunction</w:t>
      </w:r>
      <w:r w:rsidR="004A704A">
        <w:rPr>
          <w:noProof/>
          <w:sz w:val="22"/>
          <w:szCs w:val="22"/>
          <w:lang w:val="en-US"/>
        </w:rPr>
        <w:t xml:space="preserve"> in PNFA and SD</w:t>
      </w:r>
      <w:r w:rsidR="004A704A" w:rsidRPr="00C2109D">
        <w:rPr>
          <w:noProof/>
          <w:sz w:val="22"/>
          <w:szCs w:val="22"/>
          <w:lang w:val="en-US"/>
        </w:rPr>
        <w:t xml:space="preserve"> patients.</w:t>
      </w:r>
    </w:p>
    <w:p w14:paraId="68EC2391" w14:textId="276D3BFA" w:rsidR="00ED15D4" w:rsidRPr="00C2109D" w:rsidRDefault="004A704A" w:rsidP="00ED15D4">
      <w:pPr>
        <w:spacing w:line="480" w:lineRule="auto"/>
        <w:rPr>
          <w:noProof/>
          <w:sz w:val="22"/>
          <w:szCs w:val="22"/>
          <w:lang w:val="en-US"/>
        </w:rPr>
      </w:pPr>
      <w:r>
        <w:rPr>
          <w:noProof/>
          <w:sz w:val="22"/>
          <w:szCs w:val="22"/>
          <w:lang w:val="en-US" w:eastAsia="en-US"/>
        </w:rPr>
        <w:drawing>
          <wp:inline distT="0" distB="0" distL="0" distR="0" wp14:anchorId="6D2875ED" wp14:editId="45A63385">
            <wp:extent cx="5875020" cy="3272824"/>
            <wp:effectExtent l="0" t="0" r="0" b="381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1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64"/>
                    <a:stretch/>
                  </pic:blipFill>
                  <pic:spPr bwMode="auto">
                    <a:xfrm>
                      <a:off x="0" y="0"/>
                      <a:ext cx="5931932" cy="33045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sz w:val="22"/>
          <w:szCs w:val="22"/>
          <w:lang w:val="en-US" w:eastAsia="en-US"/>
        </w:rPr>
        <w:drawing>
          <wp:inline distT="0" distB="0" distL="0" distR="0" wp14:anchorId="24A2A835" wp14:editId="040A2570">
            <wp:extent cx="5867400" cy="3249244"/>
            <wp:effectExtent l="0" t="0" r="0" b="889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0568" cy="328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D72C7" w14:textId="5B749D2C" w:rsidR="00ED15D4" w:rsidRPr="00C2109D" w:rsidRDefault="00ED15D4" w:rsidP="00ED15D4">
      <w:pPr>
        <w:contextualSpacing/>
        <w:rPr>
          <w:noProof/>
          <w:sz w:val="22"/>
          <w:szCs w:val="22"/>
          <w:lang w:val="en-US"/>
        </w:rPr>
      </w:pPr>
      <w:r w:rsidRPr="00C2109D">
        <w:rPr>
          <w:b/>
          <w:noProof/>
          <w:sz w:val="22"/>
          <w:szCs w:val="22"/>
          <w:lang w:val="en-US"/>
        </w:rPr>
        <w:t>Notes.</w:t>
      </w:r>
      <w:r w:rsidRPr="00C2109D">
        <w:rPr>
          <w:noProof/>
          <w:sz w:val="22"/>
          <w:szCs w:val="22"/>
          <w:lang w:val="en-US"/>
        </w:rPr>
        <w:t xml:space="preserve"> </w:t>
      </w:r>
      <w:r w:rsidR="0021110C">
        <w:rPr>
          <w:noProof/>
          <w:sz w:val="22"/>
          <w:szCs w:val="22"/>
          <w:lang w:val="en-US"/>
        </w:rPr>
        <w:t xml:space="preserve">PNFA: </w:t>
      </w:r>
      <w:r>
        <w:rPr>
          <w:noProof/>
          <w:sz w:val="22"/>
          <w:szCs w:val="22"/>
          <w:lang w:val="en-US"/>
        </w:rPr>
        <w:t>I</w:t>
      </w:r>
      <w:r>
        <w:rPr>
          <w:noProof/>
          <w:sz w:val="22"/>
          <w:szCs w:val="22"/>
          <w:vertAlign w:val="superscript"/>
          <w:lang w:val="en-US"/>
        </w:rPr>
        <w:t>2</w:t>
      </w:r>
      <w:r w:rsidR="004A704A">
        <w:rPr>
          <w:noProof/>
          <w:sz w:val="22"/>
          <w:szCs w:val="22"/>
          <w:lang w:val="en-US"/>
        </w:rPr>
        <w:t>=</w:t>
      </w:r>
      <w:r w:rsidR="0021110C">
        <w:rPr>
          <w:noProof/>
          <w:sz w:val="22"/>
          <w:szCs w:val="22"/>
          <w:lang w:val="en-US"/>
        </w:rPr>
        <w:t>63</w:t>
      </w:r>
      <w:r w:rsidR="004A704A">
        <w:rPr>
          <w:noProof/>
          <w:sz w:val="22"/>
          <w:szCs w:val="22"/>
          <w:lang w:val="en-US"/>
        </w:rPr>
        <w:t>.</w:t>
      </w:r>
      <w:r w:rsidR="0021110C">
        <w:rPr>
          <w:noProof/>
          <w:sz w:val="22"/>
          <w:szCs w:val="22"/>
          <w:lang w:val="en-US"/>
        </w:rPr>
        <w:t>4%; SD:</w:t>
      </w:r>
      <w:r w:rsidR="0021110C" w:rsidRPr="0021110C">
        <w:rPr>
          <w:noProof/>
          <w:sz w:val="22"/>
          <w:szCs w:val="22"/>
          <w:lang w:val="en-US"/>
        </w:rPr>
        <w:t xml:space="preserve"> </w:t>
      </w:r>
      <w:r w:rsidR="0021110C">
        <w:rPr>
          <w:noProof/>
          <w:sz w:val="22"/>
          <w:szCs w:val="22"/>
          <w:lang w:val="en-US"/>
        </w:rPr>
        <w:t>I</w:t>
      </w:r>
      <w:r w:rsidR="0021110C">
        <w:rPr>
          <w:noProof/>
          <w:sz w:val="22"/>
          <w:szCs w:val="22"/>
          <w:vertAlign w:val="superscript"/>
          <w:lang w:val="en-US"/>
        </w:rPr>
        <w:t>2</w:t>
      </w:r>
      <w:r w:rsidR="0021110C">
        <w:rPr>
          <w:noProof/>
          <w:sz w:val="22"/>
          <w:szCs w:val="22"/>
          <w:lang w:val="en-US"/>
        </w:rPr>
        <w:t>=</w:t>
      </w:r>
      <w:r w:rsidR="0021110C">
        <w:rPr>
          <w:noProof/>
          <w:sz w:val="22"/>
          <w:szCs w:val="22"/>
          <w:lang w:val="en-US"/>
        </w:rPr>
        <w:t>49</w:t>
      </w:r>
      <w:r w:rsidR="0021110C">
        <w:rPr>
          <w:noProof/>
          <w:sz w:val="22"/>
          <w:szCs w:val="22"/>
          <w:lang w:val="en-US"/>
        </w:rPr>
        <w:t>.</w:t>
      </w:r>
      <w:r w:rsidR="0021110C">
        <w:rPr>
          <w:noProof/>
          <w:sz w:val="22"/>
          <w:szCs w:val="22"/>
          <w:lang w:val="en-US"/>
        </w:rPr>
        <w:t>9%.</w:t>
      </w:r>
      <w:r>
        <w:rPr>
          <w:noProof/>
          <w:sz w:val="22"/>
          <w:szCs w:val="22"/>
          <w:lang w:val="en-US"/>
        </w:rPr>
        <w:t xml:space="preserve"> </w:t>
      </w:r>
      <w:r w:rsidR="004A704A" w:rsidRPr="00C2109D">
        <w:rPr>
          <w:noProof/>
          <w:sz w:val="22"/>
          <w:szCs w:val="22"/>
          <w:lang w:val="en-US"/>
        </w:rPr>
        <w:t>MND=motor neuron disease; MN=motor neuron</w:t>
      </w:r>
      <w:r w:rsidRPr="00C2109D">
        <w:rPr>
          <w:noProof/>
          <w:sz w:val="22"/>
          <w:szCs w:val="22"/>
          <w:lang w:val="en-US"/>
        </w:rPr>
        <w:t xml:space="preserve">; </w:t>
      </w:r>
      <w:r w:rsidR="004A704A">
        <w:rPr>
          <w:noProof/>
          <w:sz w:val="22"/>
          <w:szCs w:val="22"/>
          <w:lang w:val="en-US"/>
        </w:rPr>
        <w:t>PNFA=progressive non-fluent aphasia; RE=random effect; SD=semantic dementia.</w:t>
      </w:r>
    </w:p>
    <w:p w14:paraId="7F8928B1" w14:textId="77777777" w:rsidR="00996C2B" w:rsidRPr="00C2109D" w:rsidRDefault="00996C2B" w:rsidP="00996C2B">
      <w:pPr>
        <w:contextualSpacing/>
        <w:rPr>
          <w:noProof/>
          <w:sz w:val="22"/>
          <w:szCs w:val="22"/>
          <w:lang w:val="en-US"/>
        </w:rPr>
      </w:pPr>
    </w:p>
    <w:p w14:paraId="5DAA8F59" w14:textId="77777777" w:rsidR="00996C2B" w:rsidRPr="00C2109D" w:rsidRDefault="00996C2B">
      <w:pPr>
        <w:rPr>
          <w:noProof/>
          <w:sz w:val="22"/>
          <w:szCs w:val="22"/>
          <w:lang w:val="en-US"/>
        </w:rPr>
      </w:pPr>
      <w:r w:rsidRPr="00C2109D">
        <w:rPr>
          <w:noProof/>
          <w:sz w:val="22"/>
          <w:szCs w:val="22"/>
          <w:lang w:val="en-US"/>
        </w:rPr>
        <w:br w:type="page"/>
      </w:r>
    </w:p>
    <w:p w14:paraId="3CDBA3A5" w14:textId="36E5CEB7" w:rsidR="0012603B" w:rsidRPr="00C2109D" w:rsidRDefault="00462D88" w:rsidP="00996C2B">
      <w:pPr>
        <w:spacing w:line="480" w:lineRule="auto"/>
        <w:rPr>
          <w:noProof/>
          <w:sz w:val="22"/>
          <w:szCs w:val="22"/>
          <w:lang w:val="en-US"/>
        </w:rPr>
      </w:pPr>
      <w:r>
        <w:rPr>
          <w:b/>
          <w:noProof/>
          <w:sz w:val="22"/>
          <w:szCs w:val="22"/>
          <w:lang w:val="en-US"/>
        </w:rPr>
        <w:lastRenderedPageBreak/>
        <w:t>Supplementary Figure</w:t>
      </w:r>
      <w:r w:rsidR="00ED15D4">
        <w:rPr>
          <w:b/>
          <w:noProof/>
          <w:sz w:val="22"/>
          <w:szCs w:val="22"/>
          <w:lang w:val="en-US"/>
        </w:rPr>
        <w:t xml:space="preserve"> 4</w:t>
      </w:r>
      <w:r w:rsidR="00996C2B" w:rsidRPr="00C2109D">
        <w:rPr>
          <w:b/>
          <w:noProof/>
          <w:sz w:val="22"/>
          <w:szCs w:val="22"/>
          <w:lang w:val="en-US"/>
        </w:rPr>
        <w:t>.</w:t>
      </w:r>
      <w:r w:rsidR="00996C2B" w:rsidRPr="00C2109D">
        <w:rPr>
          <w:noProof/>
          <w:sz w:val="22"/>
          <w:szCs w:val="22"/>
          <w:lang w:val="en-US"/>
        </w:rPr>
        <w:t xml:space="preserve"> Forest plot for the estimate of the prevalence of PPA in ALS-FTD/FTD-MND patients.</w:t>
      </w:r>
    </w:p>
    <w:p w14:paraId="0B7150FF" w14:textId="52AD7984" w:rsidR="00996C2B" w:rsidRPr="00C2109D" w:rsidRDefault="000C595C" w:rsidP="00C2109D">
      <w:pPr>
        <w:spacing w:line="480" w:lineRule="auto"/>
        <w:rPr>
          <w:noProof/>
          <w:sz w:val="22"/>
          <w:szCs w:val="22"/>
          <w:lang w:val="en-US"/>
        </w:rPr>
      </w:pPr>
      <w:r>
        <w:rPr>
          <w:noProof/>
          <w:sz w:val="22"/>
          <w:szCs w:val="22"/>
          <w:lang w:val="en-US" w:eastAsia="en-US"/>
        </w:rPr>
        <w:drawing>
          <wp:inline distT="0" distB="0" distL="0" distR="0" wp14:anchorId="641B96B7" wp14:editId="0D1C4D32">
            <wp:extent cx="5869579" cy="2957945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7949" cy="2967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00D5D3" w14:textId="4C9B12E8" w:rsidR="004A704A" w:rsidRDefault="00996C2B" w:rsidP="00996C2B">
      <w:pPr>
        <w:contextualSpacing/>
        <w:rPr>
          <w:noProof/>
          <w:sz w:val="22"/>
          <w:szCs w:val="22"/>
          <w:lang w:val="en-US"/>
        </w:rPr>
      </w:pPr>
      <w:r w:rsidRPr="00C2109D">
        <w:rPr>
          <w:b/>
          <w:noProof/>
          <w:sz w:val="22"/>
          <w:szCs w:val="22"/>
          <w:lang w:val="en-US"/>
        </w:rPr>
        <w:t>Notes.</w:t>
      </w:r>
      <w:r w:rsidRPr="00C2109D">
        <w:rPr>
          <w:noProof/>
          <w:sz w:val="22"/>
          <w:szCs w:val="22"/>
          <w:lang w:val="en-US"/>
        </w:rPr>
        <w:t xml:space="preserve"> </w:t>
      </w:r>
      <w:r w:rsidR="000C595C">
        <w:rPr>
          <w:noProof/>
          <w:sz w:val="22"/>
          <w:szCs w:val="22"/>
          <w:lang w:val="en-US"/>
        </w:rPr>
        <w:t>I</w:t>
      </w:r>
      <w:r w:rsidR="000C595C">
        <w:rPr>
          <w:noProof/>
          <w:sz w:val="22"/>
          <w:szCs w:val="22"/>
          <w:vertAlign w:val="superscript"/>
          <w:lang w:val="en-US"/>
        </w:rPr>
        <w:t>2</w:t>
      </w:r>
      <w:r w:rsidR="000C595C">
        <w:rPr>
          <w:noProof/>
          <w:sz w:val="22"/>
          <w:szCs w:val="22"/>
          <w:lang w:val="en-US"/>
        </w:rPr>
        <w:t xml:space="preserve">=81.5%. </w:t>
      </w:r>
      <w:r w:rsidRPr="00C2109D">
        <w:rPr>
          <w:noProof/>
          <w:sz w:val="22"/>
          <w:szCs w:val="22"/>
          <w:lang w:val="en-US"/>
        </w:rPr>
        <w:t xml:space="preserve">ALS-FTD=amyotrophic lateral sclerosis with frontotemporal degeneration; FTD-MND=frontotemporal degeneration with motor neuron disease; </w:t>
      </w:r>
      <w:r w:rsidR="000C595C">
        <w:rPr>
          <w:noProof/>
          <w:sz w:val="22"/>
          <w:szCs w:val="22"/>
          <w:lang w:val="en-US"/>
        </w:rPr>
        <w:t>PPA=primary progressive aphasia; RE=random effect.</w:t>
      </w:r>
    </w:p>
    <w:p w14:paraId="74313022" w14:textId="77777777" w:rsidR="004A704A" w:rsidRDefault="004A704A">
      <w:pPr>
        <w:rPr>
          <w:noProof/>
          <w:sz w:val="22"/>
          <w:szCs w:val="22"/>
          <w:lang w:val="en-US"/>
        </w:rPr>
      </w:pPr>
      <w:r>
        <w:rPr>
          <w:noProof/>
          <w:sz w:val="22"/>
          <w:szCs w:val="22"/>
          <w:lang w:val="en-US"/>
        </w:rPr>
        <w:br w:type="page"/>
      </w:r>
    </w:p>
    <w:p w14:paraId="256593F8" w14:textId="5903F642" w:rsidR="004A704A" w:rsidRDefault="004A704A" w:rsidP="004A704A">
      <w:pPr>
        <w:spacing w:line="480" w:lineRule="auto"/>
        <w:rPr>
          <w:noProof/>
          <w:sz w:val="22"/>
          <w:szCs w:val="22"/>
          <w:lang w:val="en-US"/>
        </w:rPr>
      </w:pPr>
      <w:r>
        <w:rPr>
          <w:b/>
          <w:noProof/>
          <w:sz w:val="22"/>
          <w:szCs w:val="22"/>
          <w:lang w:val="en-US"/>
        </w:rPr>
        <w:lastRenderedPageBreak/>
        <w:t>Supplementary Figure</w:t>
      </w:r>
      <w:r>
        <w:rPr>
          <w:b/>
          <w:noProof/>
          <w:sz w:val="22"/>
          <w:szCs w:val="22"/>
          <w:lang w:val="en-US"/>
        </w:rPr>
        <w:t xml:space="preserve"> 5</w:t>
      </w:r>
      <w:r w:rsidRPr="00C2109D">
        <w:rPr>
          <w:b/>
          <w:noProof/>
          <w:sz w:val="22"/>
          <w:szCs w:val="22"/>
          <w:lang w:val="en-US"/>
        </w:rPr>
        <w:t>.</w:t>
      </w:r>
      <w:r w:rsidRPr="00C2109D">
        <w:rPr>
          <w:noProof/>
          <w:sz w:val="22"/>
          <w:szCs w:val="22"/>
          <w:lang w:val="en-US"/>
        </w:rPr>
        <w:t xml:space="preserve"> Forest plot for the estimate of the prevalence of P</w:t>
      </w:r>
      <w:r>
        <w:rPr>
          <w:noProof/>
          <w:sz w:val="22"/>
          <w:szCs w:val="22"/>
          <w:lang w:val="en-US"/>
        </w:rPr>
        <w:t>NFA and SD</w:t>
      </w:r>
      <w:r w:rsidRPr="00C2109D">
        <w:rPr>
          <w:noProof/>
          <w:sz w:val="22"/>
          <w:szCs w:val="22"/>
          <w:lang w:val="en-US"/>
        </w:rPr>
        <w:t xml:space="preserve"> in ALS-FTD/FTD-MND patients.</w:t>
      </w:r>
    </w:p>
    <w:p w14:paraId="6D970134" w14:textId="697ADDC2" w:rsidR="004A704A" w:rsidRDefault="0021110C" w:rsidP="004A704A">
      <w:pPr>
        <w:spacing w:line="480" w:lineRule="auto"/>
        <w:rPr>
          <w:noProof/>
          <w:sz w:val="22"/>
          <w:szCs w:val="22"/>
          <w:lang w:val="en-US"/>
        </w:rPr>
      </w:pPr>
      <w:r>
        <w:rPr>
          <w:noProof/>
          <w:sz w:val="22"/>
          <w:szCs w:val="22"/>
          <w:lang w:val="en-US" w:eastAsia="en-US"/>
        </w:rPr>
        <w:drawing>
          <wp:inline distT="0" distB="0" distL="0" distR="0" wp14:anchorId="299A590F" wp14:editId="43B64411">
            <wp:extent cx="5511800" cy="2944739"/>
            <wp:effectExtent l="0" t="0" r="0" b="8255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3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3668" cy="295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DF775E" w14:textId="5B3238AB" w:rsidR="0021110C" w:rsidRPr="00C2109D" w:rsidRDefault="0021110C" w:rsidP="004A704A">
      <w:pPr>
        <w:spacing w:line="480" w:lineRule="auto"/>
        <w:rPr>
          <w:noProof/>
          <w:sz w:val="22"/>
          <w:szCs w:val="22"/>
          <w:lang w:val="en-US"/>
        </w:rPr>
      </w:pPr>
      <w:r>
        <w:rPr>
          <w:noProof/>
          <w:sz w:val="22"/>
          <w:szCs w:val="22"/>
          <w:lang w:val="en-US" w:eastAsia="en-US"/>
        </w:rPr>
        <w:drawing>
          <wp:inline distT="0" distB="0" distL="0" distR="0" wp14:anchorId="30B4CE5D" wp14:editId="74CB36A9">
            <wp:extent cx="5550998" cy="2988733"/>
            <wp:effectExtent l="0" t="0" r="0" b="254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4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1106" cy="299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621CC" w14:textId="0991DB59" w:rsidR="004A704A" w:rsidRPr="00C2109D" w:rsidRDefault="004A704A" w:rsidP="004A704A">
      <w:pPr>
        <w:contextualSpacing/>
        <w:rPr>
          <w:noProof/>
          <w:sz w:val="22"/>
          <w:szCs w:val="22"/>
          <w:lang w:val="en-US"/>
        </w:rPr>
      </w:pPr>
      <w:r w:rsidRPr="00C2109D">
        <w:rPr>
          <w:b/>
          <w:noProof/>
          <w:sz w:val="22"/>
          <w:szCs w:val="22"/>
          <w:lang w:val="en-US"/>
        </w:rPr>
        <w:t>Notes.</w:t>
      </w:r>
      <w:r w:rsidRPr="00C2109D">
        <w:rPr>
          <w:noProof/>
          <w:sz w:val="22"/>
          <w:szCs w:val="22"/>
          <w:lang w:val="en-US"/>
        </w:rPr>
        <w:t xml:space="preserve"> </w:t>
      </w:r>
      <w:r w:rsidR="0021110C">
        <w:rPr>
          <w:noProof/>
          <w:sz w:val="22"/>
          <w:szCs w:val="22"/>
          <w:lang w:val="en-US"/>
        </w:rPr>
        <w:t>PNFA: I</w:t>
      </w:r>
      <w:r w:rsidR="0021110C">
        <w:rPr>
          <w:noProof/>
          <w:sz w:val="22"/>
          <w:szCs w:val="22"/>
          <w:vertAlign w:val="superscript"/>
          <w:lang w:val="en-US"/>
        </w:rPr>
        <w:t>2</w:t>
      </w:r>
      <w:r w:rsidR="0021110C">
        <w:rPr>
          <w:noProof/>
          <w:sz w:val="22"/>
          <w:szCs w:val="22"/>
          <w:lang w:val="en-US"/>
        </w:rPr>
        <w:t>=</w:t>
      </w:r>
      <w:r w:rsidR="0021110C">
        <w:rPr>
          <w:noProof/>
          <w:sz w:val="22"/>
          <w:szCs w:val="22"/>
          <w:lang w:val="en-US"/>
        </w:rPr>
        <w:t>not estimated</w:t>
      </w:r>
      <w:r w:rsidR="0021110C">
        <w:rPr>
          <w:noProof/>
          <w:sz w:val="22"/>
          <w:szCs w:val="22"/>
          <w:lang w:val="en-US"/>
        </w:rPr>
        <w:t>; SD:</w:t>
      </w:r>
      <w:r w:rsidR="0021110C" w:rsidRPr="0021110C">
        <w:rPr>
          <w:noProof/>
          <w:sz w:val="22"/>
          <w:szCs w:val="22"/>
          <w:lang w:val="en-US"/>
        </w:rPr>
        <w:t xml:space="preserve"> </w:t>
      </w:r>
      <w:r w:rsidR="0021110C">
        <w:rPr>
          <w:noProof/>
          <w:sz w:val="22"/>
          <w:szCs w:val="22"/>
          <w:lang w:val="en-US"/>
        </w:rPr>
        <w:t>I</w:t>
      </w:r>
      <w:r w:rsidR="0021110C">
        <w:rPr>
          <w:noProof/>
          <w:sz w:val="22"/>
          <w:szCs w:val="22"/>
          <w:vertAlign w:val="superscript"/>
          <w:lang w:val="en-US"/>
        </w:rPr>
        <w:t>2</w:t>
      </w:r>
      <w:r w:rsidR="0021110C">
        <w:rPr>
          <w:noProof/>
          <w:sz w:val="22"/>
          <w:szCs w:val="22"/>
          <w:lang w:val="en-US"/>
        </w:rPr>
        <w:t>=</w:t>
      </w:r>
      <w:r w:rsidR="0021110C">
        <w:rPr>
          <w:noProof/>
          <w:sz w:val="22"/>
          <w:szCs w:val="22"/>
          <w:lang w:val="en-US"/>
        </w:rPr>
        <w:t>86</w:t>
      </w:r>
      <w:r w:rsidR="0021110C">
        <w:rPr>
          <w:noProof/>
          <w:sz w:val="22"/>
          <w:szCs w:val="22"/>
          <w:lang w:val="en-US"/>
        </w:rPr>
        <w:t>.</w:t>
      </w:r>
      <w:r w:rsidR="0021110C">
        <w:rPr>
          <w:noProof/>
          <w:sz w:val="22"/>
          <w:szCs w:val="22"/>
          <w:lang w:val="en-US"/>
        </w:rPr>
        <w:t>1</w:t>
      </w:r>
      <w:bookmarkStart w:id="0" w:name="_GoBack"/>
      <w:bookmarkEnd w:id="0"/>
      <w:r w:rsidR="0021110C">
        <w:rPr>
          <w:noProof/>
          <w:sz w:val="22"/>
          <w:szCs w:val="22"/>
          <w:lang w:val="en-US"/>
        </w:rPr>
        <w:t xml:space="preserve">%. </w:t>
      </w:r>
      <w:r w:rsidRPr="00C2109D">
        <w:rPr>
          <w:noProof/>
          <w:sz w:val="22"/>
          <w:szCs w:val="22"/>
          <w:lang w:val="en-US"/>
        </w:rPr>
        <w:t xml:space="preserve">ALS-FTD=amyotrophic lateral sclerosis with frontotemporal degeneration; FTD-MND=frontotemporal degeneration with motor neuron disease; </w:t>
      </w:r>
      <w:r>
        <w:rPr>
          <w:noProof/>
          <w:sz w:val="22"/>
          <w:szCs w:val="22"/>
          <w:lang w:val="en-US"/>
        </w:rPr>
        <w:t>PNFA=progressive non-fluent aphasia</w:t>
      </w:r>
      <w:r>
        <w:rPr>
          <w:noProof/>
          <w:sz w:val="22"/>
          <w:szCs w:val="22"/>
          <w:lang w:val="en-US"/>
        </w:rPr>
        <w:t>; RE=random effect</w:t>
      </w:r>
      <w:r>
        <w:rPr>
          <w:noProof/>
          <w:sz w:val="22"/>
          <w:szCs w:val="22"/>
          <w:lang w:val="en-US"/>
        </w:rPr>
        <w:t>; SD=semantic dementia</w:t>
      </w:r>
      <w:r>
        <w:rPr>
          <w:noProof/>
          <w:sz w:val="22"/>
          <w:szCs w:val="22"/>
          <w:lang w:val="en-US"/>
        </w:rPr>
        <w:t>.</w:t>
      </w:r>
    </w:p>
    <w:p w14:paraId="0AB493E9" w14:textId="77777777" w:rsidR="00996C2B" w:rsidRPr="00C2109D" w:rsidRDefault="00996C2B" w:rsidP="00996C2B">
      <w:pPr>
        <w:contextualSpacing/>
        <w:rPr>
          <w:noProof/>
          <w:sz w:val="22"/>
          <w:szCs w:val="22"/>
          <w:lang w:val="en-US"/>
        </w:rPr>
      </w:pPr>
    </w:p>
    <w:p w14:paraId="72F1299A" w14:textId="77777777" w:rsidR="007C31F4" w:rsidRPr="00C2109D" w:rsidRDefault="007C31F4" w:rsidP="007C31F4">
      <w:pPr>
        <w:spacing w:line="360" w:lineRule="auto"/>
        <w:rPr>
          <w:b/>
          <w:bCs/>
          <w:sz w:val="18"/>
          <w:szCs w:val="18"/>
          <w:lang w:val="en-US"/>
        </w:rPr>
      </w:pPr>
    </w:p>
    <w:p w14:paraId="28D5DBED" w14:textId="3A2D9A40" w:rsidR="00BE2055" w:rsidRPr="0012603B" w:rsidRDefault="00BE2055">
      <w:pPr>
        <w:rPr>
          <w:vertAlign w:val="superscript"/>
          <w:lang w:val="en-US"/>
        </w:rPr>
      </w:pPr>
    </w:p>
    <w:sectPr w:rsidR="00BE2055" w:rsidRPr="0012603B" w:rsidSect="008110A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4319B9" w16cex:dateUtc="2022-06-02T09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A185F9A" w16cid:durableId="264319B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F0225C"/>
    <w:multiLevelType w:val="hybridMultilevel"/>
    <w:tmpl w:val="B85885F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1F4"/>
    <w:rsid w:val="00022C3F"/>
    <w:rsid w:val="0002634F"/>
    <w:rsid w:val="000C595C"/>
    <w:rsid w:val="0012603B"/>
    <w:rsid w:val="00162FF0"/>
    <w:rsid w:val="0016648B"/>
    <w:rsid w:val="001C0604"/>
    <w:rsid w:val="0021110C"/>
    <w:rsid w:val="00223064"/>
    <w:rsid w:val="00271FC7"/>
    <w:rsid w:val="00352586"/>
    <w:rsid w:val="00354C60"/>
    <w:rsid w:val="00385DBD"/>
    <w:rsid w:val="00392722"/>
    <w:rsid w:val="004028F1"/>
    <w:rsid w:val="0045181B"/>
    <w:rsid w:val="00462D88"/>
    <w:rsid w:val="004A704A"/>
    <w:rsid w:val="004C3725"/>
    <w:rsid w:val="004E5E53"/>
    <w:rsid w:val="005462F8"/>
    <w:rsid w:val="005E0BDB"/>
    <w:rsid w:val="005E57D6"/>
    <w:rsid w:val="00622112"/>
    <w:rsid w:val="006C2DFC"/>
    <w:rsid w:val="007A2EFE"/>
    <w:rsid w:val="007C31F4"/>
    <w:rsid w:val="007F0431"/>
    <w:rsid w:val="008110A7"/>
    <w:rsid w:val="00825DF8"/>
    <w:rsid w:val="00855F43"/>
    <w:rsid w:val="008A20FC"/>
    <w:rsid w:val="008D77BD"/>
    <w:rsid w:val="00944427"/>
    <w:rsid w:val="00963B9C"/>
    <w:rsid w:val="00996C2B"/>
    <w:rsid w:val="009B6DEC"/>
    <w:rsid w:val="009F3EDF"/>
    <w:rsid w:val="00AC024B"/>
    <w:rsid w:val="00BA0C36"/>
    <w:rsid w:val="00BC773C"/>
    <w:rsid w:val="00BE2055"/>
    <w:rsid w:val="00C2109D"/>
    <w:rsid w:val="00C52713"/>
    <w:rsid w:val="00C70E8C"/>
    <w:rsid w:val="00CC43F3"/>
    <w:rsid w:val="00CE4F5C"/>
    <w:rsid w:val="00DB4F19"/>
    <w:rsid w:val="00DF0F85"/>
    <w:rsid w:val="00E06253"/>
    <w:rsid w:val="00E41C86"/>
    <w:rsid w:val="00ED15D4"/>
    <w:rsid w:val="00F94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5FCC87"/>
  <w15:chartTrackingRefBased/>
  <w15:docId w15:val="{CD97FA0D-55C4-634D-B3BC-014DD4124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D15D4"/>
    <w:rPr>
      <w:rFonts w:ascii="Times New Roman" w:eastAsia="Times New Roman" w:hAnsi="Times New Roman" w:cs="Times New Roman"/>
      <w:lang w:eastAsia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C31F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il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C31F4"/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il"/>
      <w:lang w:val="en-US"/>
    </w:rPr>
  </w:style>
  <w:style w:type="paragraph" w:customStyle="1" w:styleId="Corpo">
    <w:name w:val="Corpo"/>
    <w:rsid w:val="007C31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eastAsia="it-IT"/>
    </w:rPr>
  </w:style>
  <w:style w:type="paragraph" w:styleId="Intestazione">
    <w:name w:val="header"/>
    <w:next w:val="Corpo"/>
    <w:link w:val="IntestazioneCarattere"/>
    <w:rsid w:val="007C31F4"/>
    <w:pPr>
      <w:keepNext/>
      <w:pBdr>
        <w:top w:val="nil"/>
        <w:left w:val="nil"/>
        <w:bottom w:val="nil"/>
        <w:right w:val="nil"/>
        <w:between w:val="nil"/>
        <w:bar w:val="nil"/>
      </w:pBdr>
      <w:jc w:val="center"/>
      <w:outlineLvl w:val="0"/>
    </w:pPr>
    <w:rPr>
      <w:rFonts w:ascii="Times New Roman" w:eastAsia="Arial Unicode MS" w:hAnsi="Times New Roman" w:cs="Arial Unicode MS"/>
      <w:b/>
      <w:bCs/>
      <w:color w:val="000000"/>
      <w:sz w:val="26"/>
      <w:szCs w:val="26"/>
      <w:bdr w:val="nil"/>
      <w:lang w:eastAsia="it-IT"/>
    </w:rPr>
  </w:style>
  <w:style w:type="character" w:customStyle="1" w:styleId="IntestazioneCarattere">
    <w:name w:val="Intestazione Carattere"/>
    <w:basedOn w:val="Carpredefinitoparagrafo"/>
    <w:link w:val="Intestazione"/>
    <w:rsid w:val="007C31F4"/>
    <w:rPr>
      <w:rFonts w:ascii="Times New Roman" w:eastAsia="Arial Unicode MS" w:hAnsi="Times New Roman" w:cs="Arial Unicode MS"/>
      <w:b/>
      <w:bCs/>
      <w:color w:val="000000"/>
      <w:sz w:val="26"/>
      <w:szCs w:val="26"/>
      <w:bdr w:val="nil"/>
      <w:lang w:eastAsia="it-IT"/>
    </w:rPr>
  </w:style>
  <w:style w:type="paragraph" w:styleId="Paragrafoelenco">
    <w:name w:val="List Paragraph"/>
    <w:basedOn w:val="Normale"/>
    <w:uiPriority w:val="34"/>
    <w:qFormat/>
    <w:rsid w:val="007C31F4"/>
    <w:pPr>
      <w:ind w:left="720"/>
      <w:contextualSpacing/>
    </w:pPr>
  </w:style>
  <w:style w:type="paragraph" w:styleId="Revisione">
    <w:name w:val="Revision"/>
    <w:hidden/>
    <w:uiPriority w:val="99"/>
    <w:semiHidden/>
    <w:rsid w:val="004E5E53"/>
    <w:rPr>
      <w:rFonts w:ascii="Times New Roman" w:eastAsia="Times New Roman" w:hAnsi="Times New Roman" w:cs="Times New Roman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C70E8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70E8C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70E8C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70E8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70E8C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C773C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C773C"/>
    <w:rPr>
      <w:rFonts w:ascii="Segoe UI" w:eastAsia="Times New Roman" w:hAnsi="Segoe UI" w:cs="Segoe UI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CB32BBB-83C7-4161-9B48-C987CE323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feroldi@campus.unimib.it</dc:creator>
  <cp:keywords/>
  <dc:description/>
  <cp:lastModifiedBy>Edoardo Nicolò Aiello</cp:lastModifiedBy>
  <cp:revision>4</cp:revision>
  <dcterms:created xsi:type="dcterms:W3CDTF">2022-08-11T18:21:00Z</dcterms:created>
  <dcterms:modified xsi:type="dcterms:W3CDTF">2022-08-13T20:11:00Z</dcterms:modified>
</cp:coreProperties>
</file>